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3B9D13" w14:textId="77777777" w:rsidR="00EF7449" w:rsidRPr="00EF7449" w:rsidRDefault="00EF7449" w:rsidP="00EF7449">
      <w:pPr>
        <w:rPr>
          <w:szCs w:val="24"/>
        </w:rPr>
      </w:pPr>
      <w:r w:rsidRPr="00EF7449">
        <w:rPr>
          <w:szCs w:val="24"/>
        </w:rPr>
        <w:t xml:space="preserve">Invaders weather the weather: rapid adaptation to a novel environment despite evidence of genetic drift and spatial sorting </w:t>
      </w:r>
    </w:p>
    <w:p w14:paraId="31DB0E4C" w14:textId="77777777" w:rsidR="002C0424" w:rsidRPr="006F5C46" w:rsidRDefault="006F5C46">
      <w:pPr>
        <w:rPr>
          <w:b/>
        </w:rPr>
      </w:pPr>
      <w:r w:rsidRPr="006F5C46">
        <w:rPr>
          <w:b/>
        </w:rPr>
        <w:t>Supplemental Information</w:t>
      </w:r>
    </w:p>
    <w:p w14:paraId="3BC03554" w14:textId="77777777" w:rsidR="006F5C46" w:rsidRDefault="006F5C46"/>
    <w:p w14:paraId="42543749" w14:textId="19E4A170" w:rsidR="005235C0" w:rsidRDefault="006B55B8">
      <w:r>
        <w:rPr>
          <w:noProof/>
        </w:rPr>
        <w:drawing>
          <wp:inline distT="0" distB="0" distL="0" distR="0" wp14:anchorId="6E176043" wp14:editId="0CE02C50">
            <wp:extent cx="5790240" cy="4739640"/>
            <wp:effectExtent l="0" t="0" r="1270" b="10160"/>
            <wp:docPr id="4" name="Picture 4" descr="../SNPs/PaperFigures/temperature_withF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SNPs/PaperFigures/temperature_withFG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3724" cy="47588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EDEBB4" w14:textId="27DCC4F9" w:rsidR="00D77AEB" w:rsidRDefault="0062460D">
      <w:r>
        <w:t>Fig</w:t>
      </w:r>
      <w:r w:rsidR="00D77AEB">
        <w:t xml:space="preserve"> S1. Maximum temperature during the warmest month in each location </w:t>
      </w:r>
      <w:r w:rsidR="00BA3F88">
        <w:t xml:space="preserve">across collection sites for invasive cane toads in </w:t>
      </w:r>
      <w:r w:rsidR="006B55B8">
        <w:t xml:space="preserve">French Guiana, </w:t>
      </w:r>
      <w:r w:rsidR="00BA3F88">
        <w:t>H</w:t>
      </w:r>
      <w:r w:rsidR="00812A0B">
        <w:t>awaii</w:t>
      </w:r>
      <w:r w:rsidR="006B55B8">
        <w:t>,</w:t>
      </w:r>
      <w:r w:rsidR="00812A0B">
        <w:t xml:space="preserve"> and Australia. </w:t>
      </w:r>
    </w:p>
    <w:p w14:paraId="1B726A45" w14:textId="77777777" w:rsidR="00CD6C44" w:rsidRDefault="00CD6C44" w:rsidP="00951DD5"/>
    <w:p w14:paraId="7EC98B91" w14:textId="77777777" w:rsidR="000038F3" w:rsidRDefault="00951DD5" w:rsidP="00951DD5">
      <w:r>
        <w:lastRenderedPageBreak/>
        <w:t xml:space="preserve">Table S1. </w:t>
      </w:r>
    </w:p>
    <w:p w14:paraId="5B7FDD13" w14:textId="05AA55D7" w:rsidR="00951DD5" w:rsidRDefault="000038F3" w:rsidP="000038F3">
      <w:r>
        <w:t xml:space="preserve">(A) </w:t>
      </w:r>
      <w:r w:rsidR="00951DD5">
        <w:t>Collection sites for an RNA-</w:t>
      </w:r>
      <w:proofErr w:type="spellStart"/>
      <w:r w:rsidR="00951DD5">
        <w:t>Seq</w:t>
      </w:r>
      <w:proofErr w:type="spellEnd"/>
      <w:r w:rsidR="00951DD5">
        <w:t xml:space="preserve"> experiment on spleen tissue from invasive cane toads from </w:t>
      </w:r>
      <w:r w:rsidR="008B3D16">
        <w:t xml:space="preserve">French Guiana, </w:t>
      </w:r>
      <w:r w:rsidR="00951DD5">
        <w:t>Hawaii</w:t>
      </w:r>
      <w:r w:rsidR="008B3D16">
        <w:t>,</w:t>
      </w:r>
      <w:r w:rsidR="00951DD5">
        <w:t xml:space="preserve"> and Australia (N=</w:t>
      </w:r>
      <w:r w:rsidR="008B3D16">
        <w:t>8 native range, N=10 source, N=10 core, N=8 intermediate, N=10 front</w:t>
      </w:r>
      <w:r w:rsidR="00951DD5">
        <w:t>).</w:t>
      </w:r>
    </w:p>
    <w:tbl>
      <w:tblPr>
        <w:tblW w:w="8190" w:type="dxa"/>
        <w:tblLayout w:type="fixed"/>
        <w:tblLook w:val="04A0" w:firstRow="1" w:lastRow="0" w:firstColumn="1" w:lastColumn="0" w:noHBand="0" w:noVBand="1"/>
      </w:tblPr>
      <w:tblGrid>
        <w:gridCol w:w="3600"/>
        <w:gridCol w:w="2160"/>
        <w:gridCol w:w="2430"/>
      </w:tblGrid>
      <w:tr w:rsidR="0006671D" w:rsidRPr="005B59A7" w14:paraId="65F4B93E" w14:textId="77777777" w:rsidTr="0006671D">
        <w:trPr>
          <w:trHeight w:val="288"/>
        </w:trPr>
        <w:tc>
          <w:tcPr>
            <w:tcW w:w="3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11A63" w14:textId="77777777" w:rsidR="00951DD5" w:rsidRPr="005B59A7" w:rsidRDefault="00951DD5" w:rsidP="00173C8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Site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E24CC" w14:textId="77777777" w:rsidR="00951DD5" w:rsidRPr="005B59A7" w:rsidRDefault="00951DD5" w:rsidP="00173C8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Phas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6A856" w14:textId="77777777" w:rsidR="00951DD5" w:rsidRPr="005B59A7" w:rsidRDefault="00951DD5" w:rsidP="00173C8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Coordinates</w:t>
            </w:r>
          </w:p>
        </w:tc>
      </w:tr>
      <w:tr w:rsidR="0006671D" w:rsidRPr="005B59A7" w14:paraId="66529B7C" w14:textId="77777777" w:rsidTr="0006671D">
        <w:trPr>
          <w:trHeight w:val="312"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5CBB" w14:textId="70AF0679" w:rsidR="00951DD5" w:rsidRPr="005B59A7" w:rsidRDefault="0006671D" w:rsidP="00173C8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Plage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de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Montjoly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>, French Guiana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70A2" w14:textId="308F1EC6" w:rsidR="00951DD5" w:rsidRPr="005B59A7" w:rsidRDefault="0006671D" w:rsidP="00173C8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Native Rang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2FD0C" w14:textId="05FA7204" w:rsidR="00951DD5" w:rsidRPr="005B59A7" w:rsidRDefault="00CC3FF0" w:rsidP="00173C8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4.91327</w:t>
            </w:r>
            <w:r w:rsidR="00173C83">
              <w:rPr>
                <w:rFonts w:eastAsia="Times New Roman" w:cs="Times New Roman"/>
                <w:color w:val="000000"/>
                <w:szCs w:val="24"/>
              </w:rPr>
              <w:t>,</w:t>
            </w:r>
            <w:r w:rsidR="002B333F">
              <w:rPr>
                <w:rFonts w:eastAsia="Times New Roman" w:cs="Times New Roman"/>
                <w:color w:val="000000"/>
                <w:szCs w:val="24"/>
              </w:rPr>
              <w:t xml:space="preserve"> -52.</w:t>
            </w:r>
            <w:r>
              <w:rPr>
                <w:rFonts w:eastAsia="Times New Roman" w:cs="Times New Roman"/>
                <w:color w:val="000000"/>
                <w:szCs w:val="24"/>
              </w:rPr>
              <w:t>2599</w:t>
            </w:r>
          </w:p>
        </w:tc>
      </w:tr>
      <w:tr w:rsidR="0006671D" w:rsidRPr="005B59A7" w14:paraId="3B5E2928" w14:textId="77777777" w:rsidTr="0006671D">
        <w:trPr>
          <w:trHeight w:val="31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1AF3E" w14:textId="77777777" w:rsidR="00951DD5" w:rsidRPr="005B59A7" w:rsidRDefault="00951DD5" w:rsidP="00173C8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Kapolei Regional Park, Oahu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D089" w14:textId="77777777" w:rsidR="00951DD5" w:rsidRPr="005B59A7" w:rsidRDefault="00951DD5" w:rsidP="00173C8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Sour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1102" w14:textId="77777777" w:rsidR="00951DD5" w:rsidRPr="005B59A7" w:rsidRDefault="00951DD5" w:rsidP="00173C8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21.3356,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5B59A7">
              <w:rPr>
                <w:rFonts w:eastAsia="Times New Roman" w:cs="Times New Roman"/>
                <w:color w:val="000000"/>
                <w:szCs w:val="24"/>
              </w:rPr>
              <w:t>-158.0779</w:t>
            </w:r>
          </w:p>
        </w:tc>
      </w:tr>
      <w:tr w:rsidR="0006671D" w:rsidRPr="005B59A7" w14:paraId="36F9B460" w14:textId="77777777" w:rsidTr="0006671D">
        <w:trPr>
          <w:trHeight w:val="31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DBC8C" w14:textId="77777777" w:rsidR="00951DD5" w:rsidRPr="005B59A7" w:rsidRDefault="00951DD5" w:rsidP="00173C8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Haiku Gardens, Oahu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189A" w14:textId="77777777" w:rsidR="00951DD5" w:rsidRPr="005B59A7" w:rsidRDefault="00951DD5" w:rsidP="00173C8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Sour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D2AB" w14:textId="77777777" w:rsidR="00951DD5" w:rsidRPr="005B59A7" w:rsidRDefault="00951DD5" w:rsidP="00173C8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21.4151,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5B59A7">
              <w:rPr>
                <w:rFonts w:eastAsia="Times New Roman" w:cs="Times New Roman"/>
                <w:color w:val="000000"/>
                <w:szCs w:val="24"/>
              </w:rPr>
              <w:t>-157.8157</w:t>
            </w:r>
          </w:p>
        </w:tc>
      </w:tr>
      <w:tr w:rsidR="0006671D" w:rsidRPr="005B59A7" w14:paraId="272647C9" w14:textId="77777777" w:rsidTr="0006671D">
        <w:trPr>
          <w:trHeight w:val="31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A0F1" w14:textId="77777777" w:rsidR="00951DD5" w:rsidRPr="005B59A7" w:rsidRDefault="00951DD5" w:rsidP="00173C8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5B59A7">
              <w:rPr>
                <w:rFonts w:eastAsia="Times New Roman" w:cs="Times New Roman"/>
                <w:color w:val="000000"/>
                <w:szCs w:val="24"/>
              </w:rPr>
              <w:t>Gordonvale</w:t>
            </w:r>
            <w:proofErr w:type="spellEnd"/>
            <w:r w:rsidRPr="005B59A7">
              <w:rPr>
                <w:rFonts w:eastAsia="Times New Roman" w:cs="Times New Roman"/>
                <w:color w:val="000000"/>
                <w:szCs w:val="24"/>
              </w:rPr>
              <w:t>, QL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FDC4" w14:textId="77777777" w:rsidR="00951DD5" w:rsidRPr="005B59A7" w:rsidRDefault="00951DD5" w:rsidP="00173C8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Cor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153A" w14:textId="77777777" w:rsidR="00951DD5" w:rsidRPr="005B59A7" w:rsidRDefault="00951DD5" w:rsidP="00173C8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-17.0832,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5B59A7">
              <w:rPr>
                <w:rFonts w:eastAsia="Times New Roman" w:cs="Times New Roman"/>
                <w:color w:val="000000"/>
                <w:szCs w:val="24"/>
              </w:rPr>
              <w:t>145.7961</w:t>
            </w:r>
          </w:p>
        </w:tc>
      </w:tr>
      <w:tr w:rsidR="00F43C95" w:rsidRPr="005B59A7" w14:paraId="5D81F330" w14:textId="77777777" w:rsidTr="0006671D">
        <w:trPr>
          <w:trHeight w:val="31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AB36" w14:textId="36B0C514" w:rsidR="00F43C95" w:rsidRPr="005B59A7" w:rsidRDefault="00F43C95" w:rsidP="00173C8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5B59A7">
              <w:rPr>
                <w:rFonts w:eastAsia="Times New Roman" w:cs="Times New Roman"/>
                <w:color w:val="000000"/>
                <w:szCs w:val="24"/>
              </w:rPr>
              <w:t>Daintree</w:t>
            </w:r>
            <w:proofErr w:type="spellEnd"/>
            <w:r w:rsidRPr="005B59A7">
              <w:rPr>
                <w:rFonts w:eastAsia="Times New Roman" w:cs="Times New Roman"/>
                <w:color w:val="000000"/>
                <w:szCs w:val="24"/>
              </w:rPr>
              <w:t>, QLD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EB24" w14:textId="380D966E" w:rsidR="00F43C95" w:rsidRPr="005B59A7" w:rsidRDefault="00F43C95" w:rsidP="00173C8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Cor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AA95" w14:textId="40CC5452" w:rsidR="00F43C95" w:rsidRPr="005B59A7" w:rsidRDefault="00F43C95" w:rsidP="00173C8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-16.25,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5B59A7">
              <w:rPr>
                <w:rFonts w:eastAsia="Times New Roman" w:cs="Times New Roman"/>
                <w:color w:val="000000"/>
                <w:szCs w:val="24"/>
              </w:rPr>
              <w:t>145.3167</w:t>
            </w:r>
          </w:p>
        </w:tc>
      </w:tr>
      <w:tr w:rsidR="00F43C95" w:rsidRPr="005B59A7" w14:paraId="04B949FF" w14:textId="77777777" w:rsidTr="0006671D">
        <w:trPr>
          <w:trHeight w:val="31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195E" w14:textId="62D0A70B" w:rsidR="00F43C95" w:rsidRPr="005B59A7" w:rsidRDefault="00F43C95" w:rsidP="00173C8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Cape Crawford, 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D2A2" w14:textId="50E4BFDA" w:rsidR="00F43C95" w:rsidRPr="005B59A7" w:rsidRDefault="00F43C95" w:rsidP="00173C8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Intermediat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9867E" w14:textId="24149A5F" w:rsidR="00F43C95" w:rsidRPr="005B59A7" w:rsidRDefault="00F43C95" w:rsidP="00173C8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-16.6667,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5B59A7">
              <w:rPr>
                <w:rFonts w:eastAsia="Times New Roman" w:cs="Times New Roman"/>
                <w:color w:val="000000"/>
                <w:szCs w:val="24"/>
              </w:rPr>
              <w:t>135.8</w:t>
            </w:r>
          </w:p>
        </w:tc>
      </w:tr>
      <w:tr w:rsidR="00F43C95" w:rsidRPr="005B59A7" w14:paraId="6934D97A" w14:textId="77777777" w:rsidTr="0006671D">
        <w:trPr>
          <w:trHeight w:val="31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BCD6" w14:textId="4DB9BB66" w:rsidR="00F43C95" w:rsidRPr="005B59A7" w:rsidRDefault="00F43C95" w:rsidP="00173C8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Timber Creek, NT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2765" w14:textId="4C2851EF" w:rsidR="00F43C95" w:rsidRPr="005B59A7" w:rsidRDefault="00F43C95" w:rsidP="00173C8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Intermediat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3CBD" w14:textId="31D579D4" w:rsidR="00F43C95" w:rsidRPr="005B59A7" w:rsidRDefault="00F43C95" w:rsidP="00173C8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-15.6432,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5B59A7">
              <w:rPr>
                <w:rFonts w:eastAsia="Times New Roman" w:cs="Times New Roman"/>
                <w:color w:val="000000"/>
                <w:szCs w:val="24"/>
              </w:rPr>
              <w:t>130.4666</w:t>
            </w:r>
          </w:p>
        </w:tc>
      </w:tr>
      <w:tr w:rsidR="00F43C95" w:rsidRPr="005B59A7" w14:paraId="484E4C7E" w14:textId="77777777" w:rsidTr="00173C83">
        <w:trPr>
          <w:trHeight w:val="312"/>
        </w:trPr>
        <w:tc>
          <w:tcPr>
            <w:tcW w:w="3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D03C" w14:textId="1FA70360" w:rsidR="00F43C95" w:rsidRPr="005B59A7" w:rsidRDefault="00F43C95" w:rsidP="00173C8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Halls Creek, WA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8CCE" w14:textId="5EF21754" w:rsidR="00F43C95" w:rsidRPr="005B59A7" w:rsidRDefault="00F43C95" w:rsidP="00173C8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Front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69D1" w14:textId="2DDE4781" w:rsidR="00F43C95" w:rsidRPr="005B59A7" w:rsidRDefault="00F43C95" w:rsidP="00173C8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-18.2247,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5B59A7">
              <w:rPr>
                <w:rFonts w:eastAsia="Times New Roman" w:cs="Times New Roman"/>
                <w:color w:val="000000"/>
                <w:szCs w:val="24"/>
              </w:rPr>
              <w:t>127.6729</w:t>
            </w:r>
          </w:p>
        </w:tc>
      </w:tr>
      <w:tr w:rsidR="00F43C95" w:rsidRPr="005B59A7" w14:paraId="0B7326C2" w14:textId="77777777" w:rsidTr="00173C83">
        <w:trPr>
          <w:trHeight w:val="312"/>
        </w:trPr>
        <w:tc>
          <w:tcPr>
            <w:tcW w:w="36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9683E" w14:textId="4F4D71B9" w:rsidR="00F43C95" w:rsidRPr="005B59A7" w:rsidRDefault="00F43C95" w:rsidP="00173C8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5B59A7">
              <w:rPr>
                <w:rFonts w:eastAsia="Times New Roman" w:cs="Times New Roman"/>
                <w:color w:val="000000"/>
                <w:szCs w:val="24"/>
              </w:rPr>
              <w:t>Durack</w:t>
            </w:r>
            <w:proofErr w:type="spellEnd"/>
            <w:r w:rsidRPr="005B59A7">
              <w:rPr>
                <w:rFonts w:eastAsia="Times New Roman" w:cs="Times New Roman"/>
                <w:color w:val="000000"/>
                <w:szCs w:val="24"/>
              </w:rPr>
              <w:t xml:space="preserve"> River, WA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116FE" w14:textId="3F376E41" w:rsidR="00F43C95" w:rsidRPr="005B59A7" w:rsidRDefault="00F43C95" w:rsidP="00173C8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Front</w:t>
            </w: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C13DE" w14:textId="6CCBF492" w:rsidR="00F43C95" w:rsidRPr="005B59A7" w:rsidRDefault="00F43C95" w:rsidP="00173C8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-15.9068,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5B59A7">
              <w:rPr>
                <w:rFonts w:eastAsia="Times New Roman" w:cs="Times New Roman"/>
                <w:color w:val="000000"/>
                <w:szCs w:val="24"/>
              </w:rPr>
              <w:t>128.184</w:t>
            </w:r>
          </w:p>
        </w:tc>
      </w:tr>
      <w:tr w:rsidR="00F43C95" w:rsidRPr="005B59A7" w14:paraId="68D2ECC9" w14:textId="77777777" w:rsidTr="00173C83">
        <w:trPr>
          <w:trHeight w:val="312"/>
        </w:trPr>
        <w:tc>
          <w:tcPr>
            <w:tcW w:w="36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A2A4BC" w14:textId="1E113871" w:rsidR="00F43C95" w:rsidRPr="005B59A7" w:rsidRDefault="00F43C95" w:rsidP="00173C8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96AC59" w14:textId="3E03423F" w:rsidR="00F43C95" w:rsidRPr="005B59A7" w:rsidRDefault="00F43C95" w:rsidP="00173C8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24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5E82F5" w14:textId="1B58F031" w:rsidR="00F43C95" w:rsidRPr="005B59A7" w:rsidRDefault="00F43C95" w:rsidP="00173C83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</w:tr>
    </w:tbl>
    <w:p w14:paraId="6F9D34A4" w14:textId="77777777" w:rsidR="000038F3" w:rsidRDefault="000038F3"/>
    <w:p w14:paraId="108DB91E" w14:textId="77777777" w:rsidR="0003135D" w:rsidRDefault="0003135D"/>
    <w:p w14:paraId="28035DDC" w14:textId="77777777" w:rsidR="0003135D" w:rsidRDefault="0003135D"/>
    <w:p w14:paraId="24348FF9" w14:textId="77777777" w:rsidR="0003135D" w:rsidRDefault="0003135D"/>
    <w:p w14:paraId="0F840F23" w14:textId="77777777" w:rsidR="0003135D" w:rsidRDefault="0003135D"/>
    <w:p w14:paraId="584576B9" w14:textId="77777777" w:rsidR="0003135D" w:rsidRDefault="0003135D"/>
    <w:p w14:paraId="7BE87C35" w14:textId="77777777" w:rsidR="0003135D" w:rsidRDefault="0003135D"/>
    <w:p w14:paraId="20F1F7C4" w14:textId="77777777" w:rsidR="0003135D" w:rsidRDefault="0003135D"/>
    <w:p w14:paraId="7DBACD13" w14:textId="77777777" w:rsidR="0003135D" w:rsidRDefault="0003135D"/>
    <w:p w14:paraId="025A5EEC" w14:textId="77777777" w:rsidR="0003135D" w:rsidRDefault="0003135D"/>
    <w:p w14:paraId="5FF83184" w14:textId="77777777" w:rsidR="0003135D" w:rsidRDefault="0003135D"/>
    <w:p w14:paraId="4F906E1F" w14:textId="77777777" w:rsidR="0003135D" w:rsidRDefault="0003135D"/>
    <w:p w14:paraId="72DD6B95" w14:textId="77777777" w:rsidR="0003135D" w:rsidRDefault="0003135D"/>
    <w:p w14:paraId="3375288B" w14:textId="77777777" w:rsidR="0003135D" w:rsidRDefault="0003135D"/>
    <w:p w14:paraId="30A12840" w14:textId="77777777" w:rsidR="0003135D" w:rsidRDefault="0003135D"/>
    <w:p w14:paraId="3191EB3A" w14:textId="77777777" w:rsidR="0003135D" w:rsidRDefault="0003135D"/>
    <w:p w14:paraId="58701B89" w14:textId="77777777" w:rsidR="0003135D" w:rsidRDefault="0003135D"/>
    <w:p w14:paraId="53CD4C06" w14:textId="0820DBCE" w:rsidR="000C52CD" w:rsidRDefault="000038F3">
      <w:r>
        <w:lastRenderedPageBreak/>
        <w:t xml:space="preserve">(B) </w:t>
      </w:r>
      <w:r w:rsidR="0020634D">
        <w:t>Collection sites</w:t>
      </w:r>
      <w:r w:rsidR="000D5432">
        <w:t xml:space="preserve"> for an</w:t>
      </w:r>
      <w:r w:rsidR="0020634D">
        <w:t xml:space="preserve"> </w:t>
      </w:r>
      <w:r w:rsidR="000D5432">
        <w:t>RNA-</w:t>
      </w:r>
      <w:proofErr w:type="spellStart"/>
      <w:r w:rsidR="000D5432">
        <w:t>Seq</w:t>
      </w:r>
      <w:proofErr w:type="spellEnd"/>
      <w:r w:rsidR="000D5432">
        <w:t xml:space="preserve"> experiment on </w:t>
      </w:r>
      <w:r w:rsidR="00951DD5">
        <w:t xml:space="preserve">brain tissue from </w:t>
      </w:r>
      <w:r w:rsidR="000D5432">
        <w:t>invasive cane toads from Hawaii and Australia</w:t>
      </w:r>
      <w:r w:rsidR="00B936DD">
        <w:t xml:space="preserve"> (</w:t>
      </w:r>
      <w:r w:rsidR="000D5432">
        <w:t>N=18 for each phase of the invasion</w:t>
      </w:r>
      <w:r w:rsidR="00B936DD">
        <w:t>)</w:t>
      </w:r>
      <w:r w:rsidR="000D5432">
        <w:t>.</w:t>
      </w:r>
    </w:p>
    <w:tbl>
      <w:tblPr>
        <w:tblW w:w="6702" w:type="dxa"/>
        <w:tblLook w:val="04A0" w:firstRow="1" w:lastRow="0" w:firstColumn="1" w:lastColumn="0" w:noHBand="0" w:noVBand="1"/>
      </w:tblPr>
      <w:tblGrid>
        <w:gridCol w:w="3510"/>
        <w:gridCol w:w="1429"/>
        <w:gridCol w:w="2253"/>
      </w:tblGrid>
      <w:tr w:rsidR="005B59A7" w:rsidRPr="005B59A7" w14:paraId="0D6D47C3" w14:textId="77777777" w:rsidTr="00CF6039">
        <w:trPr>
          <w:trHeight w:val="288"/>
        </w:trPr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EF196" w14:textId="77777777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Site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6D7BD" w14:textId="77777777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Phase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F5C1B" w14:textId="77777777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Coordinates</w:t>
            </w:r>
          </w:p>
        </w:tc>
      </w:tr>
      <w:tr w:rsidR="005B59A7" w:rsidRPr="005B59A7" w14:paraId="3F3EB484" w14:textId="77777777" w:rsidTr="00CF6039">
        <w:trPr>
          <w:trHeight w:val="312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6B00C" w14:textId="77777777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Paradise Park, Big Island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9CA4" w14:textId="77777777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Source</w:t>
            </w:r>
          </w:p>
        </w:tc>
        <w:tc>
          <w:tcPr>
            <w:tcW w:w="2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2913" w14:textId="39459688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19.5724,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5B59A7">
              <w:rPr>
                <w:rFonts w:eastAsia="Times New Roman" w:cs="Times New Roman"/>
                <w:color w:val="000000"/>
                <w:szCs w:val="24"/>
              </w:rPr>
              <w:t>-154.9577</w:t>
            </w:r>
          </w:p>
        </w:tc>
      </w:tr>
      <w:tr w:rsidR="005B59A7" w:rsidRPr="005B59A7" w14:paraId="097EB083" w14:textId="77777777" w:rsidTr="005B59A7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FF408" w14:textId="77777777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 xml:space="preserve">Mauna </w:t>
            </w:r>
            <w:proofErr w:type="spellStart"/>
            <w:r w:rsidRPr="005B59A7">
              <w:rPr>
                <w:rFonts w:eastAsia="Times New Roman" w:cs="Times New Roman"/>
                <w:color w:val="000000"/>
                <w:szCs w:val="24"/>
              </w:rPr>
              <w:t>Lani</w:t>
            </w:r>
            <w:proofErr w:type="spellEnd"/>
            <w:r w:rsidRPr="005B59A7">
              <w:rPr>
                <w:rFonts w:eastAsia="Times New Roman" w:cs="Times New Roman"/>
                <w:color w:val="000000"/>
                <w:szCs w:val="24"/>
              </w:rPr>
              <w:t xml:space="preserve"> Point, Big Islan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CD12" w14:textId="77777777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Source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F02C" w14:textId="2D2380EB" w:rsidR="005B59A7" w:rsidRPr="005B59A7" w:rsidRDefault="00BC6D16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19.9385</w:t>
            </w:r>
            <w:r w:rsidR="005B59A7" w:rsidRPr="005B59A7">
              <w:rPr>
                <w:rFonts w:eastAsia="Times New Roman" w:cs="Times New Roman"/>
                <w:color w:val="000000"/>
                <w:szCs w:val="24"/>
              </w:rPr>
              <w:t>,</w:t>
            </w:r>
            <w:r w:rsidR="005B59A7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="005B59A7" w:rsidRPr="005B59A7">
              <w:rPr>
                <w:rFonts w:eastAsia="Times New Roman" w:cs="Times New Roman"/>
                <w:color w:val="000000"/>
                <w:szCs w:val="24"/>
              </w:rPr>
              <w:t>-155.</w:t>
            </w:r>
            <w:r w:rsidR="00EE78DA">
              <w:rPr>
                <w:rFonts w:eastAsia="Times New Roman" w:cs="Times New Roman"/>
                <w:color w:val="000000"/>
                <w:szCs w:val="24"/>
              </w:rPr>
              <w:t>8754</w:t>
            </w:r>
          </w:p>
        </w:tc>
      </w:tr>
      <w:tr w:rsidR="005B59A7" w:rsidRPr="005B59A7" w14:paraId="52D73548" w14:textId="77777777" w:rsidTr="005B59A7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53FA" w14:textId="77777777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Kapolei Regional Park, Oahu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751D" w14:textId="77777777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Source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9A477" w14:textId="23463A59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21.3356,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5B59A7">
              <w:rPr>
                <w:rFonts w:eastAsia="Times New Roman" w:cs="Times New Roman"/>
                <w:color w:val="000000"/>
                <w:szCs w:val="24"/>
              </w:rPr>
              <w:t>-158.0779</w:t>
            </w:r>
          </w:p>
        </w:tc>
      </w:tr>
      <w:tr w:rsidR="005B59A7" w:rsidRPr="005B59A7" w14:paraId="35B38280" w14:textId="77777777" w:rsidTr="005B59A7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F302" w14:textId="77777777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Haiku Gardens, Oahu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641F" w14:textId="77777777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Source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3F5A4" w14:textId="58393DC0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21.4151,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5B59A7">
              <w:rPr>
                <w:rFonts w:eastAsia="Times New Roman" w:cs="Times New Roman"/>
                <w:color w:val="000000"/>
                <w:szCs w:val="24"/>
              </w:rPr>
              <w:t>-157.8157</w:t>
            </w:r>
          </w:p>
        </w:tc>
      </w:tr>
      <w:tr w:rsidR="005B59A7" w:rsidRPr="005B59A7" w14:paraId="247FF7F2" w14:textId="77777777" w:rsidTr="005B59A7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22DE2" w14:textId="77777777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5B59A7">
              <w:rPr>
                <w:rFonts w:eastAsia="Times New Roman" w:cs="Times New Roman"/>
                <w:color w:val="000000"/>
                <w:szCs w:val="24"/>
              </w:rPr>
              <w:t>Gordonvale</w:t>
            </w:r>
            <w:proofErr w:type="spellEnd"/>
            <w:r w:rsidRPr="005B59A7">
              <w:rPr>
                <w:rFonts w:eastAsia="Times New Roman" w:cs="Times New Roman"/>
                <w:color w:val="000000"/>
                <w:szCs w:val="24"/>
              </w:rPr>
              <w:t>, QL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1895" w14:textId="77777777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Core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F209" w14:textId="22AB6A80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-17.0832,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5B59A7">
              <w:rPr>
                <w:rFonts w:eastAsia="Times New Roman" w:cs="Times New Roman"/>
                <w:color w:val="000000"/>
                <w:szCs w:val="24"/>
              </w:rPr>
              <w:t>145.7961</w:t>
            </w:r>
          </w:p>
        </w:tc>
      </w:tr>
      <w:tr w:rsidR="005B59A7" w:rsidRPr="005B59A7" w14:paraId="72810F88" w14:textId="77777777" w:rsidTr="005B59A7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CCFD" w14:textId="77777777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Cairns, QL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EA17" w14:textId="77777777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Core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4894" w14:textId="252165DA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-16.9186,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5B59A7">
              <w:rPr>
                <w:rFonts w:eastAsia="Times New Roman" w:cs="Times New Roman"/>
                <w:color w:val="000000"/>
                <w:szCs w:val="24"/>
              </w:rPr>
              <w:t>145.7781</w:t>
            </w:r>
          </w:p>
        </w:tc>
      </w:tr>
      <w:tr w:rsidR="005B59A7" w:rsidRPr="005B59A7" w14:paraId="26784B18" w14:textId="77777777" w:rsidTr="005B59A7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DD655" w14:textId="77777777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5B59A7">
              <w:rPr>
                <w:rFonts w:eastAsia="Times New Roman" w:cs="Times New Roman"/>
                <w:color w:val="000000"/>
                <w:szCs w:val="24"/>
              </w:rPr>
              <w:t>Daintree</w:t>
            </w:r>
            <w:proofErr w:type="spellEnd"/>
            <w:r w:rsidRPr="005B59A7">
              <w:rPr>
                <w:rFonts w:eastAsia="Times New Roman" w:cs="Times New Roman"/>
                <w:color w:val="000000"/>
                <w:szCs w:val="24"/>
              </w:rPr>
              <w:t>, QL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5385" w14:textId="77777777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Core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EA95" w14:textId="1771548E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-16.25,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5B59A7">
              <w:rPr>
                <w:rFonts w:eastAsia="Times New Roman" w:cs="Times New Roman"/>
                <w:color w:val="000000"/>
                <w:szCs w:val="24"/>
              </w:rPr>
              <w:t>145.3167</w:t>
            </w:r>
          </w:p>
        </w:tc>
      </w:tr>
      <w:tr w:rsidR="005B59A7" w:rsidRPr="005B59A7" w14:paraId="017D1BF3" w14:textId="77777777" w:rsidTr="005B59A7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A006" w14:textId="77777777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Croydon, QL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EAE2" w14:textId="77777777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Intermediate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7BEBD" w14:textId="71C58C06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-18.206,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5B59A7">
              <w:rPr>
                <w:rFonts w:eastAsia="Times New Roman" w:cs="Times New Roman"/>
                <w:color w:val="000000"/>
                <w:szCs w:val="24"/>
              </w:rPr>
              <w:t>142.24</w:t>
            </w:r>
          </w:p>
        </w:tc>
      </w:tr>
      <w:tr w:rsidR="005B59A7" w:rsidRPr="005B59A7" w14:paraId="7D769B57" w14:textId="77777777" w:rsidTr="005B59A7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F11A" w14:textId="77777777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5B59A7">
              <w:rPr>
                <w:rFonts w:eastAsia="Times New Roman" w:cs="Times New Roman"/>
                <w:color w:val="000000"/>
                <w:szCs w:val="24"/>
              </w:rPr>
              <w:t>Burketown</w:t>
            </w:r>
            <w:proofErr w:type="spellEnd"/>
            <w:r w:rsidRPr="005B59A7">
              <w:rPr>
                <w:rFonts w:eastAsia="Times New Roman" w:cs="Times New Roman"/>
                <w:color w:val="000000"/>
                <w:szCs w:val="24"/>
              </w:rPr>
              <w:t>, QLD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3248" w14:textId="77777777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Intermediate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F687" w14:textId="4299A41C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-17.8522,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5B59A7">
              <w:rPr>
                <w:rFonts w:eastAsia="Times New Roman" w:cs="Times New Roman"/>
                <w:color w:val="000000"/>
                <w:szCs w:val="24"/>
              </w:rPr>
              <w:t>139.633</w:t>
            </w:r>
          </w:p>
        </w:tc>
      </w:tr>
      <w:tr w:rsidR="005B59A7" w:rsidRPr="005B59A7" w14:paraId="205A0C8F" w14:textId="77777777" w:rsidTr="005B59A7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5403" w14:textId="77777777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Cape Crawford, NT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D73A" w14:textId="77777777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Intermediate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8144" w14:textId="1B39AF99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-16.6667,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5B59A7">
              <w:rPr>
                <w:rFonts w:eastAsia="Times New Roman" w:cs="Times New Roman"/>
                <w:color w:val="000000"/>
                <w:szCs w:val="24"/>
              </w:rPr>
              <w:t>135.8</w:t>
            </w:r>
          </w:p>
        </w:tc>
      </w:tr>
      <w:tr w:rsidR="005B59A7" w:rsidRPr="005B59A7" w14:paraId="426F2CAA" w14:textId="77777777" w:rsidTr="005B59A7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0915B" w14:textId="77777777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5B59A7">
              <w:rPr>
                <w:rFonts w:eastAsia="Times New Roman" w:cs="Times New Roman"/>
                <w:color w:val="000000"/>
                <w:szCs w:val="24"/>
              </w:rPr>
              <w:t>Mataranka</w:t>
            </w:r>
            <w:proofErr w:type="spellEnd"/>
            <w:r w:rsidRPr="005B59A7">
              <w:rPr>
                <w:rFonts w:eastAsia="Times New Roman" w:cs="Times New Roman"/>
                <w:color w:val="000000"/>
                <w:szCs w:val="24"/>
              </w:rPr>
              <w:t>, NT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2DDE" w14:textId="77777777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Intermediate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875F" w14:textId="0F1249DD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-14.9234,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5B59A7">
              <w:rPr>
                <w:rFonts w:eastAsia="Times New Roman" w:cs="Times New Roman"/>
                <w:color w:val="000000"/>
                <w:szCs w:val="24"/>
              </w:rPr>
              <w:t>133.066</w:t>
            </w:r>
          </w:p>
        </w:tc>
      </w:tr>
      <w:tr w:rsidR="005B59A7" w:rsidRPr="005B59A7" w14:paraId="4498C7E5" w14:textId="77777777" w:rsidTr="005B59A7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57D7" w14:textId="77777777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Timber Creek, NT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A407" w14:textId="77777777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Intermediate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80FA" w14:textId="4BA86F7D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-15.6432,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5B59A7">
              <w:rPr>
                <w:rFonts w:eastAsia="Times New Roman" w:cs="Times New Roman"/>
                <w:color w:val="000000"/>
                <w:szCs w:val="24"/>
              </w:rPr>
              <w:t>130.4666</w:t>
            </w:r>
          </w:p>
        </w:tc>
      </w:tr>
      <w:tr w:rsidR="005B59A7" w:rsidRPr="005B59A7" w14:paraId="5728397F" w14:textId="77777777" w:rsidTr="005B59A7">
        <w:trPr>
          <w:trHeight w:val="312"/>
        </w:trPr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6433" w14:textId="77777777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5B59A7">
              <w:rPr>
                <w:rFonts w:eastAsia="Times New Roman" w:cs="Times New Roman"/>
                <w:color w:val="000000"/>
                <w:szCs w:val="24"/>
              </w:rPr>
              <w:t>Purnululu</w:t>
            </w:r>
            <w:proofErr w:type="spellEnd"/>
            <w:r w:rsidRPr="005B59A7">
              <w:rPr>
                <w:rFonts w:eastAsia="Times New Roman" w:cs="Times New Roman"/>
                <w:color w:val="000000"/>
                <w:szCs w:val="24"/>
              </w:rPr>
              <w:t>, WA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C15C" w14:textId="77777777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Front</w:t>
            </w:r>
          </w:p>
        </w:tc>
        <w:tc>
          <w:tcPr>
            <w:tcW w:w="2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AF2D" w14:textId="17C9DDD6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-17.4484,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5B59A7">
              <w:rPr>
                <w:rFonts w:eastAsia="Times New Roman" w:cs="Times New Roman"/>
                <w:color w:val="000000"/>
                <w:szCs w:val="24"/>
              </w:rPr>
              <w:t>128.5467</w:t>
            </w:r>
          </w:p>
        </w:tc>
      </w:tr>
      <w:tr w:rsidR="005B59A7" w:rsidRPr="005B59A7" w14:paraId="681930C4" w14:textId="77777777" w:rsidTr="00CF6039">
        <w:trPr>
          <w:trHeight w:val="312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A98F" w14:textId="77777777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Halls Creek, WA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A66B" w14:textId="77777777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Front</w:t>
            </w:r>
          </w:p>
        </w:tc>
        <w:tc>
          <w:tcPr>
            <w:tcW w:w="2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3E0D" w14:textId="365022E6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-18.2247,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5B59A7">
              <w:rPr>
                <w:rFonts w:eastAsia="Times New Roman" w:cs="Times New Roman"/>
                <w:color w:val="000000"/>
                <w:szCs w:val="24"/>
              </w:rPr>
              <w:t>127.6729</w:t>
            </w:r>
          </w:p>
        </w:tc>
      </w:tr>
      <w:tr w:rsidR="005B59A7" w:rsidRPr="005B59A7" w14:paraId="39DD3AD8" w14:textId="77777777" w:rsidTr="00CF6039">
        <w:trPr>
          <w:trHeight w:val="312"/>
        </w:trPr>
        <w:tc>
          <w:tcPr>
            <w:tcW w:w="35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0CA50" w14:textId="77777777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5B59A7">
              <w:rPr>
                <w:rFonts w:eastAsia="Times New Roman" w:cs="Times New Roman"/>
                <w:color w:val="000000"/>
                <w:szCs w:val="24"/>
              </w:rPr>
              <w:t>Durack</w:t>
            </w:r>
            <w:proofErr w:type="spellEnd"/>
            <w:r w:rsidRPr="005B59A7">
              <w:rPr>
                <w:rFonts w:eastAsia="Times New Roman" w:cs="Times New Roman"/>
                <w:color w:val="000000"/>
                <w:szCs w:val="24"/>
              </w:rPr>
              <w:t xml:space="preserve"> River, WA</w:t>
            </w:r>
          </w:p>
        </w:tc>
        <w:tc>
          <w:tcPr>
            <w:tcW w:w="9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E233F" w14:textId="77777777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Front</w:t>
            </w:r>
          </w:p>
        </w:tc>
        <w:tc>
          <w:tcPr>
            <w:tcW w:w="225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B0CF8" w14:textId="3B57A852" w:rsidR="005B59A7" w:rsidRPr="005B59A7" w:rsidRDefault="005B59A7" w:rsidP="005B59A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5B59A7">
              <w:rPr>
                <w:rFonts w:eastAsia="Times New Roman" w:cs="Times New Roman"/>
                <w:color w:val="000000"/>
                <w:szCs w:val="24"/>
              </w:rPr>
              <w:t>-15.9068,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 w:rsidRPr="005B59A7">
              <w:rPr>
                <w:rFonts w:eastAsia="Times New Roman" w:cs="Times New Roman"/>
                <w:color w:val="000000"/>
                <w:szCs w:val="24"/>
              </w:rPr>
              <w:t>128.184</w:t>
            </w:r>
          </w:p>
        </w:tc>
      </w:tr>
    </w:tbl>
    <w:p w14:paraId="74873B4B" w14:textId="77777777" w:rsidR="000D5432" w:rsidRDefault="000D5432"/>
    <w:p w14:paraId="5FDD4836" w14:textId="77777777" w:rsidR="0003135D" w:rsidRDefault="0003135D" w:rsidP="00CD6C44"/>
    <w:p w14:paraId="4728199B" w14:textId="77777777" w:rsidR="0003135D" w:rsidRDefault="0003135D" w:rsidP="00CD6C44"/>
    <w:p w14:paraId="686B2EEA" w14:textId="77777777" w:rsidR="0003135D" w:rsidRDefault="0003135D" w:rsidP="00CD6C44"/>
    <w:p w14:paraId="72F3BE84" w14:textId="77777777" w:rsidR="0003135D" w:rsidRDefault="0003135D" w:rsidP="00CD6C44"/>
    <w:p w14:paraId="0BE0C34B" w14:textId="77777777" w:rsidR="0003135D" w:rsidRDefault="0003135D" w:rsidP="00CD6C44"/>
    <w:p w14:paraId="48B0D91B" w14:textId="77777777" w:rsidR="0003135D" w:rsidRDefault="0003135D" w:rsidP="00CD6C44"/>
    <w:p w14:paraId="4385B7E0" w14:textId="77777777" w:rsidR="0003135D" w:rsidRDefault="0003135D" w:rsidP="00CD6C44"/>
    <w:p w14:paraId="7BEBE8C2" w14:textId="77777777" w:rsidR="0003135D" w:rsidRDefault="0003135D" w:rsidP="00CD6C44"/>
    <w:p w14:paraId="244D5942" w14:textId="77777777" w:rsidR="0003135D" w:rsidRDefault="0003135D" w:rsidP="00CD6C44"/>
    <w:p w14:paraId="4665F957" w14:textId="77777777" w:rsidR="0003135D" w:rsidRDefault="0003135D" w:rsidP="00CD6C44"/>
    <w:p w14:paraId="511B5991" w14:textId="77777777" w:rsidR="0003135D" w:rsidRDefault="0003135D" w:rsidP="00CD6C44"/>
    <w:p w14:paraId="61C75CBD" w14:textId="77777777" w:rsidR="0003135D" w:rsidRDefault="0003135D" w:rsidP="00CD6C44"/>
    <w:p w14:paraId="4A24DA0B" w14:textId="60AEC815" w:rsidR="002A6FF8" w:rsidRDefault="00B6159D" w:rsidP="00CD6C44">
      <w:r>
        <w:lastRenderedPageBreak/>
        <w:t>Table S2</w:t>
      </w:r>
      <w:r w:rsidR="00CD6C44">
        <w:t xml:space="preserve">. </w:t>
      </w:r>
    </w:p>
    <w:p w14:paraId="2612A89A" w14:textId="3233DB28" w:rsidR="002A6FF8" w:rsidRDefault="002A6FF8" w:rsidP="002A6FF8">
      <w:r>
        <w:t xml:space="preserve">(A) </w:t>
      </w:r>
      <w:r w:rsidR="000B4EBC">
        <w:t>SNPs with outlier F</w:t>
      </w:r>
      <w:r w:rsidR="000B4EBC" w:rsidRPr="000B4EBC">
        <w:rPr>
          <w:vertAlign w:val="subscript"/>
        </w:rPr>
        <w:t>ST</w:t>
      </w:r>
      <w:r w:rsidR="000B4EBC">
        <w:t xml:space="preserve"> values and significant associations with maximum temperature during the warmest month of the year (per collection site) from RNA-</w:t>
      </w:r>
      <w:proofErr w:type="spellStart"/>
      <w:r w:rsidR="000B4EBC">
        <w:t>Seq</w:t>
      </w:r>
      <w:proofErr w:type="spellEnd"/>
      <w:r w:rsidR="00D6485D">
        <w:t xml:space="preserve"> data from</w:t>
      </w:r>
      <w:r w:rsidR="000B4EBC">
        <w:t xml:space="preserve"> spleens </w:t>
      </w:r>
      <w:r w:rsidR="00D6485D">
        <w:t>in</w:t>
      </w:r>
      <w:r w:rsidR="000B4EBC">
        <w:t xml:space="preserve"> cane toads from </w:t>
      </w:r>
      <w:r w:rsidR="00D6485D">
        <w:t xml:space="preserve">French Guiana, </w:t>
      </w:r>
      <w:r w:rsidR="000B4EBC">
        <w:t>Hawaii</w:t>
      </w:r>
      <w:r w:rsidR="00D6485D">
        <w:t>,</w:t>
      </w:r>
      <w:r w:rsidR="000B4EBC">
        <w:t xml:space="preserve"> and Australia.</w:t>
      </w:r>
    </w:p>
    <w:tbl>
      <w:tblPr>
        <w:tblW w:w="7740" w:type="dxa"/>
        <w:tblLayout w:type="fixed"/>
        <w:tblLook w:val="04A0" w:firstRow="1" w:lastRow="0" w:firstColumn="1" w:lastColumn="0" w:noHBand="0" w:noVBand="1"/>
      </w:tblPr>
      <w:tblGrid>
        <w:gridCol w:w="1234"/>
        <w:gridCol w:w="1233"/>
        <w:gridCol w:w="5273"/>
      </w:tblGrid>
      <w:tr w:rsidR="00EE1B1B" w:rsidRPr="002A6FF8" w14:paraId="218F04AA" w14:textId="77777777" w:rsidTr="00EE1B1B">
        <w:trPr>
          <w:trHeight w:val="320"/>
        </w:trPr>
        <w:tc>
          <w:tcPr>
            <w:tcW w:w="1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DAF13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gene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227D8" w14:textId="48FC5746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base position</w:t>
            </w:r>
          </w:p>
        </w:tc>
        <w:tc>
          <w:tcPr>
            <w:tcW w:w="52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F6F4D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protein</w:t>
            </w:r>
          </w:p>
        </w:tc>
      </w:tr>
      <w:tr w:rsidR="00EE1B1B" w:rsidRPr="002A6FF8" w14:paraId="73E52657" w14:textId="77777777" w:rsidTr="00EE1B1B">
        <w:trPr>
          <w:trHeight w:val="320"/>
        </w:trPr>
        <w:tc>
          <w:tcPr>
            <w:tcW w:w="12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A61C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CDK12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2411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3267</w:t>
            </w:r>
          </w:p>
        </w:tc>
        <w:tc>
          <w:tcPr>
            <w:tcW w:w="52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353E0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Cyclin-dependent kinase 12</w:t>
            </w:r>
          </w:p>
        </w:tc>
      </w:tr>
      <w:tr w:rsidR="00EE1B1B" w:rsidRPr="002A6FF8" w14:paraId="78DA3EEF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BB09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TRM1L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239B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966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DB41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TRMT1-like protein</w:t>
            </w:r>
          </w:p>
        </w:tc>
      </w:tr>
      <w:tr w:rsidR="00EE1B1B" w:rsidRPr="002A6FF8" w14:paraId="7F2632D5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530E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THOC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2037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2284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8DFE7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THO complex subunit 1</w:t>
            </w:r>
          </w:p>
        </w:tc>
      </w:tr>
      <w:tr w:rsidR="00EE1B1B" w:rsidRPr="002A6FF8" w14:paraId="58F0228A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FFD9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TRM1L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2C61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2088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F6B85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TRMT1-like protein</w:t>
            </w:r>
          </w:p>
        </w:tc>
      </w:tr>
      <w:tr w:rsidR="00EE1B1B" w:rsidRPr="002A6FF8" w14:paraId="3F431E4F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F17C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HSPA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E45B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2006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6DBF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 xml:space="preserve">Heat shock 70 </w:t>
            </w:r>
            <w:proofErr w:type="spellStart"/>
            <w:r w:rsidRPr="002A6FF8">
              <w:rPr>
                <w:rFonts w:eastAsia="Times New Roman" w:cs="Times New Roman"/>
                <w:color w:val="000000"/>
                <w:szCs w:val="24"/>
              </w:rPr>
              <w:t>kDa</w:t>
            </w:r>
            <w:proofErr w:type="spellEnd"/>
            <w:r w:rsidRPr="002A6FF8">
              <w:rPr>
                <w:rFonts w:eastAsia="Times New Roman" w:cs="Times New Roman"/>
                <w:color w:val="000000"/>
                <w:szCs w:val="24"/>
              </w:rPr>
              <w:t xml:space="preserve"> protein 4</w:t>
            </w:r>
          </w:p>
        </w:tc>
      </w:tr>
      <w:tr w:rsidR="00EE1B1B" w:rsidRPr="002A6FF8" w14:paraId="59E26852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8948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TRM1L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34B2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951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6A93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TRMT1-like protein</w:t>
            </w:r>
          </w:p>
        </w:tc>
      </w:tr>
      <w:tr w:rsidR="00EE1B1B" w:rsidRPr="002A6FF8" w14:paraId="1FEF3283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0062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HSPA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8D57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1043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FF00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 xml:space="preserve">Heat shock 70 </w:t>
            </w:r>
            <w:proofErr w:type="spellStart"/>
            <w:r w:rsidRPr="002A6FF8">
              <w:rPr>
                <w:rFonts w:eastAsia="Times New Roman" w:cs="Times New Roman"/>
                <w:color w:val="000000"/>
                <w:szCs w:val="24"/>
              </w:rPr>
              <w:t>kDa</w:t>
            </w:r>
            <w:proofErr w:type="spellEnd"/>
            <w:r w:rsidRPr="002A6FF8">
              <w:rPr>
                <w:rFonts w:eastAsia="Times New Roman" w:cs="Times New Roman"/>
                <w:color w:val="000000"/>
                <w:szCs w:val="24"/>
              </w:rPr>
              <w:t xml:space="preserve"> protein 4</w:t>
            </w:r>
          </w:p>
        </w:tc>
      </w:tr>
      <w:tr w:rsidR="00EE1B1B" w:rsidRPr="002A6FF8" w14:paraId="5ED9210D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A20F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SMG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E474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9837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092A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Serine/threonine-protein kinase SMG1</w:t>
            </w:r>
          </w:p>
        </w:tc>
      </w:tr>
      <w:tr w:rsidR="00EE1B1B" w:rsidRPr="002A6FF8" w14:paraId="3A617AF9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C909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NFIP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4BE5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2254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39B4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NEDD4 family-interacting protein 1</w:t>
            </w:r>
          </w:p>
        </w:tc>
      </w:tr>
      <w:tr w:rsidR="00EE1B1B" w:rsidRPr="002A6FF8" w14:paraId="4DCEABF1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763A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NFIP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F6BC2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1188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BF67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NEDD4 family-interacting protein 1</w:t>
            </w:r>
          </w:p>
        </w:tc>
      </w:tr>
      <w:tr w:rsidR="00EE1B1B" w:rsidRPr="002A6FF8" w14:paraId="7EA42BEE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1F29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DREB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1CDF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574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5A99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A6FF8">
              <w:rPr>
                <w:rFonts w:eastAsia="Times New Roman" w:cs="Times New Roman"/>
                <w:color w:val="000000"/>
                <w:szCs w:val="24"/>
              </w:rPr>
              <w:t>Drebrin</w:t>
            </w:r>
            <w:proofErr w:type="spellEnd"/>
          </w:p>
        </w:tc>
      </w:tr>
      <w:tr w:rsidR="00EE1B1B" w:rsidRPr="002A6FF8" w14:paraId="1FAF96C8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4683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CYLD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15EF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871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65E3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Ubiquitin carboxyl-terminal hydrolase CYLD</w:t>
            </w:r>
          </w:p>
        </w:tc>
      </w:tr>
      <w:tr w:rsidR="00EE1B1B" w:rsidRPr="002A6FF8" w14:paraId="0C798AC0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3DD7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TRM1L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2A03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2100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84CF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TRMT1-like protein</w:t>
            </w:r>
          </w:p>
        </w:tc>
      </w:tr>
      <w:tr w:rsidR="00EE1B1B" w:rsidRPr="002A6FF8" w14:paraId="606B47A1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C9815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TYSY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172D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758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E002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Thymidylate synthase</w:t>
            </w:r>
          </w:p>
        </w:tc>
      </w:tr>
      <w:tr w:rsidR="00EE1B1B" w:rsidRPr="002A6FF8" w14:paraId="51D91968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CA6D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PIGT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D7064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1937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A064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 xml:space="preserve">GPI </w:t>
            </w:r>
            <w:proofErr w:type="spellStart"/>
            <w:r w:rsidRPr="002A6FF8">
              <w:rPr>
                <w:rFonts w:eastAsia="Times New Roman" w:cs="Times New Roman"/>
                <w:color w:val="000000"/>
                <w:szCs w:val="24"/>
              </w:rPr>
              <w:t>transamidase</w:t>
            </w:r>
            <w:proofErr w:type="spellEnd"/>
            <w:r w:rsidRPr="002A6FF8">
              <w:rPr>
                <w:rFonts w:eastAsia="Times New Roman" w:cs="Times New Roman"/>
                <w:color w:val="000000"/>
                <w:szCs w:val="24"/>
              </w:rPr>
              <w:t xml:space="preserve"> component PIG-T</w:t>
            </w:r>
          </w:p>
        </w:tc>
      </w:tr>
      <w:tr w:rsidR="00EE1B1B" w:rsidRPr="002A6FF8" w14:paraId="6C52ADCE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97F4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TYSY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3811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677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DC881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Thymidylate synthase</w:t>
            </w:r>
          </w:p>
        </w:tc>
      </w:tr>
      <w:tr w:rsidR="00EE1B1B" w:rsidRPr="002A6FF8" w14:paraId="3F268067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A768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FUBP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0618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1638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7ADE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Far upstream element-binding protein 3</w:t>
            </w:r>
          </w:p>
        </w:tc>
      </w:tr>
      <w:tr w:rsidR="00EE1B1B" w:rsidRPr="002A6FF8" w14:paraId="3C6ADF5E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C1D7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NFIP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2774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2629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5885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NEDD4 family-interacting protein 1</w:t>
            </w:r>
          </w:p>
        </w:tc>
      </w:tr>
      <w:tr w:rsidR="00EE1B1B" w:rsidRPr="002A6FF8" w14:paraId="51ECCDAF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0066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NFIP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2E6F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1725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2906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NEDD4 family-interacting protein 1</w:t>
            </w:r>
          </w:p>
        </w:tc>
      </w:tr>
      <w:tr w:rsidR="00EE1B1B" w:rsidRPr="002A6FF8" w14:paraId="642C512F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85F9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TOB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F5B4D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882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E7B82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Protein Tob1</w:t>
            </w:r>
          </w:p>
        </w:tc>
      </w:tr>
      <w:tr w:rsidR="00EE1B1B" w:rsidRPr="002A6FF8" w14:paraId="27E08B63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5151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UBF1B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50B7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2159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507B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Nucleolar transcription factor 1-B</w:t>
            </w:r>
          </w:p>
        </w:tc>
      </w:tr>
      <w:tr w:rsidR="00EE1B1B" w:rsidRPr="002A6FF8" w14:paraId="29A2DDB6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026DC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NMRL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FB437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129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8A34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A6FF8">
              <w:rPr>
                <w:rFonts w:eastAsia="Times New Roman" w:cs="Times New Roman"/>
                <w:color w:val="000000"/>
                <w:szCs w:val="24"/>
              </w:rPr>
              <w:t>NmrA</w:t>
            </w:r>
            <w:proofErr w:type="spellEnd"/>
            <w:r w:rsidRPr="002A6FF8">
              <w:rPr>
                <w:rFonts w:eastAsia="Times New Roman" w:cs="Times New Roman"/>
                <w:color w:val="000000"/>
                <w:szCs w:val="24"/>
              </w:rPr>
              <w:t>-like family domain-containing protein 1</w:t>
            </w:r>
          </w:p>
        </w:tc>
      </w:tr>
      <w:tr w:rsidR="00EE1B1B" w:rsidRPr="002A6FF8" w14:paraId="3E3095A6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049DC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YE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E6659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2756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2D9C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Tyrosine-protein kinase Yes</w:t>
            </w:r>
          </w:p>
        </w:tc>
      </w:tr>
      <w:tr w:rsidR="00EE1B1B" w:rsidRPr="002A6FF8" w14:paraId="313CF7E5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9D825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TCPZ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F149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100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624C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T-complex protein 1 subunit zeta</w:t>
            </w:r>
          </w:p>
        </w:tc>
      </w:tr>
      <w:tr w:rsidR="00EE1B1B" w:rsidRPr="002A6FF8" w14:paraId="1A511FCF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EC8E3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lastRenderedPageBreak/>
              <w:t>NOMO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64E2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743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29B0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Nodal modulator 3</w:t>
            </w:r>
          </w:p>
        </w:tc>
      </w:tr>
      <w:tr w:rsidR="00EE1B1B" w:rsidRPr="002A6FF8" w14:paraId="17E65A18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02F2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TYSY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C0FA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800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0019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Thymidylate synthase</w:t>
            </w:r>
          </w:p>
        </w:tc>
      </w:tr>
      <w:tr w:rsidR="00EE1B1B" w:rsidRPr="002A6FF8" w14:paraId="0AED9A56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FB1F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VATO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BB23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538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816B0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 xml:space="preserve">V-type proton ATPase 21 </w:t>
            </w:r>
            <w:proofErr w:type="spellStart"/>
            <w:r w:rsidRPr="002A6FF8">
              <w:rPr>
                <w:rFonts w:eastAsia="Times New Roman" w:cs="Times New Roman"/>
                <w:color w:val="000000"/>
                <w:szCs w:val="24"/>
              </w:rPr>
              <w:t>kDa</w:t>
            </w:r>
            <w:proofErr w:type="spellEnd"/>
            <w:r w:rsidRPr="002A6FF8">
              <w:rPr>
                <w:rFonts w:eastAsia="Times New Roman" w:cs="Times New Roman"/>
                <w:color w:val="000000"/>
                <w:szCs w:val="24"/>
              </w:rPr>
              <w:t xml:space="preserve"> proteolipid subunit</w:t>
            </w:r>
          </w:p>
        </w:tc>
      </w:tr>
      <w:tr w:rsidR="00EE1B1B" w:rsidRPr="002A6FF8" w14:paraId="1B4C32DC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8C50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PYR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C64F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6103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9817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CAD protein</w:t>
            </w:r>
          </w:p>
        </w:tc>
      </w:tr>
      <w:tr w:rsidR="00EE1B1B" w:rsidRPr="002A6FF8" w14:paraId="5EC1FD2C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E9A1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MANE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98CF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1162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1670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Glycoprotein endo-alpha-1,2-mannosidase</w:t>
            </w:r>
          </w:p>
        </w:tc>
      </w:tr>
      <w:tr w:rsidR="00EE1B1B" w:rsidRPr="002A6FF8" w14:paraId="20F820C2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68E9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ZBT7B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8A03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1709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66FC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Zinc finger and BTB domain-containing protein 7B</w:t>
            </w:r>
          </w:p>
        </w:tc>
      </w:tr>
      <w:tr w:rsidR="00EE1B1B" w:rsidRPr="002A6FF8" w14:paraId="4D93AA4E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7409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AL9A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7B00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588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080E5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4-trimethylaminobutyraldehyde dehydrogenase</w:t>
            </w:r>
          </w:p>
        </w:tc>
      </w:tr>
      <w:tr w:rsidR="00EE1B1B" w:rsidRPr="002A6FF8" w14:paraId="49FB2356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5A1D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AL9A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D3F7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582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84DE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4-trimethylaminobutyraldehyde dehydrogenase</w:t>
            </w:r>
          </w:p>
        </w:tc>
      </w:tr>
      <w:tr w:rsidR="00EE1B1B" w:rsidRPr="002A6FF8" w14:paraId="6CC1B205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853D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SO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5DAF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12805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EB53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Protein SON</w:t>
            </w:r>
          </w:p>
        </w:tc>
      </w:tr>
      <w:tr w:rsidR="00EE1B1B" w:rsidRPr="002A6FF8" w14:paraId="677985C7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51AA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SBD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DDAC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2613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CD13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Ribosome maturation protein SBDS</w:t>
            </w:r>
          </w:p>
        </w:tc>
      </w:tr>
      <w:tr w:rsidR="00EE1B1B" w:rsidRPr="002A6FF8" w14:paraId="362A3730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0659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VATO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631F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368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471F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 xml:space="preserve">V-type proton ATPase 21 </w:t>
            </w:r>
            <w:proofErr w:type="spellStart"/>
            <w:r w:rsidRPr="002A6FF8">
              <w:rPr>
                <w:rFonts w:eastAsia="Times New Roman" w:cs="Times New Roman"/>
                <w:color w:val="000000"/>
                <w:szCs w:val="24"/>
              </w:rPr>
              <w:t>kDa</w:t>
            </w:r>
            <w:proofErr w:type="spellEnd"/>
            <w:r w:rsidRPr="002A6FF8">
              <w:rPr>
                <w:rFonts w:eastAsia="Times New Roman" w:cs="Times New Roman"/>
                <w:color w:val="000000"/>
                <w:szCs w:val="24"/>
              </w:rPr>
              <w:t xml:space="preserve"> proteolipid subunit</w:t>
            </w:r>
          </w:p>
        </w:tc>
      </w:tr>
      <w:tr w:rsidR="00EE1B1B" w:rsidRPr="002A6FF8" w14:paraId="5FEEFA86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FCD7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SO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73C3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9429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C765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Protein SON</w:t>
            </w:r>
          </w:p>
        </w:tc>
      </w:tr>
      <w:tr w:rsidR="00EE1B1B" w:rsidRPr="002A6FF8" w14:paraId="05DBAB0C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C1B7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PYR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D7DEC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6973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84B4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CAD protein</w:t>
            </w:r>
          </w:p>
        </w:tc>
      </w:tr>
      <w:tr w:rsidR="00EE1B1B" w:rsidRPr="002A6FF8" w14:paraId="6F0A4D7D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9671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PTN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57E5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2024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ED25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Tyrosine-protein phosphatase non-receptor type 6</w:t>
            </w:r>
          </w:p>
        </w:tc>
      </w:tr>
      <w:tr w:rsidR="00EE1B1B" w:rsidRPr="002A6FF8" w14:paraId="11069B7D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AA0B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WLSB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76F17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292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B261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 xml:space="preserve">Protein </w:t>
            </w:r>
            <w:proofErr w:type="spellStart"/>
            <w:r w:rsidRPr="002A6FF8">
              <w:rPr>
                <w:rFonts w:eastAsia="Times New Roman" w:cs="Times New Roman"/>
                <w:color w:val="000000"/>
                <w:szCs w:val="24"/>
              </w:rPr>
              <w:t>wntless</w:t>
            </w:r>
            <w:proofErr w:type="spellEnd"/>
            <w:r w:rsidRPr="002A6FF8">
              <w:rPr>
                <w:rFonts w:eastAsia="Times New Roman" w:cs="Times New Roman"/>
                <w:color w:val="000000"/>
                <w:szCs w:val="24"/>
              </w:rPr>
              <w:t xml:space="preserve"> homolog B</w:t>
            </w:r>
          </w:p>
        </w:tc>
      </w:tr>
      <w:tr w:rsidR="00EE1B1B" w:rsidRPr="002A6FF8" w14:paraId="59ED39CB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C2FB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PTN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F659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2362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5BAC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Tyrosine-protein phosphatase non-receptor type 6</w:t>
            </w:r>
          </w:p>
        </w:tc>
      </w:tr>
      <w:tr w:rsidR="00EE1B1B" w:rsidRPr="002A6FF8" w14:paraId="480387BC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0DEA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PYR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BCCD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5474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C271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CAD protein</w:t>
            </w:r>
          </w:p>
        </w:tc>
      </w:tr>
      <w:tr w:rsidR="00EE1B1B" w:rsidRPr="002A6FF8" w14:paraId="7C33AAC6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08BE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TCRG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4BDE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957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8499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Transcription elongation regulator 1</w:t>
            </w:r>
          </w:p>
        </w:tc>
      </w:tr>
      <w:tr w:rsidR="00EE1B1B" w:rsidRPr="002A6FF8" w14:paraId="157F9749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6391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SO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9268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16145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88CB9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Protein SON</w:t>
            </w:r>
          </w:p>
        </w:tc>
      </w:tr>
      <w:tr w:rsidR="00EE1B1B" w:rsidRPr="002A6FF8" w14:paraId="341D798B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B837D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AL9A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468D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578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5787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4-trimethylaminobutyraldehyde dehydrogenase</w:t>
            </w:r>
          </w:p>
        </w:tc>
      </w:tr>
      <w:tr w:rsidR="00EE1B1B" w:rsidRPr="002A6FF8" w14:paraId="22683D4E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C885C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DHX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1A78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1534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60C1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ATP-dependent RNA helicase DHX8</w:t>
            </w:r>
          </w:p>
        </w:tc>
      </w:tr>
      <w:tr w:rsidR="00EE1B1B" w:rsidRPr="002A6FF8" w14:paraId="6E301690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4A40B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STR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5F126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3715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0E64C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A6FF8">
              <w:rPr>
                <w:rFonts w:eastAsia="Times New Roman" w:cs="Times New Roman"/>
                <w:color w:val="000000"/>
                <w:szCs w:val="24"/>
              </w:rPr>
              <w:t>Striatin</w:t>
            </w:r>
            <w:proofErr w:type="spellEnd"/>
          </w:p>
        </w:tc>
      </w:tr>
      <w:tr w:rsidR="00EE1B1B" w:rsidRPr="002A6FF8" w14:paraId="38CAABF7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7871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RBM3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50B6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276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F870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RNA-binding protein 34</w:t>
            </w:r>
          </w:p>
        </w:tc>
      </w:tr>
      <w:tr w:rsidR="00EE1B1B" w:rsidRPr="002A6FF8" w14:paraId="56C803F3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E3EB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WLSB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B8943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357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D8F7A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 xml:space="preserve">Protein </w:t>
            </w:r>
            <w:proofErr w:type="spellStart"/>
            <w:r w:rsidRPr="002A6FF8">
              <w:rPr>
                <w:rFonts w:eastAsia="Times New Roman" w:cs="Times New Roman"/>
                <w:color w:val="000000"/>
                <w:szCs w:val="24"/>
              </w:rPr>
              <w:t>wntless</w:t>
            </w:r>
            <w:proofErr w:type="spellEnd"/>
            <w:r w:rsidRPr="002A6FF8">
              <w:rPr>
                <w:rFonts w:eastAsia="Times New Roman" w:cs="Times New Roman"/>
                <w:color w:val="000000"/>
                <w:szCs w:val="24"/>
              </w:rPr>
              <w:t xml:space="preserve"> homolog B</w:t>
            </w:r>
          </w:p>
        </w:tc>
      </w:tr>
      <w:tr w:rsidR="00EE1B1B" w:rsidRPr="002A6FF8" w14:paraId="6DB84912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5FB0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PYR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B7AE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1993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78C3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CAD protein</w:t>
            </w:r>
          </w:p>
        </w:tc>
      </w:tr>
      <w:tr w:rsidR="00EE1B1B" w:rsidRPr="002A6FF8" w14:paraId="467EA7C7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1799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AT11C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1D53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6666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E3B3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Phospholipid-transporting ATPase IG</w:t>
            </w:r>
          </w:p>
        </w:tc>
      </w:tr>
      <w:tr w:rsidR="00EE1B1B" w:rsidRPr="002A6FF8" w14:paraId="74804EBC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5D5B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PAXB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314B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2726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DDCA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PAX3- and PAX7-binding protein 1</w:t>
            </w:r>
          </w:p>
        </w:tc>
      </w:tr>
      <w:tr w:rsidR="00EE1B1B" w:rsidRPr="002A6FF8" w14:paraId="46A376BD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8771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SAP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F1B5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1499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B01A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A6FF8">
              <w:rPr>
                <w:rFonts w:eastAsia="Times New Roman" w:cs="Times New Roman"/>
                <w:color w:val="000000"/>
                <w:szCs w:val="24"/>
              </w:rPr>
              <w:t>Prosaposin</w:t>
            </w:r>
            <w:proofErr w:type="spellEnd"/>
          </w:p>
        </w:tc>
      </w:tr>
      <w:tr w:rsidR="00EE1B1B" w:rsidRPr="002A6FF8" w14:paraId="360E21DF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0542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SO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6B3A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12673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5706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Protein SON</w:t>
            </w:r>
          </w:p>
        </w:tc>
      </w:tr>
      <w:tr w:rsidR="00EE1B1B" w:rsidRPr="002A6FF8" w14:paraId="43477BED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63796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lastRenderedPageBreak/>
              <w:t>2AAA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6296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964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0050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 xml:space="preserve">Serine/threonine-protein phosphatase 2A 65 </w:t>
            </w:r>
            <w:proofErr w:type="spellStart"/>
            <w:r w:rsidRPr="002A6FF8">
              <w:rPr>
                <w:rFonts w:eastAsia="Times New Roman" w:cs="Times New Roman"/>
                <w:color w:val="000000"/>
                <w:szCs w:val="24"/>
              </w:rPr>
              <w:t>kDa</w:t>
            </w:r>
            <w:proofErr w:type="spellEnd"/>
            <w:r w:rsidRPr="002A6FF8">
              <w:rPr>
                <w:rFonts w:eastAsia="Times New Roman" w:cs="Times New Roman"/>
                <w:color w:val="000000"/>
                <w:szCs w:val="24"/>
              </w:rPr>
              <w:t xml:space="preserve"> regulatory subunit A alpha isoform</w:t>
            </w:r>
          </w:p>
        </w:tc>
      </w:tr>
      <w:tr w:rsidR="00EE1B1B" w:rsidRPr="002A6FF8" w14:paraId="32ACDE48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FDA7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PRLD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4BF3F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330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839D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PRELI domain-containing protein 1, mitochondrial</w:t>
            </w:r>
          </w:p>
        </w:tc>
      </w:tr>
      <w:tr w:rsidR="00EE1B1B" w:rsidRPr="002A6FF8" w14:paraId="218EFF15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2C2D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PRLD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80C7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70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0489A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PRELI domain-containing protein 1, mitochondrial</w:t>
            </w:r>
          </w:p>
        </w:tc>
      </w:tr>
      <w:tr w:rsidR="00EE1B1B" w:rsidRPr="002A6FF8" w14:paraId="2298E5A2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7A46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.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7CA5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733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CAC0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</w:tr>
      <w:tr w:rsidR="00EE1B1B" w:rsidRPr="002A6FF8" w14:paraId="7BEA04AC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2B67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DDX4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E70F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2017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FFB8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Probable ATP-dependent RNA helicase DDX41</w:t>
            </w:r>
          </w:p>
        </w:tc>
      </w:tr>
      <w:tr w:rsidR="00EE1B1B" w:rsidRPr="002A6FF8" w14:paraId="7D75BE15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43AD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ODO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342A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3515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D13D0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2-oxoglutarate dehydrogenase, mitochondrial</w:t>
            </w:r>
          </w:p>
        </w:tc>
      </w:tr>
      <w:tr w:rsidR="00EE1B1B" w:rsidRPr="002A6FF8" w14:paraId="75B3F024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A18F3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LEMD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FCB8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928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DB89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LEM domain-containing protein 2</w:t>
            </w:r>
          </w:p>
        </w:tc>
      </w:tr>
      <w:tr w:rsidR="00EE1B1B" w:rsidRPr="002A6FF8" w14:paraId="0B7777B7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07C08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TTC31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088F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1157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44FF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A6FF8">
              <w:rPr>
                <w:rFonts w:eastAsia="Times New Roman" w:cs="Times New Roman"/>
                <w:color w:val="000000"/>
                <w:szCs w:val="24"/>
              </w:rPr>
              <w:t>Tetratricopeptide</w:t>
            </w:r>
            <w:proofErr w:type="spellEnd"/>
            <w:r w:rsidRPr="002A6FF8">
              <w:rPr>
                <w:rFonts w:eastAsia="Times New Roman" w:cs="Times New Roman"/>
                <w:color w:val="000000"/>
                <w:szCs w:val="24"/>
              </w:rPr>
              <w:t xml:space="preserve"> repeat protein 31</w:t>
            </w:r>
          </w:p>
        </w:tc>
      </w:tr>
      <w:tr w:rsidR="00EE1B1B" w:rsidRPr="002A6FF8" w14:paraId="1639B9B8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84E73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SYNRG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3045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2895</w:t>
            </w:r>
          </w:p>
        </w:tc>
        <w:tc>
          <w:tcPr>
            <w:tcW w:w="5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C480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A6FF8">
              <w:rPr>
                <w:rFonts w:eastAsia="Times New Roman" w:cs="Times New Roman"/>
                <w:color w:val="000000"/>
                <w:szCs w:val="24"/>
              </w:rPr>
              <w:t>Synergin</w:t>
            </w:r>
            <w:proofErr w:type="spellEnd"/>
            <w:r w:rsidRPr="002A6FF8">
              <w:rPr>
                <w:rFonts w:eastAsia="Times New Roman" w:cs="Times New Roman"/>
                <w:color w:val="000000"/>
                <w:szCs w:val="24"/>
              </w:rPr>
              <w:t xml:space="preserve"> gamma</w:t>
            </w:r>
          </w:p>
        </w:tc>
      </w:tr>
      <w:tr w:rsidR="00EE1B1B" w:rsidRPr="002A6FF8" w14:paraId="2D0662D9" w14:textId="77777777" w:rsidTr="00EE1B1B">
        <w:trPr>
          <w:trHeight w:val="100"/>
        </w:trPr>
        <w:tc>
          <w:tcPr>
            <w:tcW w:w="12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8F67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LEMD2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27CE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2168</w:t>
            </w:r>
          </w:p>
        </w:tc>
        <w:tc>
          <w:tcPr>
            <w:tcW w:w="52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C4F4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LEM domain-containing protein 2</w:t>
            </w:r>
          </w:p>
        </w:tc>
      </w:tr>
      <w:tr w:rsidR="00EE1B1B" w:rsidRPr="002A6FF8" w14:paraId="16A4BD3C" w14:textId="77777777" w:rsidTr="00EE1B1B">
        <w:trPr>
          <w:trHeight w:val="320"/>
        </w:trPr>
        <w:tc>
          <w:tcPr>
            <w:tcW w:w="1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ADCA5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i/>
                <w:iCs/>
                <w:color w:val="000000"/>
                <w:szCs w:val="24"/>
              </w:rPr>
              <w:t>NBR1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FA086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3313</w:t>
            </w:r>
          </w:p>
        </w:tc>
        <w:tc>
          <w:tcPr>
            <w:tcW w:w="52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E14D0" w14:textId="77777777" w:rsidR="00EE1B1B" w:rsidRPr="002A6FF8" w:rsidRDefault="00EE1B1B" w:rsidP="002A6FF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A6FF8">
              <w:rPr>
                <w:rFonts w:eastAsia="Times New Roman" w:cs="Times New Roman"/>
                <w:color w:val="000000"/>
                <w:szCs w:val="24"/>
              </w:rPr>
              <w:t>Next to BRCA1 gene 1 protein</w:t>
            </w:r>
          </w:p>
        </w:tc>
      </w:tr>
    </w:tbl>
    <w:p w14:paraId="61A7948F" w14:textId="77777777" w:rsidR="002A6FF8" w:rsidRDefault="002A6FF8" w:rsidP="002A6FF8"/>
    <w:p w14:paraId="23344AA7" w14:textId="629A9655" w:rsidR="00CD6C44" w:rsidRDefault="002A6FF8" w:rsidP="00CD6C44">
      <w:r>
        <w:t xml:space="preserve">(B) </w:t>
      </w:r>
      <w:r w:rsidR="00CD6C44">
        <w:t>SNPs with outlier F</w:t>
      </w:r>
      <w:r w:rsidR="00CD6C44" w:rsidRPr="000B4EBC">
        <w:rPr>
          <w:vertAlign w:val="subscript"/>
        </w:rPr>
        <w:t>ST</w:t>
      </w:r>
      <w:r w:rsidR="00CD6C44">
        <w:t xml:space="preserve"> values and significant associations with maximum temperature during the warmest month of the year (per collection site) from RNA-</w:t>
      </w:r>
      <w:proofErr w:type="spellStart"/>
      <w:r w:rsidR="00CD6C44">
        <w:t>Seq</w:t>
      </w:r>
      <w:proofErr w:type="spellEnd"/>
      <w:r w:rsidR="00D6485D">
        <w:t xml:space="preserve"> data from</w:t>
      </w:r>
      <w:r w:rsidR="00CD6C44">
        <w:t xml:space="preserve"> </w:t>
      </w:r>
      <w:r w:rsidR="000B4EBC">
        <w:t xml:space="preserve">brains </w:t>
      </w:r>
      <w:r w:rsidR="00D6485D">
        <w:t>in</w:t>
      </w:r>
      <w:r w:rsidR="000B4EBC">
        <w:t xml:space="preserve"> </w:t>
      </w:r>
      <w:r w:rsidR="00CD6C44">
        <w:t>invasive cane toads from Hawaii and Australia.</w:t>
      </w:r>
    </w:p>
    <w:tbl>
      <w:tblPr>
        <w:tblStyle w:val="TableGrid"/>
        <w:tblW w:w="8640" w:type="dxa"/>
        <w:tblLook w:val="04A0" w:firstRow="1" w:lastRow="0" w:firstColumn="1" w:lastColumn="0" w:noHBand="0" w:noVBand="1"/>
      </w:tblPr>
      <w:tblGrid>
        <w:gridCol w:w="1176"/>
        <w:gridCol w:w="990"/>
        <w:gridCol w:w="6474"/>
      </w:tblGrid>
      <w:tr w:rsidR="00365003" w14:paraId="4A042335" w14:textId="77777777" w:rsidTr="00365003">
        <w:tc>
          <w:tcPr>
            <w:tcW w:w="117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820A19E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gene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6E4DFAD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base position</w:t>
            </w:r>
          </w:p>
        </w:tc>
        <w:tc>
          <w:tcPr>
            <w:tcW w:w="647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565A8F2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protein</w:t>
            </w:r>
          </w:p>
        </w:tc>
      </w:tr>
      <w:tr w:rsidR="00365003" w14:paraId="580B10F4" w14:textId="77777777" w:rsidTr="00365003">
        <w:trPr>
          <w:trHeight w:val="314"/>
        </w:trPr>
        <w:tc>
          <w:tcPr>
            <w:tcW w:w="1176" w:type="dxa"/>
            <w:tcBorders>
              <w:left w:val="nil"/>
              <w:bottom w:val="nil"/>
              <w:right w:val="nil"/>
            </w:tcBorders>
            <w:vAlign w:val="bottom"/>
          </w:tcPr>
          <w:p w14:paraId="1BC796B3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RASA1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bottom"/>
          </w:tcPr>
          <w:p w14:paraId="52ED20D3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3118</w:t>
            </w:r>
          </w:p>
        </w:tc>
        <w:tc>
          <w:tcPr>
            <w:tcW w:w="6474" w:type="dxa"/>
            <w:tcBorders>
              <w:left w:val="nil"/>
              <w:bottom w:val="nil"/>
              <w:right w:val="nil"/>
            </w:tcBorders>
            <w:vAlign w:val="bottom"/>
          </w:tcPr>
          <w:p w14:paraId="6E1129A6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2E1CB5">
              <w:rPr>
                <w:rFonts w:eastAsia="Times New Roman" w:cs="Times New Roman"/>
                <w:color w:val="000000"/>
                <w:szCs w:val="24"/>
              </w:rPr>
              <w:t>Ras</w:t>
            </w:r>
            <w:proofErr w:type="spellEnd"/>
            <w:r w:rsidRPr="002E1CB5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2E1CB5">
              <w:rPr>
                <w:rFonts w:eastAsia="Times New Roman" w:cs="Times New Roman"/>
                <w:color w:val="000000"/>
                <w:szCs w:val="24"/>
              </w:rPr>
              <w:t>GTPase</w:t>
            </w:r>
            <w:proofErr w:type="spellEnd"/>
            <w:r w:rsidRPr="002E1CB5">
              <w:rPr>
                <w:rFonts w:eastAsia="Times New Roman" w:cs="Times New Roman"/>
                <w:color w:val="000000"/>
                <w:szCs w:val="24"/>
              </w:rPr>
              <w:t>-activating protein 1</w:t>
            </w:r>
          </w:p>
        </w:tc>
      </w:tr>
      <w:tr w:rsidR="00365003" w14:paraId="105A1A24" w14:textId="77777777" w:rsidTr="00365003">
        <w:trPr>
          <w:trHeight w:val="84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6536E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SYL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B874B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3425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2040B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Leucine--</w:t>
            </w:r>
            <w:proofErr w:type="spellStart"/>
            <w:r w:rsidRPr="002E1CB5">
              <w:rPr>
                <w:rFonts w:eastAsia="Times New Roman" w:cs="Times New Roman"/>
                <w:color w:val="000000"/>
                <w:szCs w:val="24"/>
              </w:rPr>
              <w:t>tRNA</w:t>
            </w:r>
            <w:proofErr w:type="spellEnd"/>
            <w:r w:rsidRPr="002E1CB5">
              <w:rPr>
                <w:rFonts w:eastAsia="Times New Roman" w:cs="Times New Roman"/>
                <w:color w:val="000000"/>
                <w:szCs w:val="24"/>
              </w:rPr>
              <w:t xml:space="preserve"> ligase, cytoplasmic</w:t>
            </w:r>
          </w:p>
        </w:tc>
      </w:tr>
      <w:tr w:rsidR="00365003" w14:paraId="6C248C5C" w14:textId="77777777" w:rsidTr="00365003">
        <w:trPr>
          <w:trHeight w:val="252"/>
        </w:trPr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99A10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NFIP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8577D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1452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14407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NEDD4 family-interacting protein 1</w:t>
            </w:r>
          </w:p>
        </w:tc>
      </w:tr>
      <w:tr w:rsidR="00365003" w14:paraId="1AD1EE2D" w14:textId="77777777" w:rsidTr="0036500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99F8E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NFIP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AE76C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2703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CF619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NEDD4 family-interacting protein 1</w:t>
            </w:r>
          </w:p>
        </w:tc>
      </w:tr>
      <w:tr w:rsidR="00365003" w14:paraId="71D85538" w14:textId="77777777" w:rsidTr="0036500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AED39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NFIP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B5203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3135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6620AC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NEDD4 family-interacting protein 1</w:t>
            </w:r>
          </w:p>
        </w:tc>
      </w:tr>
      <w:tr w:rsidR="00365003" w14:paraId="6BC122AD" w14:textId="77777777" w:rsidTr="0036500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A3776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NFIP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E75EC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360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EA038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NEDD4 family-interacting protein 1</w:t>
            </w:r>
          </w:p>
        </w:tc>
      </w:tr>
      <w:tr w:rsidR="00365003" w14:paraId="5629180B" w14:textId="77777777" w:rsidTr="0036500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C28C7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NFIP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543B8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915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3B332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NEDD4 family-interacting protein 1</w:t>
            </w:r>
          </w:p>
        </w:tc>
      </w:tr>
      <w:tr w:rsidR="00365003" w14:paraId="2E057450" w14:textId="77777777" w:rsidTr="0036500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C43E7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NFIP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5A997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1188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7FA4C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NEDD4 family-interacting protein 1</w:t>
            </w:r>
          </w:p>
        </w:tc>
      </w:tr>
      <w:tr w:rsidR="00365003" w14:paraId="1199B9BC" w14:textId="77777777" w:rsidTr="0036500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BFB5A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NFIP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680D0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1725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89297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NEDD4 family-interacting protein 1</w:t>
            </w:r>
          </w:p>
        </w:tc>
      </w:tr>
      <w:tr w:rsidR="00365003" w14:paraId="65A83813" w14:textId="77777777" w:rsidTr="0036500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718E5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NFIP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2DA7D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1942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4CA52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NEDD4 family-interacting protein 1</w:t>
            </w:r>
          </w:p>
        </w:tc>
      </w:tr>
      <w:tr w:rsidR="00365003" w14:paraId="7562F1D3" w14:textId="77777777" w:rsidTr="0036500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C226C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NFIP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143D5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2214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3F780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NEDD4 family-interacting protein 1</w:t>
            </w:r>
          </w:p>
        </w:tc>
      </w:tr>
      <w:tr w:rsidR="00365003" w14:paraId="6613E5B1" w14:textId="77777777" w:rsidTr="0036500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42FAC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NFIP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5DBC9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2254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D8311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NEDD4 family-interacting protein 1</w:t>
            </w:r>
          </w:p>
        </w:tc>
      </w:tr>
      <w:tr w:rsidR="00365003" w14:paraId="18FCD2E6" w14:textId="77777777" w:rsidTr="0036500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F91AB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NFIP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402D9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2629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CDFB5F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NEDD4 family-interacting protein 1</w:t>
            </w:r>
          </w:p>
        </w:tc>
      </w:tr>
      <w:tr w:rsidR="00365003" w14:paraId="59336A35" w14:textId="77777777" w:rsidTr="0036500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37B53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SMG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EFAB6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1270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516F9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Protein SMG9</w:t>
            </w:r>
          </w:p>
        </w:tc>
      </w:tr>
      <w:tr w:rsidR="00365003" w14:paraId="2CA637C8" w14:textId="77777777" w:rsidTr="0036500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E4C45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SMG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0C4D1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1285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B3FEB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Protein SMG9</w:t>
            </w:r>
          </w:p>
        </w:tc>
      </w:tr>
      <w:tr w:rsidR="00365003" w14:paraId="72F03A8D" w14:textId="77777777" w:rsidTr="0036500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6CA6B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lastRenderedPageBreak/>
              <w:t>HSPA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0781D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2688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CB326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 xml:space="preserve">Heat shock 70 </w:t>
            </w:r>
            <w:proofErr w:type="spellStart"/>
            <w:r w:rsidRPr="002E1CB5">
              <w:rPr>
                <w:rFonts w:eastAsia="Times New Roman" w:cs="Times New Roman"/>
                <w:color w:val="000000"/>
                <w:szCs w:val="24"/>
              </w:rPr>
              <w:t>kDa</w:t>
            </w:r>
            <w:proofErr w:type="spellEnd"/>
            <w:r w:rsidRPr="002E1CB5">
              <w:rPr>
                <w:rFonts w:eastAsia="Times New Roman" w:cs="Times New Roman"/>
                <w:color w:val="000000"/>
                <w:szCs w:val="24"/>
              </w:rPr>
              <w:t xml:space="preserve"> protein 4</w:t>
            </w:r>
          </w:p>
        </w:tc>
      </w:tr>
      <w:tr w:rsidR="00365003" w14:paraId="46686394" w14:textId="77777777" w:rsidTr="0036500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334C7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DREB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C6C04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574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8B85B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2E1CB5">
              <w:rPr>
                <w:rFonts w:eastAsia="Times New Roman" w:cs="Times New Roman"/>
                <w:color w:val="000000"/>
                <w:szCs w:val="24"/>
              </w:rPr>
              <w:t>Drebrin</w:t>
            </w:r>
            <w:proofErr w:type="spellEnd"/>
          </w:p>
        </w:tc>
      </w:tr>
      <w:tr w:rsidR="00365003" w14:paraId="3279B995" w14:textId="77777777" w:rsidTr="0036500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0F11E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RNF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EE942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1152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76F41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E3 ubiquitin-protein ligase RNF14</w:t>
            </w:r>
          </w:p>
        </w:tc>
      </w:tr>
      <w:tr w:rsidR="00365003" w14:paraId="2E7BB7A1" w14:textId="77777777" w:rsidTr="0036500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14F0B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PRELID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1F82B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70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2A52AE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PRELI domain-containing protein 1, mitochondrial</w:t>
            </w:r>
          </w:p>
        </w:tc>
      </w:tr>
      <w:tr w:rsidR="00365003" w14:paraId="13AFAB89" w14:textId="77777777" w:rsidTr="0036500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06CA2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PRELID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47830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330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D3B483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PRELI domain-containing protein 1, mitochondrial</w:t>
            </w:r>
          </w:p>
        </w:tc>
      </w:tr>
      <w:tr w:rsidR="00365003" w14:paraId="740E4476" w14:textId="77777777" w:rsidTr="0036500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45E4A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RNF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22D94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1757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B416F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E3 ubiquitin-protein ligase RNF14</w:t>
            </w:r>
          </w:p>
        </w:tc>
      </w:tr>
      <w:tr w:rsidR="00365003" w14:paraId="5D6C2841" w14:textId="77777777" w:rsidTr="0036500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56996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AT2B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0901B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8002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55C3D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Plasma membrane calcium-transporting ATPase 4</w:t>
            </w:r>
          </w:p>
        </w:tc>
      </w:tr>
      <w:tr w:rsidR="00365003" w14:paraId="06DD5D0C" w14:textId="77777777" w:rsidTr="0036500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120A7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AT2B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5E74BE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8123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18134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Plasma membrane calcium-transporting ATPase 4</w:t>
            </w:r>
          </w:p>
        </w:tc>
      </w:tr>
      <w:tr w:rsidR="00365003" w14:paraId="5940C571" w14:textId="77777777" w:rsidTr="0036500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75CB0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QCR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BC924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1954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05800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Cytochrome b-c1 complex subunit 2, mitochondrial</w:t>
            </w:r>
          </w:p>
        </w:tc>
      </w:tr>
      <w:tr w:rsidR="00365003" w14:paraId="104A866C" w14:textId="77777777" w:rsidTr="0036500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3747E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DDX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8C397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2017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44C14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Probable ATP-dependent RNA helicase DDX41</w:t>
            </w:r>
          </w:p>
        </w:tc>
      </w:tr>
      <w:tr w:rsidR="00365003" w14:paraId="59703C18" w14:textId="77777777" w:rsidTr="0036500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394AF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BC0F0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596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575F9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365003" w14:paraId="4223BF4E" w14:textId="77777777" w:rsidTr="0036500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E5377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QCR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4C18A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1987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1A5A6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Cytochrome b-c1 complex subunit 2, mitochondrial</w:t>
            </w:r>
          </w:p>
        </w:tc>
      </w:tr>
      <w:tr w:rsidR="00365003" w14:paraId="54E740CD" w14:textId="77777777" w:rsidTr="0036500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EE5AE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ARNT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E35F3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1008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8A14A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Aryl hydrocarbon receptor nuclear translocator 2</w:t>
            </w:r>
          </w:p>
        </w:tc>
      </w:tr>
      <w:tr w:rsidR="00365003" w14:paraId="213E9FA6" w14:textId="77777777" w:rsidTr="0036500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DE87E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BDP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CF275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383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E2D53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Transcription factor TFIIIB component B'' homolog</w:t>
            </w:r>
          </w:p>
        </w:tc>
      </w:tr>
      <w:tr w:rsidR="00365003" w14:paraId="4537F791" w14:textId="77777777" w:rsidTr="0036500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F793F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QCR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B4CD8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1952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F9DC2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Cytochrome b-c1 complex subunit 2, mitochondrial</w:t>
            </w:r>
          </w:p>
        </w:tc>
      </w:tr>
      <w:tr w:rsidR="00365003" w14:paraId="0B309AB1" w14:textId="77777777" w:rsidTr="0036500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14241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SERF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78385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378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D38DD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Small EDRK-rich factor 1</w:t>
            </w:r>
          </w:p>
        </w:tc>
      </w:tr>
      <w:tr w:rsidR="00365003" w14:paraId="1C1DC77C" w14:textId="77777777" w:rsidTr="0036500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B300C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QCR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F1B98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2010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26AE3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Cytochrome b-c1 complex subunit 2, mitochondrial</w:t>
            </w:r>
          </w:p>
        </w:tc>
      </w:tr>
      <w:tr w:rsidR="00365003" w14:paraId="2CD7DB69" w14:textId="77777777" w:rsidTr="0036500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AAE59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QCR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F5F0E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2038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E63F0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Cytochrome b-c1 complex subunit 2, mitochondrial</w:t>
            </w:r>
          </w:p>
        </w:tc>
      </w:tr>
      <w:tr w:rsidR="00365003" w14:paraId="64B05213" w14:textId="77777777" w:rsidTr="0036500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91446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RUVB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BA60F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2921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E6532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RuvB-like 1</w:t>
            </w:r>
          </w:p>
        </w:tc>
      </w:tr>
      <w:tr w:rsidR="00365003" w14:paraId="21154E19" w14:textId="77777777" w:rsidTr="0036500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99790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MO4L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86866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2128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9D8E9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Mortality factor 4-like protein 1</w:t>
            </w:r>
          </w:p>
        </w:tc>
      </w:tr>
      <w:tr w:rsidR="00365003" w14:paraId="133C394F" w14:textId="77777777" w:rsidTr="0036500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1DD76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AB17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9E38A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443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AFFA5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Protein ABHD17C</w:t>
            </w:r>
          </w:p>
        </w:tc>
      </w:tr>
      <w:tr w:rsidR="00365003" w14:paraId="7C4AB431" w14:textId="77777777" w:rsidTr="00365003"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F37B0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PIGV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7FFF4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2619</w:t>
            </w:r>
          </w:p>
        </w:tc>
        <w:tc>
          <w:tcPr>
            <w:tcW w:w="64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30325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 xml:space="preserve">GPI </w:t>
            </w:r>
            <w:proofErr w:type="spellStart"/>
            <w:r w:rsidRPr="002E1CB5">
              <w:rPr>
                <w:rFonts w:eastAsia="Times New Roman" w:cs="Times New Roman"/>
                <w:color w:val="000000"/>
                <w:szCs w:val="24"/>
              </w:rPr>
              <w:t>mannosyltransferase</w:t>
            </w:r>
            <w:proofErr w:type="spellEnd"/>
            <w:r w:rsidRPr="002E1CB5">
              <w:rPr>
                <w:rFonts w:eastAsia="Times New Roman" w:cs="Times New Roman"/>
                <w:color w:val="000000"/>
                <w:szCs w:val="24"/>
              </w:rPr>
              <w:t xml:space="preserve"> 2</w:t>
            </w:r>
          </w:p>
        </w:tc>
      </w:tr>
      <w:tr w:rsidR="00365003" w14:paraId="3D04E468" w14:textId="77777777" w:rsidTr="00365003">
        <w:tc>
          <w:tcPr>
            <w:tcW w:w="1176" w:type="dxa"/>
            <w:tcBorders>
              <w:top w:val="nil"/>
              <w:left w:val="nil"/>
              <w:right w:val="nil"/>
            </w:tcBorders>
            <w:vAlign w:val="bottom"/>
          </w:tcPr>
          <w:p w14:paraId="58EFB2DC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AN32E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bottom"/>
          </w:tcPr>
          <w:p w14:paraId="7EAD93E2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491</w:t>
            </w:r>
          </w:p>
        </w:tc>
        <w:tc>
          <w:tcPr>
            <w:tcW w:w="6474" w:type="dxa"/>
            <w:tcBorders>
              <w:top w:val="nil"/>
              <w:left w:val="nil"/>
              <w:right w:val="nil"/>
            </w:tcBorders>
            <w:vAlign w:val="bottom"/>
          </w:tcPr>
          <w:p w14:paraId="640F4FDE" w14:textId="77777777" w:rsidR="00365003" w:rsidRPr="002E1CB5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CB5">
              <w:rPr>
                <w:rFonts w:eastAsia="Times New Roman" w:cs="Times New Roman"/>
                <w:color w:val="000000"/>
                <w:szCs w:val="24"/>
              </w:rPr>
              <w:t>Acidic leucine-rich nuclear phosphoprotein 32 family member E</w:t>
            </w:r>
          </w:p>
        </w:tc>
      </w:tr>
    </w:tbl>
    <w:p w14:paraId="7FBB4005" w14:textId="77777777" w:rsidR="00CD6C44" w:rsidRDefault="00CD6C44" w:rsidP="00295836"/>
    <w:p w14:paraId="383DB8DE" w14:textId="77777777" w:rsidR="0003135D" w:rsidRDefault="0003135D" w:rsidP="00D36D12"/>
    <w:p w14:paraId="32EA004E" w14:textId="77777777" w:rsidR="0003135D" w:rsidRDefault="0003135D" w:rsidP="00D36D12"/>
    <w:p w14:paraId="561A7A24" w14:textId="77777777" w:rsidR="0003135D" w:rsidRDefault="0003135D" w:rsidP="00D36D12"/>
    <w:p w14:paraId="50CC8DB2" w14:textId="77777777" w:rsidR="0003135D" w:rsidRDefault="0003135D" w:rsidP="00D36D12"/>
    <w:p w14:paraId="5264BE9A" w14:textId="77777777" w:rsidR="0003135D" w:rsidRDefault="0003135D" w:rsidP="00D36D12"/>
    <w:p w14:paraId="7DF10B15" w14:textId="77777777" w:rsidR="0003135D" w:rsidRDefault="0003135D" w:rsidP="00D36D12"/>
    <w:p w14:paraId="23432F79" w14:textId="77777777" w:rsidR="0003135D" w:rsidRDefault="0003135D" w:rsidP="00D36D12"/>
    <w:p w14:paraId="6380FEC2" w14:textId="77777777" w:rsidR="0003135D" w:rsidRDefault="0003135D" w:rsidP="00D36D12"/>
    <w:p w14:paraId="66BA5574" w14:textId="77777777" w:rsidR="0003135D" w:rsidRDefault="0003135D" w:rsidP="00D36D12"/>
    <w:p w14:paraId="5AFC1CB0" w14:textId="7E548E1A" w:rsidR="00DE6E89" w:rsidRDefault="00B6159D" w:rsidP="00D36D12">
      <w:r>
        <w:lastRenderedPageBreak/>
        <w:t>Table S3</w:t>
      </w:r>
      <w:r w:rsidR="00D36D12">
        <w:t xml:space="preserve">. </w:t>
      </w:r>
    </w:p>
    <w:p w14:paraId="4A137284" w14:textId="7309005C" w:rsidR="00C0715B" w:rsidRDefault="00C0715B" w:rsidP="00C0715B">
      <w:r>
        <w:t>(A) SNPs with outlier F</w:t>
      </w:r>
      <w:r w:rsidRPr="00DE6E89">
        <w:rPr>
          <w:vertAlign w:val="subscript"/>
        </w:rPr>
        <w:t>ST</w:t>
      </w:r>
      <w:r>
        <w:t xml:space="preserve"> values and significant associations with rainfall during the driest quarter of the year (per collection site) from RNA-</w:t>
      </w:r>
      <w:proofErr w:type="spellStart"/>
      <w:r>
        <w:t>Seq</w:t>
      </w:r>
      <w:proofErr w:type="spellEnd"/>
      <w:r>
        <w:t xml:space="preserve"> data from spleen in cane toads from French Guiana, Hawaii, and Australia.</w:t>
      </w:r>
    </w:p>
    <w:p w14:paraId="0F0E8528" w14:textId="77777777" w:rsidR="00EF20A8" w:rsidRDefault="00EF20A8" w:rsidP="00D36D12"/>
    <w:tbl>
      <w:tblPr>
        <w:tblW w:w="9450" w:type="dxa"/>
        <w:tblLayout w:type="fixed"/>
        <w:tblLook w:val="04A0" w:firstRow="1" w:lastRow="0" w:firstColumn="1" w:lastColumn="0" w:noHBand="0" w:noVBand="1"/>
      </w:tblPr>
      <w:tblGrid>
        <w:gridCol w:w="1230"/>
        <w:gridCol w:w="1232"/>
        <w:gridCol w:w="6988"/>
      </w:tblGrid>
      <w:tr w:rsidR="00365003" w:rsidRPr="00EF20A8" w14:paraId="7B41DBB7" w14:textId="77777777" w:rsidTr="00365003">
        <w:trPr>
          <w:trHeight w:val="320"/>
        </w:trPr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22380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gene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8CBED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base position</w:t>
            </w:r>
          </w:p>
        </w:tc>
        <w:tc>
          <w:tcPr>
            <w:tcW w:w="69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4288D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protein</w:t>
            </w:r>
          </w:p>
        </w:tc>
      </w:tr>
      <w:tr w:rsidR="00365003" w:rsidRPr="00EF20A8" w14:paraId="0996EF98" w14:textId="77777777" w:rsidTr="00365003">
        <w:trPr>
          <w:trHeight w:val="320"/>
        </w:trPr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E4D5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PTPRC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98C5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6803</w:t>
            </w:r>
          </w:p>
        </w:tc>
        <w:tc>
          <w:tcPr>
            <w:tcW w:w="6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8BCC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Receptor-type tyrosine-protein phosphatase C</w:t>
            </w:r>
          </w:p>
        </w:tc>
      </w:tr>
      <w:tr w:rsidR="00365003" w:rsidRPr="00EF20A8" w14:paraId="364F6ED7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4393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TPRN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768CD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2983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2077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F20A8">
              <w:rPr>
                <w:rFonts w:eastAsia="Times New Roman" w:cs="Times New Roman"/>
                <w:color w:val="000000"/>
                <w:szCs w:val="24"/>
              </w:rPr>
              <w:t>Taperin</w:t>
            </w:r>
            <w:proofErr w:type="spellEnd"/>
          </w:p>
        </w:tc>
      </w:tr>
      <w:tr w:rsidR="00365003" w:rsidRPr="00EF20A8" w14:paraId="160FA7F6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0A6B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TPRN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7C52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3800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1A47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F20A8">
              <w:rPr>
                <w:rFonts w:eastAsia="Times New Roman" w:cs="Times New Roman"/>
                <w:color w:val="000000"/>
                <w:szCs w:val="24"/>
              </w:rPr>
              <w:t>Taperin</w:t>
            </w:r>
            <w:proofErr w:type="spellEnd"/>
          </w:p>
        </w:tc>
      </w:tr>
      <w:tr w:rsidR="00365003" w:rsidRPr="00EF20A8" w14:paraId="2EFFDB13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33F9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PCN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CCB8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12271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9306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F20A8">
              <w:rPr>
                <w:rFonts w:eastAsia="Times New Roman" w:cs="Times New Roman"/>
                <w:color w:val="000000"/>
                <w:szCs w:val="24"/>
              </w:rPr>
              <w:t>Pericentrin</w:t>
            </w:r>
            <w:proofErr w:type="spellEnd"/>
          </w:p>
        </w:tc>
      </w:tr>
      <w:tr w:rsidR="00365003" w:rsidRPr="00EF20A8" w14:paraId="232DF3E4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475D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TCPD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7DFE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2105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876DA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T-complex protein 1 subunit delta</w:t>
            </w:r>
          </w:p>
        </w:tc>
      </w:tr>
      <w:tr w:rsidR="00365003" w:rsidRPr="00EF20A8" w14:paraId="59055CE2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3663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ANR1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5585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1164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BC30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Ankyrin repeat domain-containing protein 10</w:t>
            </w:r>
          </w:p>
        </w:tc>
      </w:tr>
      <w:tr w:rsidR="00365003" w:rsidRPr="00EF20A8" w14:paraId="367B8DF6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93014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B3GN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5145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1554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B463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N-</w:t>
            </w:r>
            <w:proofErr w:type="spellStart"/>
            <w:r w:rsidRPr="00EF20A8">
              <w:rPr>
                <w:rFonts w:eastAsia="Times New Roman" w:cs="Times New Roman"/>
                <w:color w:val="000000"/>
                <w:szCs w:val="24"/>
              </w:rPr>
              <w:t>acetyllactosaminide</w:t>
            </w:r>
            <w:proofErr w:type="spellEnd"/>
            <w:r w:rsidRPr="00EF20A8">
              <w:rPr>
                <w:rFonts w:eastAsia="Times New Roman" w:cs="Times New Roman"/>
                <w:color w:val="000000"/>
                <w:szCs w:val="24"/>
              </w:rPr>
              <w:t xml:space="preserve"> beta-1,3-N-acetylglucosaminyltransferase 2</w:t>
            </w:r>
          </w:p>
        </w:tc>
      </w:tr>
      <w:tr w:rsidR="00365003" w:rsidRPr="00EF20A8" w14:paraId="10C0CD95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F3CE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SMG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ECB9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9837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0223E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Serine/threonine-protein kinase SMG1</w:t>
            </w:r>
          </w:p>
        </w:tc>
      </w:tr>
      <w:tr w:rsidR="00365003" w:rsidRPr="00EF20A8" w14:paraId="62FE28FB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94D6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GANP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9A911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5116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A40D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Germinal-center associated nuclear protein</w:t>
            </w:r>
          </w:p>
        </w:tc>
      </w:tr>
      <w:tr w:rsidR="00365003" w:rsidRPr="00EF20A8" w14:paraId="09109802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704DE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GANP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90C4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7035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7A0E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Germinal-center associated nuclear protein</w:t>
            </w:r>
          </w:p>
        </w:tc>
      </w:tr>
      <w:tr w:rsidR="00365003" w:rsidRPr="00EF20A8" w14:paraId="647861CF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2FA9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PCN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434F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12168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EA2B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F20A8">
              <w:rPr>
                <w:rFonts w:eastAsia="Times New Roman" w:cs="Times New Roman"/>
                <w:color w:val="000000"/>
                <w:szCs w:val="24"/>
              </w:rPr>
              <w:t>Pericentrin</w:t>
            </w:r>
            <w:proofErr w:type="spellEnd"/>
          </w:p>
        </w:tc>
      </w:tr>
      <w:tr w:rsidR="00365003" w:rsidRPr="00EF20A8" w14:paraId="47F5791A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33B6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GANP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5D471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5852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A853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Germinal-center associated nuclear protein</w:t>
            </w:r>
          </w:p>
        </w:tc>
      </w:tr>
      <w:tr w:rsidR="00365003" w:rsidRPr="00EF20A8" w14:paraId="416561E5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3C4C5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SFRP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089BD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1044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FF23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Secreted frizzled-related protein 3</w:t>
            </w:r>
          </w:p>
        </w:tc>
      </w:tr>
      <w:tr w:rsidR="00365003" w:rsidRPr="00EF20A8" w14:paraId="2A993707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710F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MYPOP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2CF6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1291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8B0C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F20A8">
              <w:rPr>
                <w:rFonts w:eastAsia="Times New Roman" w:cs="Times New Roman"/>
                <w:color w:val="000000"/>
                <w:szCs w:val="24"/>
              </w:rPr>
              <w:t>Myb</w:t>
            </w:r>
            <w:proofErr w:type="spellEnd"/>
            <w:r w:rsidRPr="00EF20A8">
              <w:rPr>
                <w:rFonts w:eastAsia="Times New Roman" w:cs="Times New Roman"/>
                <w:color w:val="000000"/>
                <w:szCs w:val="24"/>
              </w:rPr>
              <w:t xml:space="preserve">-related transcription factor, partner of </w:t>
            </w:r>
            <w:proofErr w:type="spellStart"/>
            <w:r w:rsidRPr="00EF20A8">
              <w:rPr>
                <w:rFonts w:eastAsia="Times New Roman" w:cs="Times New Roman"/>
                <w:color w:val="000000"/>
                <w:szCs w:val="24"/>
              </w:rPr>
              <w:t>profilin</w:t>
            </w:r>
            <w:proofErr w:type="spellEnd"/>
          </w:p>
        </w:tc>
      </w:tr>
      <w:tr w:rsidR="00365003" w:rsidRPr="00EF20A8" w14:paraId="5B44EEE3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E20E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PCN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1D1D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13249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295D5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F20A8">
              <w:rPr>
                <w:rFonts w:eastAsia="Times New Roman" w:cs="Times New Roman"/>
                <w:color w:val="000000"/>
                <w:szCs w:val="24"/>
              </w:rPr>
              <w:t>Pericentrin</w:t>
            </w:r>
            <w:proofErr w:type="spellEnd"/>
          </w:p>
        </w:tc>
      </w:tr>
      <w:tr w:rsidR="00365003" w:rsidRPr="00EF20A8" w14:paraId="25D9F8A6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6C34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SMUF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FCC2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3385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4750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E3 ubiquitin-protein ligase SMURF2</w:t>
            </w:r>
          </w:p>
        </w:tc>
      </w:tr>
      <w:tr w:rsidR="00365003" w:rsidRPr="00EF20A8" w14:paraId="3182AAA0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4CC60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PCNT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5EB5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12106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2BCE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F20A8">
              <w:rPr>
                <w:rFonts w:eastAsia="Times New Roman" w:cs="Times New Roman"/>
                <w:color w:val="000000"/>
                <w:szCs w:val="24"/>
              </w:rPr>
              <w:t>Pericentrin</w:t>
            </w:r>
            <w:proofErr w:type="spellEnd"/>
          </w:p>
        </w:tc>
      </w:tr>
      <w:tr w:rsidR="00365003" w:rsidRPr="00EF20A8" w14:paraId="5F7C6FAA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79F0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GANP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E6C6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6952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3F3B3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Germinal-center associated nuclear protein</w:t>
            </w:r>
          </w:p>
        </w:tc>
      </w:tr>
      <w:tr w:rsidR="00365003" w:rsidRPr="00EF20A8" w14:paraId="18961865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A39A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LHFP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126D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2029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C461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Lipoma HMGIC fusion partner</w:t>
            </w:r>
          </w:p>
        </w:tc>
      </w:tr>
      <w:tr w:rsidR="00365003" w:rsidRPr="00EF20A8" w14:paraId="25BA8397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9728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2AA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C9C7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2017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8E85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 xml:space="preserve">Serine/threonine-protein phosphatase 2A 65 </w:t>
            </w:r>
            <w:proofErr w:type="spellStart"/>
            <w:r w:rsidRPr="00EF20A8">
              <w:rPr>
                <w:rFonts w:eastAsia="Times New Roman" w:cs="Times New Roman"/>
                <w:color w:val="000000"/>
                <w:szCs w:val="24"/>
              </w:rPr>
              <w:t>kDa</w:t>
            </w:r>
            <w:proofErr w:type="spellEnd"/>
            <w:r w:rsidRPr="00EF20A8">
              <w:rPr>
                <w:rFonts w:eastAsia="Times New Roman" w:cs="Times New Roman"/>
                <w:color w:val="000000"/>
                <w:szCs w:val="24"/>
              </w:rPr>
              <w:t xml:space="preserve"> regulatory subunit A alpha isoform</w:t>
            </w:r>
          </w:p>
        </w:tc>
      </w:tr>
      <w:tr w:rsidR="00365003" w:rsidRPr="00EF20A8" w14:paraId="5735FEB6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ECFA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TOB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2AB5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882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2D35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Protein Tob1</w:t>
            </w:r>
          </w:p>
        </w:tc>
      </w:tr>
      <w:tr w:rsidR="00365003" w:rsidRPr="00EF20A8" w14:paraId="610612C5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76D1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BECN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FFC94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1151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98CA4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Beclin-1</w:t>
            </w:r>
          </w:p>
        </w:tc>
      </w:tr>
      <w:tr w:rsidR="00365003" w:rsidRPr="00EF20A8" w14:paraId="3F4F2726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EFED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BTBDA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2133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1531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9405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BTB/POZ domain-containing protein 10</w:t>
            </w:r>
          </w:p>
        </w:tc>
      </w:tr>
      <w:tr w:rsidR="00365003" w:rsidRPr="00EF20A8" w14:paraId="14981660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AC74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lastRenderedPageBreak/>
              <w:t>.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BB33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639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844B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</w:tr>
      <w:tr w:rsidR="00365003" w:rsidRPr="00EF20A8" w14:paraId="70CBDAD8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F298F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NMRL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A0DC4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129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0898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F20A8">
              <w:rPr>
                <w:rFonts w:eastAsia="Times New Roman" w:cs="Times New Roman"/>
                <w:color w:val="000000"/>
                <w:szCs w:val="24"/>
              </w:rPr>
              <w:t>NmrA</w:t>
            </w:r>
            <w:proofErr w:type="spellEnd"/>
            <w:r w:rsidRPr="00EF20A8">
              <w:rPr>
                <w:rFonts w:eastAsia="Times New Roman" w:cs="Times New Roman"/>
                <w:color w:val="000000"/>
                <w:szCs w:val="24"/>
              </w:rPr>
              <w:t>-like family domain-containing protein 1</w:t>
            </w:r>
          </w:p>
        </w:tc>
      </w:tr>
      <w:tr w:rsidR="00365003" w:rsidRPr="00EF20A8" w14:paraId="68C64AED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90BF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SREK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8C806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1694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E89D0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Splicing regulatory glutamine/lysine-rich protein 1</w:t>
            </w:r>
          </w:p>
        </w:tc>
      </w:tr>
      <w:tr w:rsidR="00365003" w:rsidRPr="00EF20A8" w14:paraId="1C441D20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499B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TCPQ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7B2E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971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4C35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T-complex protein 1 subunit theta</w:t>
            </w:r>
          </w:p>
        </w:tc>
      </w:tr>
      <w:tr w:rsidR="00365003" w:rsidRPr="00EF20A8" w14:paraId="4CBF6B2B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1A9B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TCPQ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9F2D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1088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465B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T-complex protein 1 subunit theta</w:t>
            </w:r>
          </w:p>
        </w:tc>
      </w:tr>
      <w:tr w:rsidR="00365003" w:rsidRPr="00EF20A8" w14:paraId="05A14EF4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304D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VATO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F874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538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444FE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 xml:space="preserve">V-type proton ATPase 21 </w:t>
            </w:r>
            <w:proofErr w:type="spellStart"/>
            <w:r w:rsidRPr="00EF20A8">
              <w:rPr>
                <w:rFonts w:eastAsia="Times New Roman" w:cs="Times New Roman"/>
                <w:color w:val="000000"/>
                <w:szCs w:val="24"/>
              </w:rPr>
              <w:t>kDa</w:t>
            </w:r>
            <w:proofErr w:type="spellEnd"/>
            <w:r w:rsidRPr="00EF20A8">
              <w:rPr>
                <w:rFonts w:eastAsia="Times New Roman" w:cs="Times New Roman"/>
                <w:color w:val="000000"/>
                <w:szCs w:val="24"/>
              </w:rPr>
              <w:t xml:space="preserve"> proteolipid subunit</w:t>
            </w:r>
          </w:p>
        </w:tc>
      </w:tr>
      <w:tr w:rsidR="00365003" w:rsidRPr="00EF20A8" w14:paraId="25118653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99D2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PYR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C318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6103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0CDE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CAD protein</w:t>
            </w:r>
          </w:p>
        </w:tc>
      </w:tr>
      <w:tr w:rsidR="00365003" w:rsidRPr="00EF20A8" w14:paraId="161CDFA8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DF91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AL9A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871B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588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F0F2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4-trimethylaminobutyraldehyde dehydrogenase</w:t>
            </w:r>
          </w:p>
        </w:tc>
      </w:tr>
      <w:tr w:rsidR="00365003" w:rsidRPr="00EF20A8" w14:paraId="60963809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EDB2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AL9A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B250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582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693A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4-trimethylaminobutyraldehyde dehydrogenase</w:t>
            </w:r>
          </w:p>
        </w:tc>
      </w:tr>
      <w:tr w:rsidR="00365003" w:rsidRPr="00EF20A8" w14:paraId="0DE16764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A3AE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SON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586E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12805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1E25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Protein SON</w:t>
            </w:r>
          </w:p>
        </w:tc>
      </w:tr>
      <w:tr w:rsidR="00365003" w:rsidRPr="00EF20A8" w14:paraId="40116542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132A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VATO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3EFB3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368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7DC5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 xml:space="preserve">V-type proton ATPase 21 </w:t>
            </w:r>
            <w:proofErr w:type="spellStart"/>
            <w:r w:rsidRPr="00EF20A8">
              <w:rPr>
                <w:rFonts w:eastAsia="Times New Roman" w:cs="Times New Roman"/>
                <w:color w:val="000000"/>
                <w:szCs w:val="24"/>
              </w:rPr>
              <w:t>kDa</w:t>
            </w:r>
            <w:proofErr w:type="spellEnd"/>
            <w:r w:rsidRPr="00EF20A8">
              <w:rPr>
                <w:rFonts w:eastAsia="Times New Roman" w:cs="Times New Roman"/>
                <w:color w:val="000000"/>
                <w:szCs w:val="24"/>
              </w:rPr>
              <w:t xml:space="preserve"> proteolipid subunit</w:t>
            </w:r>
          </w:p>
        </w:tc>
      </w:tr>
      <w:tr w:rsidR="00365003" w:rsidRPr="00EF20A8" w14:paraId="06C996EA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769B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SON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0C26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9429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E0BF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Protein SON</w:t>
            </w:r>
          </w:p>
        </w:tc>
      </w:tr>
      <w:tr w:rsidR="00365003" w:rsidRPr="00EF20A8" w14:paraId="3AC1466D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F3D3C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PYR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D29C6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6973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57E4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CAD protein</w:t>
            </w:r>
          </w:p>
        </w:tc>
      </w:tr>
      <w:tr w:rsidR="00365003" w:rsidRPr="00EF20A8" w14:paraId="5DB42A20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9B7E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PYR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E6B9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5474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18A7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CAD protein</w:t>
            </w:r>
          </w:p>
        </w:tc>
      </w:tr>
      <w:tr w:rsidR="00365003" w:rsidRPr="00EF20A8" w14:paraId="67828C2E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0E42A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SON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1797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16145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F11F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Protein SON</w:t>
            </w:r>
          </w:p>
        </w:tc>
      </w:tr>
      <w:tr w:rsidR="00365003" w:rsidRPr="00EF20A8" w14:paraId="2A189864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9C47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AL9A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01EB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578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8210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4-trimethylaminobutyraldehyde dehydrogenase</w:t>
            </w:r>
          </w:p>
        </w:tc>
      </w:tr>
      <w:tr w:rsidR="00365003" w:rsidRPr="00EF20A8" w14:paraId="562121EF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AF3A5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NUBP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C713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834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FE58" w14:textId="2C3B12DD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Cytosolic Fe-S cluster assembly factor nubp2</w:t>
            </w:r>
          </w:p>
        </w:tc>
      </w:tr>
      <w:tr w:rsidR="00365003" w:rsidRPr="00EF20A8" w14:paraId="34916E41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A3C4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NUBP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7D27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970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310A" w14:textId="714F8245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Cytosolic Fe-S cluster assembly factor nubp2</w:t>
            </w:r>
          </w:p>
        </w:tc>
      </w:tr>
      <w:tr w:rsidR="00365003" w:rsidRPr="00EF20A8" w14:paraId="67F23481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7FD1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PYR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445B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1993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5F8D9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CAD protein</w:t>
            </w:r>
          </w:p>
        </w:tc>
      </w:tr>
      <w:tr w:rsidR="00365003" w:rsidRPr="00EF20A8" w14:paraId="1C29C16D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2FA0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NUBP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E324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959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6CA00" w14:textId="1245970B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Cytosolic Fe-S cluster assembly factor nubp2</w:t>
            </w:r>
          </w:p>
        </w:tc>
      </w:tr>
      <w:tr w:rsidR="00365003" w:rsidRPr="00EF20A8" w14:paraId="2A1B8581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27A7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SON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D5DC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12673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287E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Protein SON</w:t>
            </w:r>
          </w:p>
        </w:tc>
      </w:tr>
      <w:tr w:rsidR="00365003" w:rsidRPr="00EF20A8" w14:paraId="0F63C617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5D3B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MRP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A98D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4668</w:t>
            </w:r>
          </w:p>
        </w:tc>
        <w:tc>
          <w:tcPr>
            <w:tcW w:w="6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6FA6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F20A8">
              <w:rPr>
                <w:rFonts w:eastAsia="Times New Roman" w:cs="Times New Roman"/>
                <w:color w:val="000000"/>
                <w:szCs w:val="24"/>
              </w:rPr>
              <w:t>Canalicular</w:t>
            </w:r>
            <w:proofErr w:type="spellEnd"/>
            <w:r w:rsidRPr="00EF20A8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EF20A8">
              <w:rPr>
                <w:rFonts w:eastAsia="Times New Roman" w:cs="Times New Roman"/>
                <w:color w:val="000000"/>
                <w:szCs w:val="24"/>
              </w:rPr>
              <w:t>multispecific</w:t>
            </w:r>
            <w:proofErr w:type="spellEnd"/>
            <w:r w:rsidRPr="00EF20A8">
              <w:rPr>
                <w:rFonts w:eastAsia="Times New Roman" w:cs="Times New Roman"/>
                <w:color w:val="000000"/>
                <w:szCs w:val="24"/>
              </w:rPr>
              <w:t xml:space="preserve"> organic anion transporter 2</w:t>
            </w:r>
          </w:p>
        </w:tc>
      </w:tr>
      <w:tr w:rsidR="00365003" w:rsidRPr="00EF20A8" w14:paraId="4F2CDBCF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2884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SYNRG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005B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2895</w:t>
            </w:r>
          </w:p>
        </w:tc>
        <w:tc>
          <w:tcPr>
            <w:tcW w:w="69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889F0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EF20A8">
              <w:rPr>
                <w:rFonts w:eastAsia="Times New Roman" w:cs="Times New Roman"/>
                <w:color w:val="000000"/>
                <w:szCs w:val="24"/>
              </w:rPr>
              <w:t>Synergin</w:t>
            </w:r>
            <w:proofErr w:type="spellEnd"/>
            <w:r w:rsidRPr="00EF20A8">
              <w:rPr>
                <w:rFonts w:eastAsia="Times New Roman" w:cs="Times New Roman"/>
                <w:color w:val="000000"/>
                <w:szCs w:val="24"/>
              </w:rPr>
              <w:t xml:space="preserve"> gamma</w:t>
            </w:r>
          </w:p>
        </w:tc>
      </w:tr>
      <w:tr w:rsidR="00365003" w:rsidRPr="00EF20A8" w14:paraId="55FA6FA2" w14:textId="77777777" w:rsidTr="00365003">
        <w:trPr>
          <w:trHeight w:val="320"/>
        </w:trPr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960EE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i/>
                <w:iCs/>
                <w:color w:val="000000"/>
                <w:szCs w:val="24"/>
              </w:rPr>
              <w:t>LEMD2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83DF0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2168</w:t>
            </w:r>
          </w:p>
        </w:tc>
        <w:tc>
          <w:tcPr>
            <w:tcW w:w="6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CF1DC" w14:textId="77777777" w:rsidR="00365003" w:rsidRPr="00EF20A8" w:rsidRDefault="00365003" w:rsidP="00EF20A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EF20A8">
              <w:rPr>
                <w:rFonts w:eastAsia="Times New Roman" w:cs="Times New Roman"/>
                <w:color w:val="000000"/>
                <w:szCs w:val="24"/>
              </w:rPr>
              <w:t>LEM domain-containing protein 2</w:t>
            </w:r>
          </w:p>
        </w:tc>
      </w:tr>
    </w:tbl>
    <w:p w14:paraId="3B16F5BF" w14:textId="77777777" w:rsidR="00EF20A8" w:rsidRDefault="00EF20A8" w:rsidP="00D36D12"/>
    <w:p w14:paraId="156D4272" w14:textId="77777777" w:rsidR="0003135D" w:rsidRDefault="0003135D" w:rsidP="00D36D12"/>
    <w:p w14:paraId="1B9ADA32" w14:textId="77777777" w:rsidR="0003135D" w:rsidRDefault="0003135D" w:rsidP="00D36D12"/>
    <w:p w14:paraId="1EB16E48" w14:textId="77777777" w:rsidR="0003135D" w:rsidRDefault="0003135D" w:rsidP="00D36D12"/>
    <w:p w14:paraId="17E089E3" w14:textId="77777777" w:rsidR="0003135D" w:rsidRDefault="0003135D" w:rsidP="00D36D12"/>
    <w:p w14:paraId="3ECE50E8" w14:textId="74DDEE10" w:rsidR="00D36D12" w:rsidRDefault="00DE6E89" w:rsidP="00D36D12">
      <w:r>
        <w:lastRenderedPageBreak/>
        <w:t xml:space="preserve">(B) </w:t>
      </w:r>
      <w:r w:rsidR="00D36D12">
        <w:t>SNPs with outlier F</w:t>
      </w:r>
      <w:r w:rsidR="00D36D12" w:rsidRPr="00DE6E89">
        <w:rPr>
          <w:vertAlign w:val="subscript"/>
        </w:rPr>
        <w:t>ST</w:t>
      </w:r>
      <w:r w:rsidR="00D36D12">
        <w:t xml:space="preserve"> values and significant associations with rainfall during the driest quarter of the year (per collection site) from RNA-</w:t>
      </w:r>
      <w:proofErr w:type="spellStart"/>
      <w:r w:rsidR="00D36D12">
        <w:t>Seq</w:t>
      </w:r>
      <w:proofErr w:type="spellEnd"/>
      <w:r w:rsidR="00D36D12">
        <w:t xml:space="preserve"> data </w:t>
      </w:r>
      <w:r w:rsidR="00810192">
        <w:t xml:space="preserve">from brains </w:t>
      </w:r>
      <w:r w:rsidR="00D36D12">
        <w:t>in invasive cane toads from Hawaii and Australi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6"/>
        <w:gridCol w:w="990"/>
        <w:gridCol w:w="5799"/>
      </w:tblGrid>
      <w:tr w:rsidR="00365003" w14:paraId="7ECC46DD" w14:textId="77777777" w:rsidTr="00EF20A8">
        <w:tc>
          <w:tcPr>
            <w:tcW w:w="121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C02B4B8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gene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EDBA18D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base position</w:t>
            </w:r>
          </w:p>
        </w:tc>
        <w:tc>
          <w:tcPr>
            <w:tcW w:w="579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AD18C98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protein</w:t>
            </w:r>
          </w:p>
        </w:tc>
      </w:tr>
      <w:tr w:rsidR="00365003" w14:paraId="479C91BF" w14:textId="77777777" w:rsidTr="00EF20A8">
        <w:tc>
          <w:tcPr>
            <w:tcW w:w="1216" w:type="dxa"/>
            <w:tcBorders>
              <w:left w:val="nil"/>
              <w:bottom w:val="nil"/>
              <w:right w:val="nil"/>
            </w:tcBorders>
            <w:vAlign w:val="bottom"/>
          </w:tcPr>
          <w:p w14:paraId="7DC7782E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MAGED2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bottom"/>
          </w:tcPr>
          <w:p w14:paraId="685A6C21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1606</w:t>
            </w:r>
          </w:p>
        </w:tc>
        <w:tc>
          <w:tcPr>
            <w:tcW w:w="5799" w:type="dxa"/>
            <w:tcBorders>
              <w:left w:val="nil"/>
              <w:bottom w:val="nil"/>
              <w:right w:val="nil"/>
            </w:tcBorders>
            <w:vAlign w:val="bottom"/>
          </w:tcPr>
          <w:p w14:paraId="6FF30BB9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Melanoma-associated antigen D2</w:t>
            </w:r>
          </w:p>
        </w:tc>
      </w:tr>
      <w:tr w:rsidR="00365003" w14:paraId="0FE84E99" w14:textId="77777777" w:rsidTr="00EF20A8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01BE2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MAGED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AA297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1608</w:t>
            </w:r>
          </w:p>
        </w:tc>
        <w:tc>
          <w:tcPr>
            <w:tcW w:w="5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C4D81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Melanoma-associated antigen D2</w:t>
            </w:r>
          </w:p>
        </w:tc>
      </w:tr>
      <w:tr w:rsidR="00365003" w14:paraId="696EA89E" w14:textId="77777777" w:rsidTr="00EF20A8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BFEC6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MAGED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9DECC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1613</w:t>
            </w:r>
          </w:p>
        </w:tc>
        <w:tc>
          <w:tcPr>
            <w:tcW w:w="5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53563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Melanoma-associated antigen D2</w:t>
            </w:r>
          </w:p>
        </w:tc>
      </w:tr>
      <w:tr w:rsidR="00365003" w14:paraId="6733C38A" w14:textId="77777777" w:rsidTr="00EF20A8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7A5B7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MAGED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D4209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1057</w:t>
            </w:r>
          </w:p>
        </w:tc>
        <w:tc>
          <w:tcPr>
            <w:tcW w:w="5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B23F7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Melanoma-associated antigen D2</w:t>
            </w:r>
          </w:p>
        </w:tc>
      </w:tr>
      <w:tr w:rsidR="00365003" w14:paraId="5D86D594" w14:textId="77777777" w:rsidTr="00EF20A8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16557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MAGED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99D23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1065</w:t>
            </w:r>
          </w:p>
        </w:tc>
        <w:tc>
          <w:tcPr>
            <w:tcW w:w="5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E1C15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Melanoma-associated antigen D2</w:t>
            </w:r>
          </w:p>
        </w:tc>
      </w:tr>
      <w:tr w:rsidR="00365003" w14:paraId="1853B331" w14:textId="77777777" w:rsidTr="00EF20A8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C8980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MAGED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3BB36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1068</w:t>
            </w:r>
          </w:p>
        </w:tc>
        <w:tc>
          <w:tcPr>
            <w:tcW w:w="5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1B394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Melanoma-associated antigen D2</w:t>
            </w:r>
          </w:p>
        </w:tc>
      </w:tr>
      <w:tr w:rsidR="00365003" w14:paraId="402F7E17" w14:textId="77777777" w:rsidTr="00EF20A8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E205D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MAGED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C6726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1071</w:t>
            </w:r>
          </w:p>
        </w:tc>
        <w:tc>
          <w:tcPr>
            <w:tcW w:w="5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E1511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Melanoma-associated antigen D2</w:t>
            </w:r>
          </w:p>
        </w:tc>
      </w:tr>
      <w:tr w:rsidR="00365003" w14:paraId="2BE1A4C1" w14:textId="77777777" w:rsidTr="00EF20A8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4FDA9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MAGED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43D45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1074</w:t>
            </w:r>
          </w:p>
        </w:tc>
        <w:tc>
          <w:tcPr>
            <w:tcW w:w="5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F6A18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Melanoma-associated antigen D2</w:t>
            </w:r>
          </w:p>
        </w:tc>
      </w:tr>
      <w:tr w:rsidR="00365003" w14:paraId="42C78559" w14:textId="77777777" w:rsidTr="00EF20A8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A4E58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MAGED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1C2B5C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1097</w:t>
            </w:r>
          </w:p>
        </w:tc>
        <w:tc>
          <w:tcPr>
            <w:tcW w:w="5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83467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Melanoma-associated antigen D2</w:t>
            </w:r>
          </w:p>
        </w:tc>
      </w:tr>
      <w:tr w:rsidR="00365003" w14:paraId="01815AEE" w14:textId="77777777" w:rsidTr="00EF20A8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3709C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MAGED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4033D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1492</w:t>
            </w:r>
          </w:p>
        </w:tc>
        <w:tc>
          <w:tcPr>
            <w:tcW w:w="5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D0AA8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Melanoma-associated antigen D2</w:t>
            </w:r>
          </w:p>
        </w:tc>
      </w:tr>
      <w:tr w:rsidR="00365003" w14:paraId="7B79E812" w14:textId="77777777" w:rsidTr="00EF20A8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A14A8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MAGED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753B6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1516</w:t>
            </w:r>
          </w:p>
        </w:tc>
        <w:tc>
          <w:tcPr>
            <w:tcW w:w="5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35AE4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Melanoma-associated antigen D2</w:t>
            </w:r>
          </w:p>
        </w:tc>
      </w:tr>
      <w:tr w:rsidR="00365003" w14:paraId="0ED59989" w14:textId="77777777" w:rsidTr="00EF20A8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8EE4E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MAGED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AF23D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1522</w:t>
            </w:r>
          </w:p>
        </w:tc>
        <w:tc>
          <w:tcPr>
            <w:tcW w:w="5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BE814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Melanoma-associated antigen D2</w:t>
            </w:r>
          </w:p>
        </w:tc>
      </w:tr>
      <w:tr w:rsidR="00365003" w14:paraId="7E3745E6" w14:textId="77777777" w:rsidTr="00EF20A8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FCC20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MAGED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6B9AB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1577</w:t>
            </w:r>
          </w:p>
        </w:tc>
        <w:tc>
          <w:tcPr>
            <w:tcW w:w="5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DD15B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Melanoma-associated antigen D2</w:t>
            </w:r>
          </w:p>
        </w:tc>
      </w:tr>
      <w:tr w:rsidR="00365003" w14:paraId="5C27CE70" w14:textId="77777777" w:rsidTr="00EF20A8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18CCE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MAGED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3853D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1581</w:t>
            </w:r>
          </w:p>
        </w:tc>
        <w:tc>
          <w:tcPr>
            <w:tcW w:w="5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B5D2A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Melanoma-associated antigen D2</w:t>
            </w:r>
          </w:p>
        </w:tc>
      </w:tr>
      <w:tr w:rsidR="00365003" w14:paraId="1430360E" w14:textId="77777777" w:rsidTr="00EF20A8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277D52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MAGED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F9C70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1033</w:t>
            </w:r>
          </w:p>
        </w:tc>
        <w:tc>
          <w:tcPr>
            <w:tcW w:w="5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15306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Melanoma-associated antigen D2</w:t>
            </w:r>
          </w:p>
        </w:tc>
      </w:tr>
      <w:tr w:rsidR="00365003" w14:paraId="5D9328D6" w14:textId="77777777" w:rsidTr="00EF20A8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685FD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RBM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EF8A6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1282</w:t>
            </w:r>
          </w:p>
        </w:tc>
        <w:tc>
          <w:tcPr>
            <w:tcW w:w="5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5EBEC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RNA-binding protein 34</w:t>
            </w:r>
          </w:p>
        </w:tc>
      </w:tr>
      <w:tr w:rsidR="00365003" w14:paraId="79519E26" w14:textId="77777777" w:rsidTr="00EF20A8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29512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EIF3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DD2FF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834</w:t>
            </w:r>
          </w:p>
        </w:tc>
        <w:tc>
          <w:tcPr>
            <w:tcW w:w="5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43310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Eukaryotic translation initiation factor 3 subunit A</w:t>
            </w:r>
          </w:p>
        </w:tc>
      </w:tr>
      <w:tr w:rsidR="00365003" w14:paraId="7F37D8B5" w14:textId="77777777" w:rsidTr="00EF20A8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D20EC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MAGED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4E729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982</w:t>
            </w:r>
          </w:p>
        </w:tc>
        <w:tc>
          <w:tcPr>
            <w:tcW w:w="5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4D92C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Melanoma-associated antigen D2</w:t>
            </w:r>
          </w:p>
        </w:tc>
      </w:tr>
      <w:tr w:rsidR="00365003" w14:paraId="342B8F25" w14:textId="77777777" w:rsidTr="00EF20A8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1859A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BAP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F2383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261</w:t>
            </w:r>
          </w:p>
        </w:tc>
        <w:tc>
          <w:tcPr>
            <w:tcW w:w="5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225C5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B-cell receptor-associated protein 31</w:t>
            </w:r>
          </w:p>
        </w:tc>
      </w:tr>
      <w:tr w:rsidR="00365003" w14:paraId="391D32BA" w14:textId="77777777" w:rsidTr="00EF20A8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F41A8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TOB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67AE2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882</w:t>
            </w:r>
          </w:p>
        </w:tc>
        <w:tc>
          <w:tcPr>
            <w:tcW w:w="5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51A6C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Protein Tob1</w:t>
            </w:r>
          </w:p>
        </w:tc>
      </w:tr>
      <w:tr w:rsidR="00365003" w14:paraId="149D1D77" w14:textId="77777777" w:rsidTr="00EF20A8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FCC1C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TOB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60D0A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1299</w:t>
            </w:r>
          </w:p>
        </w:tc>
        <w:tc>
          <w:tcPr>
            <w:tcW w:w="5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EFB52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Protein Tob1</w:t>
            </w:r>
          </w:p>
        </w:tc>
      </w:tr>
      <w:tr w:rsidR="00365003" w14:paraId="110B031D" w14:textId="77777777" w:rsidTr="00EF20A8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02915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MAGED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B4F613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2045</w:t>
            </w:r>
          </w:p>
        </w:tc>
        <w:tc>
          <w:tcPr>
            <w:tcW w:w="5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122E0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Melanoma-associated antigen D2</w:t>
            </w:r>
          </w:p>
        </w:tc>
      </w:tr>
      <w:tr w:rsidR="00365003" w14:paraId="2494AEF6" w14:textId="77777777" w:rsidTr="00EF20A8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33C42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MAGED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BB02E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2046</w:t>
            </w:r>
          </w:p>
        </w:tc>
        <w:tc>
          <w:tcPr>
            <w:tcW w:w="5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2A675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Melanoma-associated antigen D2</w:t>
            </w:r>
          </w:p>
        </w:tc>
      </w:tr>
      <w:tr w:rsidR="00365003" w14:paraId="05EB3DD6" w14:textId="77777777" w:rsidTr="00EF20A8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8DFA4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TF3C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89356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1136</w:t>
            </w:r>
          </w:p>
        </w:tc>
        <w:tc>
          <w:tcPr>
            <w:tcW w:w="5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90E59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General transcription factor 3C polypeptide 5</w:t>
            </w:r>
          </w:p>
        </w:tc>
      </w:tr>
      <w:tr w:rsidR="00365003" w14:paraId="6223B5AC" w14:textId="77777777" w:rsidTr="00EF20A8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FFD94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MAGED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FF180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1998</w:t>
            </w:r>
          </w:p>
        </w:tc>
        <w:tc>
          <w:tcPr>
            <w:tcW w:w="5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0BA6D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Melanoma-associated antigen D2</w:t>
            </w:r>
          </w:p>
        </w:tc>
      </w:tr>
      <w:tr w:rsidR="00365003" w14:paraId="597CE876" w14:textId="77777777" w:rsidTr="00EF20A8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D782E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STXBP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83762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147</w:t>
            </w:r>
          </w:p>
        </w:tc>
        <w:tc>
          <w:tcPr>
            <w:tcW w:w="5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166B2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2E178B">
              <w:rPr>
                <w:rFonts w:eastAsia="Times New Roman" w:cs="Times New Roman"/>
                <w:color w:val="000000"/>
                <w:szCs w:val="24"/>
              </w:rPr>
              <w:t>Syntaxin</w:t>
            </w:r>
            <w:proofErr w:type="spellEnd"/>
            <w:r w:rsidRPr="002E178B">
              <w:rPr>
                <w:rFonts w:eastAsia="Times New Roman" w:cs="Times New Roman"/>
                <w:color w:val="000000"/>
                <w:szCs w:val="24"/>
              </w:rPr>
              <w:t>-binding protein 1</w:t>
            </w:r>
          </w:p>
        </w:tc>
      </w:tr>
      <w:tr w:rsidR="00365003" w14:paraId="0A67EFBB" w14:textId="77777777" w:rsidTr="00EF20A8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ECBC3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STXBP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BC9F7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1672</w:t>
            </w:r>
          </w:p>
        </w:tc>
        <w:tc>
          <w:tcPr>
            <w:tcW w:w="5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FBF34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2E178B">
              <w:rPr>
                <w:rFonts w:eastAsia="Times New Roman" w:cs="Times New Roman"/>
                <w:color w:val="000000"/>
                <w:szCs w:val="24"/>
              </w:rPr>
              <w:t>Syntaxin</w:t>
            </w:r>
            <w:proofErr w:type="spellEnd"/>
            <w:r w:rsidRPr="002E178B">
              <w:rPr>
                <w:rFonts w:eastAsia="Times New Roman" w:cs="Times New Roman"/>
                <w:color w:val="000000"/>
                <w:szCs w:val="24"/>
              </w:rPr>
              <w:t>-binding protein 1</w:t>
            </w:r>
          </w:p>
        </w:tc>
      </w:tr>
      <w:tr w:rsidR="00365003" w14:paraId="51AE5AB3" w14:textId="77777777" w:rsidTr="00EF20A8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49254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STXBP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E7F9A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2752</w:t>
            </w:r>
          </w:p>
        </w:tc>
        <w:tc>
          <w:tcPr>
            <w:tcW w:w="5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1FDAE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2E178B">
              <w:rPr>
                <w:rFonts w:eastAsia="Times New Roman" w:cs="Times New Roman"/>
                <w:color w:val="000000"/>
                <w:szCs w:val="24"/>
              </w:rPr>
              <w:t>Syntaxin</w:t>
            </w:r>
            <w:proofErr w:type="spellEnd"/>
            <w:r w:rsidRPr="002E178B">
              <w:rPr>
                <w:rFonts w:eastAsia="Times New Roman" w:cs="Times New Roman"/>
                <w:color w:val="000000"/>
                <w:szCs w:val="24"/>
              </w:rPr>
              <w:t>-binding protein 1</w:t>
            </w:r>
          </w:p>
        </w:tc>
      </w:tr>
      <w:tr w:rsidR="00365003" w14:paraId="5C87DBA5" w14:textId="77777777" w:rsidTr="00EF20A8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A75F2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STXBP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B947C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3135</w:t>
            </w:r>
          </w:p>
        </w:tc>
        <w:tc>
          <w:tcPr>
            <w:tcW w:w="5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C5580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2E178B">
              <w:rPr>
                <w:rFonts w:eastAsia="Times New Roman" w:cs="Times New Roman"/>
                <w:color w:val="000000"/>
                <w:szCs w:val="24"/>
              </w:rPr>
              <w:t>Syntaxin</w:t>
            </w:r>
            <w:proofErr w:type="spellEnd"/>
            <w:r w:rsidRPr="002E178B">
              <w:rPr>
                <w:rFonts w:eastAsia="Times New Roman" w:cs="Times New Roman"/>
                <w:color w:val="000000"/>
                <w:szCs w:val="24"/>
              </w:rPr>
              <w:t>-binding protein 1</w:t>
            </w:r>
          </w:p>
        </w:tc>
      </w:tr>
      <w:tr w:rsidR="00365003" w14:paraId="5AE66E45" w14:textId="77777777" w:rsidTr="00EF20A8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243AC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lastRenderedPageBreak/>
              <w:t>SMC1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B1704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2486</w:t>
            </w:r>
          </w:p>
        </w:tc>
        <w:tc>
          <w:tcPr>
            <w:tcW w:w="5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EE61F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Structural maintenance of chromosomes protein 1A</w:t>
            </w:r>
          </w:p>
        </w:tc>
      </w:tr>
      <w:tr w:rsidR="00365003" w14:paraId="0F591262" w14:textId="77777777" w:rsidTr="00EF20A8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120AF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SMC1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FCEAF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2522</w:t>
            </w:r>
          </w:p>
        </w:tc>
        <w:tc>
          <w:tcPr>
            <w:tcW w:w="5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90C1A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Structural maintenance of chromosomes protein 1A</w:t>
            </w:r>
          </w:p>
        </w:tc>
      </w:tr>
      <w:tr w:rsidR="00365003" w14:paraId="5C411E0D" w14:textId="77777777" w:rsidTr="00EF20A8"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2E4C2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SMC1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ED84B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2816</w:t>
            </w:r>
          </w:p>
        </w:tc>
        <w:tc>
          <w:tcPr>
            <w:tcW w:w="57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C8BB7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Structural maintenance of chromosomes protein 1A</w:t>
            </w:r>
          </w:p>
        </w:tc>
      </w:tr>
      <w:tr w:rsidR="00365003" w14:paraId="12723842" w14:textId="77777777" w:rsidTr="00EF20A8">
        <w:tc>
          <w:tcPr>
            <w:tcW w:w="1216" w:type="dxa"/>
            <w:tcBorders>
              <w:top w:val="nil"/>
              <w:left w:val="nil"/>
              <w:right w:val="nil"/>
            </w:tcBorders>
            <w:vAlign w:val="bottom"/>
          </w:tcPr>
          <w:p w14:paraId="492AD195" w14:textId="77777777" w:rsidR="00365003" w:rsidRPr="00104544" w:rsidRDefault="00365003" w:rsidP="00EF20A8">
            <w:pPr>
              <w:jc w:val="center"/>
              <w:rPr>
                <w:rFonts w:cs="Times New Roman"/>
                <w:i/>
                <w:szCs w:val="24"/>
              </w:rPr>
            </w:pPr>
            <w:r w:rsidRPr="00104544">
              <w:rPr>
                <w:rFonts w:eastAsia="Times New Roman" w:cs="Times New Roman"/>
                <w:i/>
                <w:color w:val="000000"/>
                <w:szCs w:val="24"/>
              </w:rPr>
              <w:t>GNDS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bottom"/>
          </w:tcPr>
          <w:p w14:paraId="0AB71A72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r w:rsidRPr="002E178B">
              <w:rPr>
                <w:rFonts w:eastAsia="Times New Roman" w:cs="Times New Roman"/>
                <w:color w:val="000000"/>
                <w:szCs w:val="24"/>
              </w:rPr>
              <w:t>3242</w:t>
            </w:r>
          </w:p>
        </w:tc>
        <w:tc>
          <w:tcPr>
            <w:tcW w:w="5799" w:type="dxa"/>
            <w:tcBorders>
              <w:top w:val="nil"/>
              <w:left w:val="nil"/>
              <w:right w:val="nil"/>
            </w:tcBorders>
            <w:vAlign w:val="bottom"/>
          </w:tcPr>
          <w:p w14:paraId="2D7E4EAC" w14:textId="77777777" w:rsidR="00365003" w:rsidRPr="002E178B" w:rsidRDefault="00365003" w:rsidP="00EF20A8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2E178B">
              <w:rPr>
                <w:rFonts w:eastAsia="Times New Roman" w:cs="Times New Roman"/>
                <w:color w:val="000000"/>
                <w:szCs w:val="24"/>
              </w:rPr>
              <w:t>Ral</w:t>
            </w:r>
            <w:proofErr w:type="spellEnd"/>
            <w:r w:rsidRPr="002E178B">
              <w:rPr>
                <w:rFonts w:eastAsia="Times New Roman" w:cs="Times New Roman"/>
                <w:color w:val="000000"/>
                <w:szCs w:val="24"/>
              </w:rPr>
              <w:t xml:space="preserve"> guanine nucleotide dissociation stimulator</w:t>
            </w:r>
          </w:p>
        </w:tc>
      </w:tr>
    </w:tbl>
    <w:p w14:paraId="42E4E975" w14:textId="77777777" w:rsidR="00D36D12" w:rsidRDefault="00D36D12" w:rsidP="00CD6C44"/>
    <w:p w14:paraId="62DD1128" w14:textId="77777777" w:rsidR="00D36D12" w:rsidRDefault="00D36D12" w:rsidP="00CD6C44"/>
    <w:p w14:paraId="55E81BB3" w14:textId="77777777" w:rsidR="00D36D12" w:rsidRDefault="00D36D12" w:rsidP="00CD6C44"/>
    <w:p w14:paraId="447B78A5" w14:textId="77777777" w:rsidR="00D36D12" w:rsidRDefault="00D36D12" w:rsidP="00CD6C44"/>
    <w:p w14:paraId="1C16991E" w14:textId="77777777" w:rsidR="0003135D" w:rsidRDefault="0003135D" w:rsidP="00CD6C44"/>
    <w:p w14:paraId="29FCCA99" w14:textId="77777777" w:rsidR="0003135D" w:rsidRDefault="0003135D" w:rsidP="00CD6C44"/>
    <w:p w14:paraId="61F519FC" w14:textId="77777777" w:rsidR="0003135D" w:rsidRDefault="0003135D" w:rsidP="00CD6C44"/>
    <w:p w14:paraId="12F2C08D" w14:textId="77777777" w:rsidR="0003135D" w:rsidRDefault="0003135D" w:rsidP="00CD6C44"/>
    <w:p w14:paraId="05D19933" w14:textId="77777777" w:rsidR="0003135D" w:rsidRDefault="0003135D" w:rsidP="00CD6C44"/>
    <w:p w14:paraId="54EEE0F0" w14:textId="77777777" w:rsidR="0003135D" w:rsidRDefault="0003135D" w:rsidP="00CD6C44"/>
    <w:p w14:paraId="6B3845DB" w14:textId="77777777" w:rsidR="0003135D" w:rsidRDefault="0003135D" w:rsidP="00CD6C44"/>
    <w:p w14:paraId="68DCC743" w14:textId="77777777" w:rsidR="0003135D" w:rsidRDefault="0003135D" w:rsidP="00CD6C44"/>
    <w:p w14:paraId="78D533F9" w14:textId="77777777" w:rsidR="0003135D" w:rsidRDefault="0003135D" w:rsidP="00CD6C44"/>
    <w:p w14:paraId="2637C11C" w14:textId="77777777" w:rsidR="0003135D" w:rsidRDefault="0003135D" w:rsidP="00CD6C44"/>
    <w:p w14:paraId="43F80725" w14:textId="77777777" w:rsidR="0003135D" w:rsidRDefault="0003135D" w:rsidP="00CD6C44"/>
    <w:p w14:paraId="1D36E438" w14:textId="77777777" w:rsidR="0003135D" w:rsidRDefault="0003135D" w:rsidP="00CD6C44"/>
    <w:p w14:paraId="5DDE00A6" w14:textId="77777777" w:rsidR="0003135D" w:rsidRDefault="0003135D" w:rsidP="00CD6C44"/>
    <w:p w14:paraId="28CBC503" w14:textId="77777777" w:rsidR="0003135D" w:rsidRDefault="0003135D" w:rsidP="00CD6C44"/>
    <w:p w14:paraId="2C51BC5D" w14:textId="77777777" w:rsidR="0003135D" w:rsidRDefault="0003135D" w:rsidP="00CD6C44"/>
    <w:p w14:paraId="56B3FF12" w14:textId="77777777" w:rsidR="0003135D" w:rsidRDefault="0003135D" w:rsidP="00CD6C44"/>
    <w:p w14:paraId="524D33B9" w14:textId="77777777" w:rsidR="0003135D" w:rsidRDefault="0003135D" w:rsidP="00CD6C44"/>
    <w:p w14:paraId="76C62668" w14:textId="77777777" w:rsidR="0003135D" w:rsidRDefault="0003135D" w:rsidP="00CD6C44"/>
    <w:p w14:paraId="2ABC5AB2" w14:textId="77777777" w:rsidR="0003135D" w:rsidRDefault="0003135D" w:rsidP="00CD6C44"/>
    <w:p w14:paraId="16F01C55" w14:textId="77777777" w:rsidR="0003135D" w:rsidRDefault="0003135D" w:rsidP="00CD6C44"/>
    <w:p w14:paraId="147BAF2A" w14:textId="77777777" w:rsidR="0003135D" w:rsidRDefault="0003135D" w:rsidP="00CD6C44"/>
    <w:p w14:paraId="67FBA044" w14:textId="77777777" w:rsidR="0003135D" w:rsidRDefault="0003135D" w:rsidP="00CD6C44"/>
    <w:p w14:paraId="3B4051E1" w14:textId="77777777" w:rsidR="0003135D" w:rsidRDefault="0003135D" w:rsidP="00CD6C44"/>
    <w:p w14:paraId="2D920446" w14:textId="77777777" w:rsidR="0003135D" w:rsidRDefault="0003135D" w:rsidP="00CD6C44"/>
    <w:p w14:paraId="55BABB9C" w14:textId="77777777" w:rsidR="0003135D" w:rsidRDefault="0003135D" w:rsidP="00CD6C44"/>
    <w:p w14:paraId="4EF833A4" w14:textId="3BD64777" w:rsidR="00CD6C44" w:rsidRDefault="00B04268" w:rsidP="00CD6C44">
      <w:r>
        <w:lastRenderedPageBreak/>
        <w:t>Table S4</w:t>
      </w:r>
      <w:r w:rsidR="00CD6C44">
        <w:t xml:space="preserve">. </w:t>
      </w:r>
    </w:p>
    <w:p w14:paraId="22E20CC5" w14:textId="61FC2982" w:rsidR="00CD6C44" w:rsidRDefault="00CD6C44" w:rsidP="00CD6C44">
      <w:r>
        <w:t>(A) Pairwise F</w:t>
      </w:r>
      <w:r w:rsidRPr="00EF61E1">
        <w:rPr>
          <w:vertAlign w:val="subscript"/>
        </w:rPr>
        <w:t>ST</w:t>
      </w:r>
      <w:r>
        <w:t xml:space="preserve"> by invasion phase based on SNPs </w:t>
      </w:r>
      <w:r w:rsidR="00376809">
        <w:t>in</w:t>
      </w:r>
      <w:r>
        <w:t xml:space="preserve"> RNA-</w:t>
      </w:r>
      <w:proofErr w:type="spellStart"/>
      <w:r>
        <w:t>Seq</w:t>
      </w:r>
      <w:proofErr w:type="spellEnd"/>
      <w:r>
        <w:t xml:space="preserve"> data </w:t>
      </w:r>
      <w:r w:rsidR="00376809">
        <w:t xml:space="preserve">from brains </w:t>
      </w:r>
      <w:r>
        <w:t>in invasive cane toads from Hawaii and Australia. Source = Hawaii; Core = QLD, Australia; Intermediate = NT, Australia; Front = WA, Australia. N=18 for each phas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9"/>
        <w:gridCol w:w="989"/>
        <w:gridCol w:w="898"/>
        <w:gridCol w:w="1429"/>
        <w:gridCol w:w="737"/>
      </w:tblGrid>
      <w:tr w:rsidR="00CD6C44" w14:paraId="19B032C9" w14:textId="77777777" w:rsidTr="00EF20A8">
        <w:tc>
          <w:tcPr>
            <w:tcW w:w="984" w:type="dxa"/>
            <w:tcBorders>
              <w:left w:val="nil"/>
              <w:bottom w:val="single" w:sz="4" w:space="0" w:color="auto"/>
              <w:right w:val="nil"/>
            </w:tcBorders>
          </w:tcPr>
          <w:p w14:paraId="5510B483" w14:textId="77777777" w:rsidR="00CD6C44" w:rsidRDefault="00CD6C44" w:rsidP="00EF20A8">
            <w:pPr>
              <w:jc w:val="center"/>
            </w:pPr>
          </w:p>
        </w:tc>
        <w:tc>
          <w:tcPr>
            <w:tcW w:w="989" w:type="dxa"/>
            <w:tcBorders>
              <w:left w:val="nil"/>
              <w:bottom w:val="single" w:sz="4" w:space="0" w:color="auto"/>
              <w:right w:val="nil"/>
            </w:tcBorders>
          </w:tcPr>
          <w:p w14:paraId="7CE9E259" w14:textId="77777777" w:rsidR="00CD6C44" w:rsidRDefault="00CD6C44" w:rsidP="00EF20A8">
            <w:pPr>
              <w:jc w:val="center"/>
            </w:pPr>
            <w:r>
              <w:t>Source</w:t>
            </w:r>
          </w:p>
        </w:tc>
        <w:tc>
          <w:tcPr>
            <w:tcW w:w="898" w:type="dxa"/>
            <w:tcBorders>
              <w:left w:val="nil"/>
              <w:bottom w:val="single" w:sz="4" w:space="0" w:color="auto"/>
              <w:right w:val="nil"/>
            </w:tcBorders>
          </w:tcPr>
          <w:p w14:paraId="339D6B97" w14:textId="77777777" w:rsidR="00CD6C44" w:rsidRDefault="00CD6C44" w:rsidP="00EF20A8">
            <w:pPr>
              <w:jc w:val="center"/>
            </w:pPr>
            <w:r>
              <w:t>Core</w:t>
            </w:r>
          </w:p>
        </w:tc>
        <w:tc>
          <w:tcPr>
            <w:tcW w:w="636" w:type="dxa"/>
            <w:tcBorders>
              <w:left w:val="nil"/>
              <w:bottom w:val="single" w:sz="4" w:space="0" w:color="auto"/>
              <w:right w:val="nil"/>
            </w:tcBorders>
          </w:tcPr>
          <w:p w14:paraId="3935520D" w14:textId="77777777" w:rsidR="00CD6C44" w:rsidRDefault="00CD6C44" w:rsidP="00EF20A8">
            <w:pPr>
              <w:jc w:val="center"/>
            </w:pPr>
            <w:r>
              <w:t>Intermediate</w:t>
            </w:r>
          </w:p>
        </w:tc>
        <w:tc>
          <w:tcPr>
            <w:tcW w:w="718" w:type="dxa"/>
            <w:tcBorders>
              <w:left w:val="nil"/>
              <w:bottom w:val="single" w:sz="4" w:space="0" w:color="auto"/>
              <w:right w:val="nil"/>
            </w:tcBorders>
          </w:tcPr>
          <w:p w14:paraId="4D99A087" w14:textId="77777777" w:rsidR="00CD6C44" w:rsidRDefault="00CD6C44" w:rsidP="00EF20A8">
            <w:pPr>
              <w:jc w:val="center"/>
            </w:pPr>
            <w:r>
              <w:t>Front</w:t>
            </w:r>
          </w:p>
        </w:tc>
      </w:tr>
      <w:tr w:rsidR="00CD6C44" w14:paraId="7424CDFE" w14:textId="77777777" w:rsidTr="00EF20A8"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991766" w14:textId="77777777" w:rsidR="00CD6C44" w:rsidRDefault="00CD6C44" w:rsidP="00EF20A8">
            <w:pPr>
              <w:jc w:val="center"/>
            </w:pPr>
            <w:r>
              <w:t>Source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7235761" w14:textId="77777777" w:rsidR="00CD6C44" w:rsidRPr="00EF61E1" w:rsidRDefault="00CD6C44" w:rsidP="00EF20A8">
            <w:pPr>
              <w:jc w:val="center"/>
              <w:rPr>
                <w:rFonts w:ascii="Times" w:hAnsi="Times"/>
                <w:szCs w:val="24"/>
              </w:rPr>
            </w:pPr>
          </w:p>
        </w:tc>
        <w:tc>
          <w:tcPr>
            <w:tcW w:w="898" w:type="dxa"/>
            <w:tcBorders>
              <w:left w:val="nil"/>
              <w:bottom w:val="nil"/>
              <w:right w:val="nil"/>
            </w:tcBorders>
            <w:vAlign w:val="bottom"/>
          </w:tcPr>
          <w:p w14:paraId="51DC0E56" w14:textId="77777777" w:rsidR="00CD6C44" w:rsidRPr="00EF61E1" w:rsidRDefault="00CD6C44" w:rsidP="00EF20A8">
            <w:pPr>
              <w:jc w:val="center"/>
              <w:rPr>
                <w:rFonts w:ascii="Times" w:hAnsi="Times"/>
                <w:szCs w:val="24"/>
              </w:rPr>
            </w:pPr>
          </w:p>
        </w:tc>
        <w:tc>
          <w:tcPr>
            <w:tcW w:w="636" w:type="dxa"/>
            <w:tcBorders>
              <w:left w:val="nil"/>
              <w:bottom w:val="nil"/>
              <w:right w:val="nil"/>
            </w:tcBorders>
            <w:vAlign w:val="bottom"/>
          </w:tcPr>
          <w:p w14:paraId="021EDAE1" w14:textId="77777777" w:rsidR="00CD6C44" w:rsidRPr="00EF61E1" w:rsidRDefault="00CD6C44" w:rsidP="00EF20A8">
            <w:pPr>
              <w:jc w:val="center"/>
              <w:rPr>
                <w:rFonts w:ascii="Times" w:hAnsi="Times"/>
                <w:szCs w:val="24"/>
              </w:rPr>
            </w:pP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  <w:vAlign w:val="bottom"/>
          </w:tcPr>
          <w:p w14:paraId="74BF90D9" w14:textId="77777777" w:rsidR="00CD6C44" w:rsidRPr="00EF61E1" w:rsidRDefault="00CD6C44" w:rsidP="00EF20A8">
            <w:pPr>
              <w:jc w:val="center"/>
              <w:rPr>
                <w:rFonts w:ascii="Times" w:hAnsi="Times"/>
                <w:szCs w:val="24"/>
              </w:rPr>
            </w:pPr>
          </w:p>
        </w:tc>
      </w:tr>
      <w:tr w:rsidR="00CD6C44" w14:paraId="71D78B1F" w14:textId="77777777" w:rsidTr="00EF20A8">
        <w:trPr>
          <w:trHeight w:val="314"/>
        </w:trPr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42FF6F1A" w14:textId="77777777" w:rsidR="00CD6C44" w:rsidRDefault="00CD6C44" w:rsidP="00EF20A8">
            <w:pPr>
              <w:jc w:val="center"/>
            </w:pPr>
            <w:r>
              <w:t>Cor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60C97" w14:textId="77777777" w:rsidR="00CD6C44" w:rsidRPr="00EF61E1" w:rsidRDefault="00CD6C44" w:rsidP="00EF20A8">
            <w:pPr>
              <w:jc w:val="center"/>
              <w:rPr>
                <w:rFonts w:ascii="Times" w:hAnsi="Times"/>
                <w:szCs w:val="24"/>
              </w:rPr>
            </w:pPr>
            <w:r w:rsidRPr="00EF61E1">
              <w:rPr>
                <w:rFonts w:ascii="Times" w:eastAsia="Times New Roman" w:hAnsi="Times"/>
                <w:color w:val="000000"/>
                <w:szCs w:val="24"/>
              </w:rPr>
              <w:t>0.0</w:t>
            </w:r>
            <w:r>
              <w:rPr>
                <w:rFonts w:ascii="Times" w:eastAsia="Times New Roman" w:hAnsi="Times"/>
                <w:color w:val="000000"/>
                <w:szCs w:val="24"/>
              </w:rPr>
              <w:t>4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DD605" w14:textId="77777777" w:rsidR="00CD6C44" w:rsidRPr="00EF61E1" w:rsidRDefault="00CD6C44" w:rsidP="00EF20A8">
            <w:pPr>
              <w:jc w:val="center"/>
              <w:rPr>
                <w:rFonts w:ascii="Times" w:hAnsi="Times"/>
                <w:szCs w:val="2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85D80" w14:textId="77777777" w:rsidR="00CD6C44" w:rsidRPr="00EF61E1" w:rsidRDefault="00CD6C44" w:rsidP="00EF20A8">
            <w:pPr>
              <w:jc w:val="center"/>
              <w:rPr>
                <w:rFonts w:ascii="Times" w:hAnsi="Times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7CFB0" w14:textId="77777777" w:rsidR="00CD6C44" w:rsidRPr="00EF61E1" w:rsidRDefault="00CD6C44" w:rsidP="00EF20A8">
            <w:pPr>
              <w:jc w:val="center"/>
              <w:rPr>
                <w:rFonts w:ascii="Times" w:hAnsi="Times"/>
                <w:szCs w:val="24"/>
              </w:rPr>
            </w:pPr>
          </w:p>
        </w:tc>
      </w:tr>
      <w:tr w:rsidR="00CD6C44" w14:paraId="2B627DCF" w14:textId="77777777" w:rsidTr="00EF20A8"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5010B96" w14:textId="77777777" w:rsidR="00CD6C44" w:rsidRDefault="00CD6C44" w:rsidP="00EF20A8">
            <w:pPr>
              <w:jc w:val="center"/>
            </w:pPr>
            <w:r>
              <w:t>Intermediate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665EA" w14:textId="77777777" w:rsidR="00CD6C44" w:rsidRPr="00EF61E1" w:rsidRDefault="00CD6C44" w:rsidP="00EF20A8">
            <w:pPr>
              <w:jc w:val="center"/>
              <w:rPr>
                <w:rFonts w:ascii="Times" w:hAnsi="Times"/>
                <w:szCs w:val="24"/>
              </w:rPr>
            </w:pPr>
            <w:r w:rsidRPr="00EF61E1">
              <w:rPr>
                <w:rFonts w:ascii="Times" w:eastAsia="Times New Roman" w:hAnsi="Times"/>
                <w:color w:val="000000"/>
                <w:szCs w:val="24"/>
              </w:rPr>
              <w:t>0.08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0958E" w14:textId="77777777" w:rsidR="00CD6C44" w:rsidRPr="00EF61E1" w:rsidRDefault="00CD6C44" w:rsidP="00EF20A8">
            <w:pPr>
              <w:jc w:val="center"/>
              <w:rPr>
                <w:rFonts w:ascii="Times" w:hAnsi="Times"/>
                <w:szCs w:val="24"/>
              </w:rPr>
            </w:pPr>
            <w:r>
              <w:rPr>
                <w:rFonts w:ascii="Times" w:eastAsia="Times New Roman" w:hAnsi="Times"/>
                <w:color w:val="000000"/>
                <w:szCs w:val="24"/>
              </w:rPr>
              <w:t>0.06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6305E" w14:textId="77777777" w:rsidR="00CD6C44" w:rsidRPr="00EF61E1" w:rsidRDefault="00CD6C44" w:rsidP="00EF20A8">
            <w:pPr>
              <w:jc w:val="center"/>
              <w:rPr>
                <w:rFonts w:ascii="Times" w:hAnsi="Times"/>
                <w:szCs w:val="24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A606F" w14:textId="77777777" w:rsidR="00CD6C44" w:rsidRPr="00EF61E1" w:rsidRDefault="00CD6C44" w:rsidP="00EF20A8">
            <w:pPr>
              <w:jc w:val="center"/>
              <w:rPr>
                <w:rFonts w:ascii="Times" w:hAnsi="Times"/>
                <w:szCs w:val="24"/>
              </w:rPr>
            </w:pPr>
          </w:p>
        </w:tc>
      </w:tr>
      <w:tr w:rsidR="00CD6C44" w14:paraId="16924667" w14:textId="77777777" w:rsidTr="00EF20A8">
        <w:trPr>
          <w:trHeight w:val="243"/>
        </w:trPr>
        <w:tc>
          <w:tcPr>
            <w:tcW w:w="984" w:type="dxa"/>
            <w:tcBorders>
              <w:top w:val="nil"/>
              <w:left w:val="nil"/>
              <w:right w:val="nil"/>
            </w:tcBorders>
          </w:tcPr>
          <w:p w14:paraId="7C812EDC" w14:textId="77777777" w:rsidR="00CD6C44" w:rsidRDefault="00CD6C44" w:rsidP="00EF20A8">
            <w:pPr>
              <w:jc w:val="center"/>
            </w:pPr>
            <w:r>
              <w:t>Front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vAlign w:val="bottom"/>
          </w:tcPr>
          <w:p w14:paraId="02EFA4C3" w14:textId="77777777" w:rsidR="00CD6C44" w:rsidRPr="00EF61E1" w:rsidRDefault="00CD6C44" w:rsidP="00EF20A8">
            <w:pPr>
              <w:jc w:val="center"/>
              <w:rPr>
                <w:rFonts w:ascii="Times" w:hAnsi="Times"/>
                <w:szCs w:val="24"/>
              </w:rPr>
            </w:pPr>
            <w:r w:rsidRPr="00EF61E1">
              <w:rPr>
                <w:rFonts w:ascii="Times" w:eastAsia="Times New Roman" w:hAnsi="Times"/>
                <w:color w:val="000000"/>
                <w:szCs w:val="24"/>
              </w:rPr>
              <w:t>0.1</w:t>
            </w:r>
            <w:r>
              <w:rPr>
                <w:rFonts w:ascii="Times" w:eastAsia="Times New Roman" w:hAnsi="Times"/>
                <w:color w:val="000000"/>
                <w:szCs w:val="24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right w:val="nil"/>
            </w:tcBorders>
            <w:vAlign w:val="bottom"/>
          </w:tcPr>
          <w:p w14:paraId="3E90839D" w14:textId="77777777" w:rsidR="00CD6C44" w:rsidRPr="00EF61E1" w:rsidRDefault="00CD6C44" w:rsidP="00EF20A8">
            <w:pPr>
              <w:jc w:val="center"/>
              <w:rPr>
                <w:rFonts w:ascii="Times" w:hAnsi="Times"/>
                <w:szCs w:val="24"/>
              </w:rPr>
            </w:pPr>
            <w:r w:rsidRPr="00EF61E1">
              <w:rPr>
                <w:rFonts w:ascii="Times" w:eastAsia="Times New Roman" w:hAnsi="Times"/>
                <w:color w:val="000000"/>
                <w:szCs w:val="24"/>
              </w:rPr>
              <w:t>0.08</w:t>
            </w: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vAlign w:val="bottom"/>
          </w:tcPr>
          <w:p w14:paraId="4915EF69" w14:textId="77777777" w:rsidR="00CD6C44" w:rsidRPr="00EF61E1" w:rsidRDefault="00CD6C44" w:rsidP="00EF20A8">
            <w:pPr>
              <w:jc w:val="center"/>
              <w:rPr>
                <w:rFonts w:ascii="Times" w:hAnsi="Times"/>
                <w:szCs w:val="24"/>
              </w:rPr>
            </w:pPr>
            <w:r>
              <w:rPr>
                <w:rFonts w:ascii="Times" w:eastAsia="Times New Roman" w:hAnsi="Times"/>
                <w:color w:val="000000"/>
                <w:szCs w:val="24"/>
              </w:rPr>
              <w:t>0.01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vAlign w:val="bottom"/>
          </w:tcPr>
          <w:p w14:paraId="698E63A9" w14:textId="77777777" w:rsidR="00CD6C44" w:rsidRPr="00EF61E1" w:rsidRDefault="00CD6C44" w:rsidP="00EF20A8">
            <w:pPr>
              <w:jc w:val="center"/>
              <w:rPr>
                <w:rFonts w:ascii="Times" w:hAnsi="Times"/>
                <w:szCs w:val="24"/>
              </w:rPr>
            </w:pPr>
          </w:p>
        </w:tc>
      </w:tr>
    </w:tbl>
    <w:p w14:paraId="04A3A880" w14:textId="77777777" w:rsidR="00CD6C44" w:rsidRDefault="00CD6C44" w:rsidP="00CD6C44"/>
    <w:p w14:paraId="1583EA21" w14:textId="1D68473A" w:rsidR="00CD6C44" w:rsidRDefault="00CD6C44" w:rsidP="00CD6C44">
      <w:r>
        <w:t>(B) Pairwise F</w:t>
      </w:r>
      <w:r w:rsidRPr="00EF61E1">
        <w:rPr>
          <w:vertAlign w:val="subscript"/>
        </w:rPr>
        <w:t>ST</w:t>
      </w:r>
      <w:r>
        <w:t xml:space="preserve"> by collection site based on SNPs </w:t>
      </w:r>
      <w:r w:rsidR="00376809">
        <w:t>in</w:t>
      </w:r>
      <w:r>
        <w:t xml:space="preserve"> RNA-</w:t>
      </w:r>
      <w:proofErr w:type="spellStart"/>
      <w:r>
        <w:t>Seq</w:t>
      </w:r>
      <w:proofErr w:type="spellEnd"/>
      <w:r>
        <w:t xml:space="preserve"> data </w:t>
      </w:r>
      <w:r w:rsidR="00376809">
        <w:t xml:space="preserve">from brains </w:t>
      </w:r>
      <w:r>
        <w:t>in invasive cane toads from Hawaii and Australia</w:t>
      </w:r>
    </w:p>
    <w:tbl>
      <w:tblPr>
        <w:tblStyle w:val="TableGrid"/>
        <w:tblW w:w="13562" w:type="dxa"/>
        <w:tblLook w:val="04A0" w:firstRow="1" w:lastRow="0" w:firstColumn="1" w:lastColumn="0" w:noHBand="0" w:noVBand="1"/>
      </w:tblPr>
      <w:tblGrid>
        <w:gridCol w:w="989"/>
        <w:gridCol w:w="816"/>
        <w:gridCol w:w="761"/>
        <w:gridCol w:w="841"/>
        <w:gridCol w:w="786"/>
        <w:gridCol w:w="989"/>
        <w:gridCol w:w="836"/>
        <w:gridCol w:w="807"/>
        <w:gridCol w:w="871"/>
        <w:gridCol w:w="950"/>
        <w:gridCol w:w="860"/>
        <w:gridCol w:w="926"/>
        <w:gridCol w:w="761"/>
        <w:gridCol w:w="876"/>
        <w:gridCol w:w="761"/>
        <w:gridCol w:w="732"/>
      </w:tblGrid>
      <w:tr w:rsidR="00CD6C44" w14:paraId="14408772" w14:textId="77777777" w:rsidTr="00EF20A8">
        <w:trPr>
          <w:trHeight w:val="376"/>
        </w:trPr>
        <w:tc>
          <w:tcPr>
            <w:tcW w:w="989" w:type="dxa"/>
            <w:tcBorders>
              <w:left w:val="nil"/>
              <w:bottom w:val="single" w:sz="4" w:space="0" w:color="auto"/>
              <w:right w:val="nil"/>
            </w:tcBorders>
          </w:tcPr>
          <w:p w14:paraId="00B9AD3D" w14:textId="77777777" w:rsidR="00CD6C44" w:rsidRPr="00986F20" w:rsidRDefault="00CD6C44" w:rsidP="00EF20A8">
            <w:pPr>
              <w:rPr>
                <w:rFonts w:cs="Times New Roman"/>
              </w:rPr>
            </w:pPr>
          </w:p>
        </w:tc>
        <w:tc>
          <w:tcPr>
            <w:tcW w:w="81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E37A7F1" w14:textId="77777777" w:rsidR="00CD6C44" w:rsidRPr="00DF407F" w:rsidRDefault="00CD6C44" w:rsidP="00EF20A8">
            <w:pPr>
              <w:rPr>
                <w:rFonts w:cs="Times New Roman"/>
                <w:sz w:val="12"/>
                <w:szCs w:val="12"/>
              </w:rPr>
            </w:pPr>
            <w:r w:rsidRPr="00DF407F">
              <w:rPr>
                <w:rFonts w:eastAsia="Times New Roman" w:cs="Times New Roman"/>
                <w:color w:val="000000"/>
                <w:sz w:val="12"/>
                <w:szCs w:val="12"/>
              </w:rPr>
              <w:t>Paradise Park</w:t>
            </w:r>
          </w:p>
        </w:tc>
        <w:tc>
          <w:tcPr>
            <w:tcW w:w="76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832BDE3" w14:textId="77777777" w:rsidR="00CD6C44" w:rsidRPr="00DF407F" w:rsidRDefault="00CD6C44" w:rsidP="00EF20A8">
            <w:pPr>
              <w:rPr>
                <w:rFonts w:cs="Times New Roman"/>
                <w:sz w:val="12"/>
                <w:szCs w:val="12"/>
              </w:rPr>
            </w:pPr>
            <w:r w:rsidRPr="00DF407F">
              <w:rPr>
                <w:rFonts w:eastAsia="Times New Roman" w:cs="Times New Roman"/>
                <w:color w:val="000000"/>
                <w:sz w:val="12"/>
                <w:szCs w:val="12"/>
              </w:rPr>
              <w:t>Mauna Kea</w:t>
            </w:r>
          </w:p>
        </w:tc>
        <w:tc>
          <w:tcPr>
            <w:tcW w:w="84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DABA413" w14:textId="77777777" w:rsidR="00CD6C44" w:rsidRPr="00DF407F" w:rsidRDefault="00CD6C44" w:rsidP="00EF20A8">
            <w:pPr>
              <w:rPr>
                <w:rFonts w:cs="Times New Roman"/>
                <w:sz w:val="12"/>
                <w:szCs w:val="12"/>
              </w:rPr>
            </w:pPr>
            <w:r w:rsidRPr="00DF407F">
              <w:rPr>
                <w:rFonts w:eastAsia="Times New Roman" w:cs="Times New Roman"/>
                <w:color w:val="000000"/>
                <w:sz w:val="12"/>
                <w:szCs w:val="12"/>
              </w:rPr>
              <w:t xml:space="preserve">Kapolei Regional Park </w:t>
            </w:r>
          </w:p>
        </w:tc>
        <w:tc>
          <w:tcPr>
            <w:tcW w:w="78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CC25B59" w14:textId="77777777" w:rsidR="00CD6C44" w:rsidRPr="00DF407F" w:rsidRDefault="00CD6C44" w:rsidP="00EF20A8">
            <w:pPr>
              <w:rPr>
                <w:rFonts w:cs="Times New Roman"/>
                <w:sz w:val="12"/>
                <w:szCs w:val="12"/>
              </w:rPr>
            </w:pPr>
            <w:r w:rsidRPr="00DF407F">
              <w:rPr>
                <w:rFonts w:eastAsia="Times New Roman" w:cs="Times New Roman"/>
                <w:color w:val="000000"/>
                <w:sz w:val="12"/>
                <w:szCs w:val="12"/>
              </w:rPr>
              <w:t>Haiku Gardens</w:t>
            </w:r>
          </w:p>
        </w:tc>
        <w:tc>
          <w:tcPr>
            <w:tcW w:w="98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7373549" w14:textId="77777777" w:rsidR="00CD6C44" w:rsidRPr="00DF407F" w:rsidRDefault="00CD6C44" w:rsidP="00EF20A8">
            <w:pPr>
              <w:rPr>
                <w:rFonts w:cs="Times New Roman"/>
                <w:sz w:val="12"/>
                <w:szCs w:val="12"/>
              </w:rPr>
            </w:pPr>
            <w:proofErr w:type="spellStart"/>
            <w:r w:rsidRPr="00DF407F">
              <w:rPr>
                <w:rFonts w:eastAsia="Times New Roman" w:cs="Times New Roman"/>
                <w:color w:val="000000"/>
                <w:sz w:val="12"/>
                <w:szCs w:val="12"/>
              </w:rPr>
              <w:t>Gordonvale</w:t>
            </w:r>
            <w:proofErr w:type="spellEnd"/>
          </w:p>
        </w:tc>
        <w:tc>
          <w:tcPr>
            <w:tcW w:w="83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C03DDBA" w14:textId="77777777" w:rsidR="00CD6C44" w:rsidRPr="00DF407F" w:rsidRDefault="00CD6C44" w:rsidP="00EF20A8">
            <w:pPr>
              <w:rPr>
                <w:rFonts w:cs="Times New Roman"/>
                <w:sz w:val="12"/>
                <w:szCs w:val="12"/>
              </w:rPr>
            </w:pPr>
            <w:r w:rsidRPr="00DF407F">
              <w:rPr>
                <w:rFonts w:eastAsia="Times New Roman" w:cs="Times New Roman"/>
                <w:color w:val="000000"/>
                <w:sz w:val="12"/>
                <w:szCs w:val="12"/>
              </w:rPr>
              <w:t>Cairns</w:t>
            </w:r>
          </w:p>
        </w:tc>
        <w:tc>
          <w:tcPr>
            <w:tcW w:w="80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B5E08DA" w14:textId="77777777" w:rsidR="00CD6C44" w:rsidRPr="00DF407F" w:rsidRDefault="00CD6C44" w:rsidP="00EF20A8">
            <w:pPr>
              <w:rPr>
                <w:rFonts w:cs="Times New Roman"/>
                <w:sz w:val="12"/>
                <w:szCs w:val="12"/>
              </w:rPr>
            </w:pPr>
            <w:proofErr w:type="spellStart"/>
            <w:r w:rsidRPr="00DF407F">
              <w:rPr>
                <w:rFonts w:eastAsia="Times New Roman" w:cs="Times New Roman"/>
                <w:color w:val="000000"/>
                <w:sz w:val="12"/>
                <w:szCs w:val="12"/>
              </w:rPr>
              <w:t>Daintree</w:t>
            </w:r>
            <w:proofErr w:type="spellEnd"/>
          </w:p>
        </w:tc>
        <w:tc>
          <w:tcPr>
            <w:tcW w:w="87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1867CC6" w14:textId="77777777" w:rsidR="00CD6C44" w:rsidRPr="00DF407F" w:rsidRDefault="00CD6C44" w:rsidP="00EF20A8">
            <w:pPr>
              <w:rPr>
                <w:rFonts w:cs="Times New Roman"/>
                <w:sz w:val="12"/>
                <w:szCs w:val="12"/>
              </w:rPr>
            </w:pPr>
            <w:r w:rsidRPr="00DF407F">
              <w:rPr>
                <w:rFonts w:eastAsia="Times New Roman" w:cs="Times New Roman"/>
                <w:color w:val="000000"/>
                <w:sz w:val="12"/>
                <w:szCs w:val="12"/>
              </w:rPr>
              <w:t>Croydon</w:t>
            </w:r>
          </w:p>
        </w:tc>
        <w:tc>
          <w:tcPr>
            <w:tcW w:w="95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F6D68DB" w14:textId="77777777" w:rsidR="00CD6C44" w:rsidRPr="00DF407F" w:rsidRDefault="00CD6C44" w:rsidP="00EF20A8">
            <w:pPr>
              <w:rPr>
                <w:rFonts w:cs="Times New Roman"/>
                <w:sz w:val="12"/>
                <w:szCs w:val="12"/>
              </w:rPr>
            </w:pPr>
            <w:proofErr w:type="spellStart"/>
            <w:r w:rsidRPr="00DF407F">
              <w:rPr>
                <w:rFonts w:eastAsia="Times New Roman" w:cs="Times New Roman"/>
                <w:color w:val="000000"/>
                <w:sz w:val="12"/>
                <w:szCs w:val="12"/>
              </w:rPr>
              <w:t>Burketown</w:t>
            </w:r>
            <w:proofErr w:type="spellEnd"/>
          </w:p>
        </w:tc>
        <w:tc>
          <w:tcPr>
            <w:tcW w:w="86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35C8AD9" w14:textId="77777777" w:rsidR="00CD6C44" w:rsidRPr="00DF407F" w:rsidRDefault="00CD6C44" w:rsidP="00EF20A8">
            <w:pPr>
              <w:rPr>
                <w:rFonts w:cs="Times New Roman"/>
                <w:sz w:val="12"/>
                <w:szCs w:val="12"/>
              </w:rPr>
            </w:pPr>
            <w:r w:rsidRPr="00DF407F">
              <w:rPr>
                <w:rFonts w:eastAsia="Times New Roman" w:cs="Times New Roman"/>
                <w:color w:val="000000"/>
                <w:sz w:val="12"/>
                <w:szCs w:val="12"/>
              </w:rPr>
              <w:t>Cape Crawford</w:t>
            </w:r>
          </w:p>
        </w:tc>
        <w:tc>
          <w:tcPr>
            <w:tcW w:w="92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0479940" w14:textId="77777777" w:rsidR="00CD6C44" w:rsidRPr="00DF407F" w:rsidRDefault="00CD6C44" w:rsidP="00EF20A8">
            <w:pPr>
              <w:rPr>
                <w:rFonts w:cs="Times New Roman"/>
                <w:sz w:val="12"/>
                <w:szCs w:val="12"/>
              </w:rPr>
            </w:pPr>
            <w:proofErr w:type="spellStart"/>
            <w:r w:rsidRPr="00DF407F">
              <w:rPr>
                <w:rFonts w:eastAsia="Times New Roman" w:cs="Times New Roman"/>
                <w:color w:val="000000"/>
                <w:sz w:val="12"/>
                <w:szCs w:val="12"/>
              </w:rPr>
              <w:t>Mataranka</w:t>
            </w:r>
            <w:proofErr w:type="spellEnd"/>
          </w:p>
        </w:tc>
        <w:tc>
          <w:tcPr>
            <w:tcW w:w="76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5CEEDBC" w14:textId="77777777" w:rsidR="00CD6C44" w:rsidRPr="00DF407F" w:rsidRDefault="00CD6C44" w:rsidP="00EF20A8">
            <w:pPr>
              <w:rPr>
                <w:rFonts w:cs="Times New Roman"/>
                <w:sz w:val="12"/>
                <w:szCs w:val="12"/>
              </w:rPr>
            </w:pPr>
            <w:r w:rsidRPr="00DF407F">
              <w:rPr>
                <w:rFonts w:eastAsia="Times New Roman" w:cs="Times New Roman"/>
                <w:color w:val="000000"/>
                <w:sz w:val="12"/>
                <w:szCs w:val="12"/>
              </w:rPr>
              <w:t>Timber Creek</w:t>
            </w:r>
          </w:p>
        </w:tc>
        <w:tc>
          <w:tcPr>
            <w:tcW w:w="87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E833C10" w14:textId="77777777" w:rsidR="00CD6C44" w:rsidRPr="00DF407F" w:rsidRDefault="00CD6C44" w:rsidP="00EF20A8">
            <w:pPr>
              <w:rPr>
                <w:rFonts w:cs="Times New Roman"/>
                <w:sz w:val="12"/>
                <w:szCs w:val="12"/>
              </w:rPr>
            </w:pPr>
            <w:proofErr w:type="spellStart"/>
            <w:r w:rsidRPr="00DF407F">
              <w:rPr>
                <w:rFonts w:eastAsia="Times New Roman" w:cs="Times New Roman"/>
                <w:color w:val="000000"/>
                <w:sz w:val="12"/>
                <w:szCs w:val="12"/>
              </w:rPr>
              <w:t>Purnululu</w:t>
            </w:r>
            <w:proofErr w:type="spellEnd"/>
          </w:p>
        </w:tc>
        <w:tc>
          <w:tcPr>
            <w:tcW w:w="76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BA3E18B" w14:textId="77777777" w:rsidR="00CD6C44" w:rsidRPr="00DF407F" w:rsidRDefault="00CD6C44" w:rsidP="00EF20A8">
            <w:pPr>
              <w:rPr>
                <w:rFonts w:cs="Times New Roman"/>
                <w:sz w:val="12"/>
                <w:szCs w:val="12"/>
              </w:rPr>
            </w:pPr>
            <w:r w:rsidRPr="00DF407F">
              <w:rPr>
                <w:rFonts w:eastAsia="Times New Roman" w:cs="Times New Roman"/>
                <w:color w:val="000000"/>
                <w:sz w:val="12"/>
                <w:szCs w:val="12"/>
              </w:rPr>
              <w:t>Halls Creek</w:t>
            </w:r>
          </w:p>
        </w:tc>
        <w:tc>
          <w:tcPr>
            <w:tcW w:w="73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9106005" w14:textId="77777777" w:rsidR="00CD6C44" w:rsidRPr="00DF407F" w:rsidRDefault="00CD6C44" w:rsidP="00EF20A8">
            <w:pPr>
              <w:rPr>
                <w:rFonts w:cs="Times New Roman"/>
                <w:sz w:val="12"/>
                <w:szCs w:val="12"/>
              </w:rPr>
            </w:pPr>
            <w:proofErr w:type="spellStart"/>
            <w:r w:rsidRPr="00DF407F">
              <w:rPr>
                <w:rFonts w:eastAsia="Times New Roman" w:cs="Times New Roman"/>
                <w:color w:val="000000"/>
                <w:sz w:val="12"/>
                <w:szCs w:val="12"/>
              </w:rPr>
              <w:t>Durack</w:t>
            </w:r>
            <w:proofErr w:type="spellEnd"/>
            <w:r w:rsidRPr="00DF407F">
              <w:rPr>
                <w:rFonts w:eastAsia="Times New Roman" w:cs="Times New Roman"/>
                <w:color w:val="000000"/>
                <w:sz w:val="12"/>
                <w:szCs w:val="12"/>
              </w:rPr>
              <w:t xml:space="preserve"> River</w:t>
            </w:r>
          </w:p>
        </w:tc>
      </w:tr>
      <w:tr w:rsidR="00CD6C44" w14:paraId="7BAE623E" w14:textId="77777777" w:rsidTr="00EF20A8">
        <w:trPr>
          <w:trHeight w:val="395"/>
        </w:trPr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A98DBE9" w14:textId="77777777" w:rsidR="00CD6C44" w:rsidRPr="00DF407F" w:rsidRDefault="00CD6C44" w:rsidP="00EF20A8">
            <w:pPr>
              <w:rPr>
                <w:rFonts w:cs="Times New Roman"/>
                <w:sz w:val="12"/>
                <w:szCs w:val="12"/>
              </w:rPr>
            </w:pPr>
            <w:r w:rsidRPr="00DF407F">
              <w:rPr>
                <w:rFonts w:eastAsia="Times New Roman" w:cs="Times New Roman"/>
                <w:color w:val="000000"/>
                <w:sz w:val="12"/>
                <w:szCs w:val="12"/>
              </w:rPr>
              <w:t>Paradise Park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3935AA" w14:textId="77777777" w:rsidR="00CD6C44" w:rsidRPr="00DF407F" w:rsidRDefault="00CD6C44" w:rsidP="00EF20A8">
            <w:pPr>
              <w:rPr>
                <w:rFonts w:ascii="Times" w:hAnsi="Times" w:cs="Times New Roman"/>
                <w:szCs w:val="24"/>
              </w:rPr>
            </w:pP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</w:tcPr>
          <w:p w14:paraId="1ECC8131" w14:textId="77777777" w:rsidR="00CD6C44" w:rsidRPr="00DF407F" w:rsidRDefault="00CD6C44" w:rsidP="00EF20A8">
            <w:pPr>
              <w:rPr>
                <w:rFonts w:ascii="Times" w:hAnsi="Times" w:cs="Times New Roman"/>
                <w:szCs w:val="24"/>
              </w:rPr>
            </w:pPr>
          </w:p>
        </w:tc>
        <w:tc>
          <w:tcPr>
            <w:tcW w:w="841" w:type="dxa"/>
            <w:tcBorders>
              <w:left w:val="nil"/>
              <w:bottom w:val="nil"/>
              <w:right w:val="nil"/>
            </w:tcBorders>
          </w:tcPr>
          <w:p w14:paraId="268504C0" w14:textId="77777777" w:rsidR="00CD6C44" w:rsidRPr="00DF407F" w:rsidRDefault="00CD6C44" w:rsidP="00EF20A8">
            <w:pPr>
              <w:rPr>
                <w:rFonts w:ascii="Times" w:hAnsi="Times" w:cs="Times New Roman"/>
                <w:szCs w:val="24"/>
              </w:rPr>
            </w:pPr>
          </w:p>
        </w:tc>
        <w:tc>
          <w:tcPr>
            <w:tcW w:w="786" w:type="dxa"/>
            <w:tcBorders>
              <w:left w:val="nil"/>
              <w:bottom w:val="nil"/>
              <w:right w:val="nil"/>
            </w:tcBorders>
          </w:tcPr>
          <w:p w14:paraId="58140C52" w14:textId="77777777" w:rsidR="00CD6C44" w:rsidRPr="00DF407F" w:rsidRDefault="00CD6C44" w:rsidP="00EF20A8">
            <w:pPr>
              <w:rPr>
                <w:rFonts w:ascii="Times" w:hAnsi="Times" w:cs="Times New Roman"/>
                <w:szCs w:val="24"/>
              </w:rPr>
            </w:pPr>
          </w:p>
        </w:tc>
        <w:tc>
          <w:tcPr>
            <w:tcW w:w="989" w:type="dxa"/>
            <w:tcBorders>
              <w:left w:val="nil"/>
              <w:bottom w:val="nil"/>
              <w:right w:val="nil"/>
            </w:tcBorders>
          </w:tcPr>
          <w:p w14:paraId="14298613" w14:textId="77777777" w:rsidR="00CD6C44" w:rsidRPr="00DF407F" w:rsidRDefault="00CD6C44" w:rsidP="00EF20A8">
            <w:pPr>
              <w:rPr>
                <w:rFonts w:ascii="Times" w:hAnsi="Times" w:cs="Times New Roman"/>
                <w:szCs w:val="24"/>
              </w:rPr>
            </w:pPr>
          </w:p>
        </w:tc>
        <w:tc>
          <w:tcPr>
            <w:tcW w:w="836" w:type="dxa"/>
            <w:tcBorders>
              <w:left w:val="nil"/>
              <w:bottom w:val="nil"/>
              <w:right w:val="nil"/>
            </w:tcBorders>
          </w:tcPr>
          <w:p w14:paraId="18094A0A" w14:textId="77777777" w:rsidR="00CD6C44" w:rsidRPr="00DF407F" w:rsidRDefault="00CD6C44" w:rsidP="00EF20A8">
            <w:pPr>
              <w:rPr>
                <w:rFonts w:ascii="Times" w:hAnsi="Times" w:cs="Times New Roman"/>
                <w:szCs w:val="24"/>
              </w:rPr>
            </w:pPr>
          </w:p>
        </w:tc>
        <w:tc>
          <w:tcPr>
            <w:tcW w:w="807" w:type="dxa"/>
            <w:tcBorders>
              <w:left w:val="nil"/>
              <w:bottom w:val="nil"/>
              <w:right w:val="nil"/>
            </w:tcBorders>
          </w:tcPr>
          <w:p w14:paraId="376A31E2" w14:textId="77777777" w:rsidR="00CD6C44" w:rsidRPr="00DF407F" w:rsidRDefault="00CD6C44" w:rsidP="00EF20A8">
            <w:pPr>
              <w:rPr>
                <w:rFonts w:ascii="Times" w:hAnsi="Times" w:cs="Times New Roman"/>
                <w:szCs w:val="24"/>
              </w:rPr>
            </w:pPr>
          </w:p>
        </w:tc>
        <w:tc>
          <w:tcPr>
            <w:tcW w:w="871" w:type="dxa"/>
            <w:tcBorders>
              <w:left w:val="nil"/>
              <w:bottom w:val="nil"/>
              <w:right w:val="nil"/>
            </w:tcBorders>
          </w:tcPr>
          <w:p w14:paraId="00087330" w14:textId="77777777" w:rsidR="00CD6C44" w:rsidRPr="00DF407F" w:rsidRDefault="00CD6C44" w:rsidP="00EF20A8">
            <w:pPr>
              <w:rPr>
                <w:rFonts w:ascii="Times" w:hAnsi="Times" w:cs="Times New Roman"/>
                <w:szCs w:val="24"/>
              </w:rPr>
            </w:pPr>
          </w:p>
        </w:tc>
        <w:tc>
          <w:tcPr>
            <w:tcW w:w="950" w:type="dxa"/>
            <w:tcBorders>
              <w:left w:val="nil"/>
              <w:bottom w:val="nil"/>
              <w:right w:val="nil"/>
            </w:tcBorders>
          </w:tcPr>
          <w:p w14:paraId="5F37A1DF" w14:textId="77777777" w:rsidR="00CD6C44" w:rsidRPr="00DF407F" w:rsidRDefault="00CD6C44" w:rsidP="00EF20A8">
            <w:pPr>
              <w:rPr>
                <w:rFonts w:ascii="Times" w:hAnsi="Times" w:cs="Times New Roman"/>
                <w:szCs w:val="24"/>
              </w:rPr>
            </w:pPr>
          </w:p>
        </w:tc>
        <w:tc>
          <w:tcPr>
            <w:tcW w:w="860" w:type="dxa"/>
            <w:tcBorders>
              <w:left w:val="nil"/>
              <w:bottom w:val="nil"/>
              <w:right w:val="nil"/>
            </w:tcBorders>
          </w:tcPr>
          <w:p w14:paraId="7449D302" w14:textId="77777777" w:rsidR="00CD6C44" w:rsidRPr="00DF407F" w:rsidRDefault="00CD6C44" w:rsidP="00EF20A8">
            <w:pPr>
              <w:rPr>
                <w:rFonts w:ascii="Times" w:hAnsi="Times" w:cs="Times New Roman"/>
                <w:szCs w:val="24"/>
              </w:rPr>
            </w:pPr>
          </w:p>
        </w:tc>
        <w:tc>
          <w:tcPr>
            <w:tcW w:w="926" w:type="dxa"/>
            <w:tcBorders>
              <w:left w:val="nil"/>
              <w:bottom w:val="nil"/>
              <w:right w:val="nil"/>
            </w:tcBorders>
          </w:tcPr>
          <w:p w14:paraId="4F30E9E3" w14:textId="77777777" w:rsidR="00CD6C44" w:rsidRPr="00DF407F" w:rsidRDefault="00CD6C44" w:rsidP="00EF20A8">
            <w:pPr>
              <w:rPr>
                <w:rFonts w:ascii="Times" w:hAnsi="Times" w:cs="Times New Roman"/>
                <w:szCs w:val="24"/>
              </w:rPr>
            </w:pP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</w:tcPr>
          <w:p w14:paraId="2289948A" w14:textId="77777777" w:rsidR="00CD6C44" w:rsidRPr="00DF407F" w:rsidRDefault="00CD6C44" w:rsidP="00EF20A8">
            <w:pPr>
              <w:rPr>
                <w:rFonts w:ascii="Times" w:hAnsi="Times" w:cs="Times New Roman"/>
                <w:szCs w:val="24"/>
              </w:rPr>
            </w:pP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</w:tcPr>
          <w:p w14:paraId="13143B44" w14:textId="77777777" w:rsidR="00CD6C44" w:rsidRPr="00DF407F" w:rsidRDefault="00CD6C44" w:rsidP="00EF20A8">
            <w:pPr>
              <w:rPr>
                <w:rFonts w:ascii="Times" w:hAnsi="Times" w:cs="Times New Roman"/>
                <w:szCs w:val="24"/>
              </w:rPr>
            </w:pP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</w:tcPr>
          <w:p w14:paraId="0A325DF9" w14:textId="77777777" w:rsidR="00CD6C44" w:rsidRPr="00DF407F" w:rsidRDefault="00CD6C44" w:rsidP="00EF20A8">
            <w:pPr>
              <w:rPr>
                <w:rFonts w:ascii="Times" w:hAnsi="Times" w:cs="Times New Roman"/>
                <w:szCs w:val="24"/>
              </w:rPr>
            </w:pPr>
          </w:p>
        </w:tc>
        <w:tc>
          <w:tcPr>
            <w:tcW w:w="732" w:type="dxa"/>
            <w:tcBorders>
              <w:left w:val="nil"/>
              <w:bottom w:val="nil"/>
              <w:right w:val="nil"/>
            </w:tcBorders>
          </w:tcPr>
          <w:p w14:paraId="494BCAC2" w14:textId="77777777" w:rsidR="00CD6C44" w:rsidRPr="00DF407F" w:rsidRDefault="00CD6C44" w:rsidP="00EF20A8">
            <w:pPr>
              <w:rPr>
                <w:rFonts w:ascii="Times" w:hAnsi="Times" w:cs="Times New Roman"/>
                <w:szCs w:val="24"/>
              </w:rPr>
            </w:pPr>
          </w:p>
        </w:tc>
      </w:tr>
      <w:tr w:rsidR="00CD6C44" w14:paraId="06F47749" w14:textId="77777777" w:rsidTr="00EF20A8">
        <w:trPr>
          <w:trHeight w:val="232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BE8B2" w14:textId="77777777" w:rsidR="00CD6C44" w:rsidRPr="00DF407F" w:rsidRDefault="00CD6C44" w:rsidP="00EF20A8">
            <w:pPr>
              <w:rPr>
                <w:rFonts w:cs="Times New Roman"/>
                <w:sz w:val="12"/>
                <w:szCs w:val="12"/>
              </w:rPr>
            </w:pPr>
            <w:r w:rsidRPr="00DF407F">
              <w:rPr>
                <w:rFonts w:eastAsia="Times New Roman" w:cs="Times New Roman"/>
                <w:color w:val="000000"/>
                <w:sz w:val="12"/>
                <w:szCs w:val="12"/>
              </w:rPr>
              <w:t>Mauna Ke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ADE63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33D26132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28E77DDA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53D3E0FF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026B7773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FD21DF6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6AD4667F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716CF7EA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C6FCDDB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68394284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77B9BACF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2B4096E1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7E8FCFE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703E9282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2B877732" w14:textId="77777777" w:rsidR="00CD6C44" w:rsidRPr="00DF407F" w:rsidRDefault="00CD6C44" w:rsidP="00EF20A8">
            <w:pPr>
              <w:rPr>
                <w:rFonts w:ascii="Times" w:hAnsi="Times" w:cs="Times New Roman"/>
                <w:szCs w:val="24"/>
              </w:rPr>
            </w:pPr>
          </w:p>
        </w:tc>
      </w:tr>
      <w:tr w:rsidR="00CD6C44" w14:paraId="79343931" w14:textId="77777777" w:rsidTr="00EF20A8">
        <w:trPr>
          <w:trHeight w:val="394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0CEE2" w14:textId="77777777" w:rsidR="00CD6C44" w:rsidRPr="00DF407F" w:rsidRDefault="00CD6C44" w:rsidP="00EF20A8">
            <w:pPr>
              <w:rPr>
                <w:rFonts w:cs="Times New Roman"/>
                <w:sz w:val="12"/>
                <w:szCs w:val="12"/>
              </w:rPr>
            </w:pPr>
            <w:r w:rsidRPr="00DF407F">
              <w:rPr>
                <w:rFonts w:eastAsia="Times New Roman" w:cs="Times New Roman"/>
                <w:color w:val="000000"/>
                <w:sz w:val="12"/>
                <w:szCs w:val="12"/>
              </w:rPr>
              <w:t xml:space="preserve">Kapolei Regional Park 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DAA1D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3F7AB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</w:tcPr>
          <w:p w14:paraId="195152DC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5FE47F96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5BFF8A23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5634916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7CF7D22A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4A469B28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1BB17CA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518C5415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0F829036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1EE30E48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7A7AF82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4704CF6A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1E95F066" w14:textId="77777777" w:rsidR="00CD6C44" w:rsidRPr="00DF407F" w:rsidRDefault="00CD6C44" w:rsidP="00EF20A8">
            <w:pPr>
              <w:rPr>
                <w:rFonts w:ascii="Times" w:hAnsi="Times" w:cs="Times New Roman"/>
                <w:szCs w:val="24"/>
              </w:rPr>
            </w:pPr>
          </w:p>
        </w:tc>
      </w:tr>
      <w:tr w:rsidR="00CD6C44" w14:paraId="1D4FDB43" w14:textId="77777777" w:rsidTr="00EF20A8">
        <w:trPr>
          <w:trHeight w:val="25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2F938" w14:textId="77777777" w:rsidR="00CD6C44" w:rsidRPr="00DF407F" w:rsidRDefault="00CD6C44" w:rsidP="00EF20A8">
            <w:pPr>
              <w:rPr>
                <w:rFonts w:cs="Times New Roman"/>
                <w:sz w:val="12"/>
                <w:szCs w:val="12"/>
              </w:rPr>
            </w:pPr>
            <w:r w:rsidRPr="00DF407F">
              <w:rPr>
                <w:rFonts w:eastAsia="Times New Roman" w:cs="Times New Roman"/>
                <w:color w:val="000000"/>
                <w:sz w:val="12"/>
                <w:szCs w:val="12"/>
              </w:rPr>
              <w:t>Haiku Garden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9FD341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82C65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BF8FA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14:paraId="7E9B8A4C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30159300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46B5378C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3120D9D1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5450E63D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E9D9EA8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3FDC6D78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066077A7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3DDAFA17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4B91595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1B7DA4B6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3E249AB5" w14:textId="77777777" w:rsidR="00CD6C44" w:rsidRPr="00DF407F" w:rsidRDefault="00CD6C44" w:rsidP="00EF20A8">
            <w:pPr>
              <w:rPr>
                <w:rFonts w:ascii="Times" w:hAnsi="Times" w:cs="Times New Roman"/>
                <w:szCs w:val="24"/>
              </w:rPr>
            </w:pPr>
          </w:p>
        </w:tc>
      </w:tr>
      <w:tr w:rsidR="00CD6C44" w14:paraId="69B8279A" w14:textId="77777777" w:rsidTr="00EF20A8">
        <w:trPr>
          <w:trHeight w:val="232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B5416" w14:textId="77777777" w:rsidR="00CD6C44" w:rsidRPr="00DF407F" w:rsidRDefault="00CD6C44" w:rsidP="00EF20A8">
            <w:pPr>
              <w:rPr>
                <w:rFonts w:cs="Times New Roman"/>
                <w:sz w:val="12"/>
                <w:szCs w:val="12"/>
              </w:rPr>
            </w:pPr>
            <w:proofErr w:type="spellStart"/>
            <w:r w:rsidRPr="00DF407F">
              <w:rPr>
                <w:rFonts w:eastAsia="Times New Roman" w:cs="Times New Roman"/>
                <w:color w:val="000000"/>
                <w:sz w:val="12"/>
                <w:szCs w:val="12"/>
              </w:rPr>
              <w:t>Gordonval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5930E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7495D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6675B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7B71F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</w:tcPr>
          <w:p w14:paraId="2E58E86B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3D927A4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5CD27F17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12627E42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79268D7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76CCE927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2E197056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20F74DC3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A6F065C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2053CD11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49EED041" w14:textId="77777777" w:rsidR="00CD6C44" w:rsidRPr="00DF407F" w:rsidRDefault="00CD6C44" w:rsidP="00EF20A8">
            <w:pPr>
              <w:rPr>
                <w:rFonts w:ascii="Times" w:hAnsi="Times" w:cs="Times New Roman"/>
                <w:szCs w:val="24"/>
              </w:rPr>
            </w:pPr>
          </w:p>
        </w:tc>
      </w:tr>
      <w:tr w:rsidR="00CD6C44" w14:paraId="0B5CD482" w14:textId="77777777" w:rsidTr="00EF20A8">
        <w:trPr>
          <w:trHeight w:val="25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41E8D" w14:textId="77777777" w:rsidR="00CD6C44" w:rsidRPr="00DF407F" w:rsidRDefault="00CD6C44" w:rsidP="00EF20A8">
            <w:pPr>
              <w:rPr>
                <w:rFonts w:cs="Times New Roman"/>
                <w:sz w:val="12"/>
                <w:szCs w:val="12"/>
              </w:rPr>
            </w:pPr>
            <w:r w:rsidRPr="00DF407F">
              <w:rPr>
                <w:rFonts w:eastAsia="Times New Roman" w:cs="Times New Roman"/>
                <w:color w:val="000000"/>
                <w:sz w:val="12"/>
                <w:szCs w:val="12"/>
              </w:rPr>
              <w:t>Cairn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4FEBB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D4146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DDF24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763135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AA2E3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E578FC5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40333FF9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092A1145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DE5476E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4FF205C0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12D378D6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55CF544D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DE1EE69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2F83DCDB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70BC8590" w14:textId="77777777" w:rsidR="00CD6C44" w:rsidRPr="00DF407F" w:rsidRDefault="00CD6C44" w:rsidP="00EF20A8">
            <w:pPr>
              <w:rPr>
                <w:rFonts w:ascii="Times" w:hAnsi="Times" w:cs="Times New Roman"/>
                <w:szCs w:val="24"/>
              </w:rPr>
            </w:pPr>
          </w:p>
        </w:tc>
      </w:tr>
      <w:tr w:rsidR="00CD6C44" w14:paraId="5007832C" w14:textId="77777777" w:rsidTr="00EF20A8">
        <w:trPr>
          <w:trHeight w:val="25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147FC" w14:textId="77777777" w:rsidR="00CD6C44" w:rsidRPr="00DF407F" w:rsidRDefault="00CD6C44" w:rsidP="00EF20A8">
            <w:pPr>
              <w:rPr>
                <w:rFonts w:cs="Times New Roman"/>
                <w:sz w:val="12"/>
                <w:szCs w:val="12"/>
              </w:rPr>
            </w:pPr>
            <w:proofErr w:type="spellStart"/>
            <w:r w:rsidRPr="00DF407F">
              <w:rPr>
                <w:rFonts w:eastAsia="Times New Roman" w:cs="Times New Roman"/>
                <w:color w:val="000000"/>
                <w:sz w:val="12"/>
                <w:szCs w:val="12"/>
              </w:rPr>
              <w:t>Daintree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35055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DB928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4E9B5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684BD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F4B82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09604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14:paraId="1487DE7D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3B6F1C61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0A08D35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1A55E72C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6C92504F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441FD1EC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3C521E1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0CB171BC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0E64E73B" w14:textId="77777777" w:rsidR="00CD6C44" w:rsidRPr="00DF407F" w:rsidRDefault="00CD6C44" w:rsidP="00EF20A8">
            <w:pPr>
              <w:rPr>
                <w:rFonts w:ascii="Times" w:hAnsi="Times" w:cs="Times New Roman"/>
                <w:szCs w:val="24"/>
              </w:rPr>
            </w:pPr>
          </w:p>
        </w:tc>
      </w:tr>
      <w:tr w:rsidR="00CD6C44" w14:paraId="3CAE583A" w14:textId="77777777" w:rsidTr="00EF20A8">
        <w:trPr>
          <w:trHeight w:val="250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0066D" w14:textId="77777777" w:rsidR="00CD6C44" w:rsidRPr="00DF407F" w:rsidRDefault="00CD6C44" w:rsidP="00EF20A8">
            <w:pPr>
              <w:rPr>
                <w:rFonts w:cs="Times New Roman"/>
                <w:sz w:val="12"/>
                <w:szCs w:val="12"/>
              </w:rPr>
            </w:pPr>
            <w:r w:rsidRPr="00DF407F">
              <w:rPr>
                <w:rFonts w:eastAsia="Times New Roman" w:cs="Times New Roman"/>
                <w:color w:val="000000"/>
                <w:sz w:val="12"/>
                <w:szCs w:val="12"/>
              </w:rPr>
              <w:t>Croydon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35C76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F050B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1394F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05C06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7213C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2A01C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53D8C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</w:tcPr>
          <w:p w14:paraId="23E6F981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EFE94F0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37A4BB8A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45BB7CD1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44B0360B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7160EDA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64448647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33E03DC4" w14:textId="77777777" w:rsidR="00CD6C44" w:rsidRPr="00DF407F" w:rsidRDefault="00CD6C44" w:rsidP="00EF20A8">
            <w:pPr>
              <w:rPr>
                <w:rFonts w:ascii="Times" w:hAnsi="Times" w:cs="Times New Roman"/>
                <w:szCs w:val="24"/>
              </w:rPr>
            </w:pPr>
          </w:p>
        </w:tc>
      </w:tr>
      <w:tr w:rsidR="00CD6C44" w14:paraId="486099AE" w14:textId="77777777" w:rsidTr="00EF20A8">
        <w:trPr>
          <w:trHeight w:val="232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B829D" w14:textId="77777777" w:rsidR="00CD6C44" w:rsidRPr="00DF407F" w:rsidRDefault="00CD6C44" w:rsidP="00EF20A8">
            <w:pPr>
              <w:rPr>
                <w:rFonts w:cs="Times New Roman"/>
                <w:sz w:val="12"/>
                <w:szCs w:val="12"/>
              </w:rPr>
            </w:pPr>
            <w:proofErr w:type="spellStart"/>
            <w:r w:rsidRPr="00DF407F">
              <w:rPr>
                <w:rFonts w:eastAsia="Times New Roman" w:cs="Times New Roman"/>
                <w:color w:val="000000"/>
                <w:sz w:val="12"/>
                <w:szCs w:val="12"/>
              </w:rPr>
              <w:t>Burketown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E76D6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31B340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69157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29071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C3717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A2089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BEDD92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6F90D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3CD1517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7DAEFFBC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3D95D8DE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38AD8302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387ACB4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36F97272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1AA85F66" w14:textId="77777777" w:rsidR="00CD6C44" w:rsidRPr="00DF407F" w:rsidRDefault="00CD6C44" w:rsidP="00EF20A8">
            <w:pPr>
              <w:rPr>
                <w:rFonts w:ascii="Times" w:hAnsi="Times" w:cs="Times New Roman"/>
                <w:szCs w:val="24"/>
              </w:rPr>
            </w:pPr>
          </w:p>
        </w:tc>
      </w:tr>
      <w:tr w:rsidR="00CD6C44" w14:paraId="131F590C" w14:textId="77777777" w:rsidTr="00EF20A8">
        <w:trPr>
          <w:trHeight w:val="268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488F2" w14:textId="77777777" w:rsidR="00CD6C44" w:rsidRPr="00DF407F" w:rsidRDefault="00CD6C44" w:rsidP="00EF20A8">
            <w:pPr>
              <w:rPr>
                <w:rFonts w:cs="Times New Roman"/>
                <w:sz w:val="12"/>
                <w:szCs w:val="12"/>
              </w:rPr>
            </w:pPr>
            <w:r w:rsidRPr="00DF407F">
              <w:rPr>
                <w:rFonts w:eastAsia="Times New Roman" w:cs="Times New Roman"/>
                <w:color w:val="000000"/>
                <w:sz w:val="12"/>
                <w:szCs w:val="12"/>
              </w:rPr>
              <w:t>Cape Crawford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67280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35006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1C083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31C43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FF26F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459B9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30065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31C01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608C4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0D8AF5BD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2701FF6C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12B088B6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1979639E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60EF7266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5D049044" w14:textId="77777777" w:rsidR="00CD6C44" w:rsidRPr="00DF407F" w:rsidRDefault="00CD6C44" w:rsidP="00EF20A8">
            <w:pPr>
              <w:rPr>
                <w:rFonts w:ascii="Times" w:hAnsi="Times" w:cs="Times New Roman"/>
                <w:szCs w:val="24"/>
              </w:rPr>
            </w:pPr>
          </w:p>
        </w:tc>
      </w:tr>
      <w:tr w:rsidR="00CD6C44" w14:paraId="2669F0D0" w14:textId="77777777" w:rsidTr="00EF20A8">
        <w:trPr>
          <w:trHeight w:val="232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7DAC1" w14:textId="77777777" w:rsidR="00CD6C44" w:rsidRPr="00DF407F" w:rsidRDefault="00CD6C44" w:rsidP="00EF20A8">
            <w:pPr>
              <w:rPr>
                <w:rFonts w:cs="Times New Roman"/>
                <w:sz w:val="12"/>
                <w:szCs w:val="12"/>
              </w:rPr>
            </w:pPr>
            <w:proofErr w:type="spellStart"/>
            <w:r w:rsidRPr="00DF407F">
              <w:rPr>
                <w:rFonts w:eastAsia="Times New Roman" w:cs="Times New Roman"/>
                <w:color w:val="000000"/>
                <w:sz w:val="12"/>
                <w:szCs w:val="12"/>
              </w:rPr>
              <w:t>Mataranka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FFD33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15443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A53CC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DA18F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1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BCCE2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BFBD16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5DDAB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D5B972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81977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5B5E8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-0.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</w:tcPr>
          <w:p w14:paraId="729070A7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2A3E9BAC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EE6E9A1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3B9D9EA7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28DC4C5A" w14:textId="77777777" w:rsidR="00CD6C44" w:rsidRPr="00DF407F" w:rsidRDefault="00CD6C44" w:rsidP="00EF20A8">
            <w:pPr>
              <w:rPr>
                <w:rFonts w:ascii="Times" w:hAnsi="Times" w:cs="Times New Roman"/>
                <w:szCs w:val="24"/>
              </w:rPr>
            </w:pPr>
          </w:p>
        </w:tc>
      </w:tr>
      <w:tr w:rsidR="00CD6C44" w14:paraId="2BB73B71" w14:textId="77777777" w:rsidTr="00EF20A8">
        <w:trPr>
          <w:trHeight w:val="268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8266A" w14:textId="77777777" w:rsidR="00CD6C44" w:rsidRPr="00DF407F" w:rsidRDefault="00CD6C44" w:rsidP="00EF20A8">
            <w:pPr>
              <w:rPr>
                <w:rFonts w:cs="Times New Roman"/>
                <w:sz w:val="12"/>
                <w:szCs w:val="12"/>
              </w:rPr>
            </w:pPr>
            <w:r w:rsidRPr="00DF407F">
              <w:rPr>
                <w:rFonts w:eastAsia="Times New Roman" w:cs="Times New Roman"/>
                <w:color w:val="000000"/>
                <w:sz w:val="12"/>
                <w:szCs w:val="12"/>
              </w:rPr>
              <w:t>Timber Creek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69BF4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9CB9C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51621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EF6DC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12DF7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D209E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9169B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24FD8B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F910B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0C1AC6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C1E95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-0.0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1CDE0F53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0DFEAACA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7DEAAD5E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2F09F2E0" w14:textId="77777777" w:rsidR="00CD6C44" w:rsidRPr="00DF407F" w:rsidRDefault="00CD6C44" w:rsidP="00EF20A8">
            <w:pPr>
              <w:rPr>
                <w:rFonts w:ascii="Times" w:hAnsi="Times" w:cs="Times New Roman"/>
                <w:szCs w:val="24"/>
              </w:rPr>
            </w:pPr>
          </w:p>
        </w:tc>
      </w:tr>
      <w:tr w:rsidR="00CD6C44" w14:paraId="0CD8E02A" w14:textId="77777777" w:rsidTr="00EF20A8">
        <w:trPr>
          <w:trHeight w:val="232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01D24" w14:textId="77777777" w:rsidR="00CD6C44" w:rsidRPr="00DF407F" w:rsidRDefault="00CD6C44" w:rsidP="00EF20A8">
            <w:pPr>
              <w:rPr>
                <w:rFonts w:cs="Times New Roman"/>
                <w:sz w:val="12"/>
                <w:szCs w:val="12"/>
              </w:rPr>
            </w:pPr>
            <w:proofErr w:type="spellStart"/>
            <w:r w:rsidRPr="00DF407F">
              <w:rPr>
                <w:rFonts w:eastAsia="Times New Roman" w:cs="Times New Roman"/>
                <w:color w:val="000000"/>
                <w:sz w:val="12"/>
                <w:szCs w:val="12"/>
              </w:rPr>
              <w:t>Purnululu</w:t>
            </w:r>
            <w:proofErr w:type="spellEnd"/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AC5AB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E17EC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89AAB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2551C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7D57C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5C660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7F990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DD4FE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0D949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C8429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6ED0A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5C2071CC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cs="Times New Roman"/>
                <w:szCs w:val="24"/>
              </w:rPr>
              <w:t>0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3BA7ECA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049F09DE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644A2E23" w14:textId="77777777" w:rsidR="00CD6C44" w:rsidRPr="00DF407F" w:rsidRDefault="00CD6C44" w:rsidP="00EF20A8">
            <w:pPr>
              <w:rPr>
                <w:rFonts w:ascii="Times" w:hAnsi="Times" w:cs="Times New Roman"/>
                <w:szCs w:val="24"/>
              </w:rPr>
            </w:pPr>
          </w:p>
        </w:tc>
      </w:tr>
      <w:tr w:rsidR="00CD6C44" w14:paraId="40BD1779" w14:textId="77777777" w:rsidTr="00EF20A8">
        <w:trPr>
          <w:trHeight w:val="268"/>
        </w:trPr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C70DD" w14:textId="77777777" w:rsidR="00CD6C44" w:rsidRPr="00DF407F" w:rsidRDefault="00CD6C44" w:rsidP="00EF20A8">
            <w:pPr>
              <w:rPr>
                <w:rFonts w:cs="Times New Roman"/>
                <w:sz w:val="12"/>
                <w:szCs w:val="12"/>
              </w:rPr>
            </w:pPr>
            <w:r w:rsidRPr="00DF407F">
              <w:rPr>
                <w:rFonts w:eastAsia="Times New Roman" w:cs="Times New Roman"/>
                <w:color w:val="000000"/>
                <w:sz w:val="12"/>
                <w:szCs w:val="12"/>
              </w:rPr>
              <w:t>Halls Creek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2C4AD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FD406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5C657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6E17A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4F86A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AADFC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16E38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E33BD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38186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CBD6F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C2E4F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68E93E26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cs="Times New Roman"/>
                <w:szCs w:val="24"/>
              </w:rPr>
              <w:t>0.0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57023383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cs="Times New Roman"/>
                <w:szCs w:val="24"/>
              </w:rPr>
              <w:t>-0.0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14:paraId="0A7EFE29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</w:tcPr>
          <w:p w14:paraId="44E92F01" w14:textId="77777777" w:rsidR="00CD6C44" w:rsidRPr="00DF407F" w:rsidRDefault="00CD6C44" w:rsidP="00EF20A8">
            <w:pPr>
              <w:rPr>
                <w:rFonts w:ascii="Times" w:hAnsi="Times" w:cs="Times New Roman"/>
                <w:szCs w:val="24"/>
              </w:rPr>
            </w:pPr>
          </w:p>
        </w:tc>
      </w:tr>
      <w:tr w:rsidR="00CD6C44" w14:paraId="41963752" w14:textId="77777777" w:rsidTr="00EF20A8">
        <w:trPr>
          <w:trHeight w:val="250"/>
        </w:trPr>
        <w:tc>
          <w:tcPr>
            <w:tcW w:w="989" w:type="dxa"/>
            <w:tcBorders>
              <w:top w:val="nil"/>
              <w:left w:val="nil"/>
              <w:right w:val="nil"/>
            </w:tcBorders>
            <w:vAlign w:val="bottom"/>
          </w:tcPr>
          <w:p w14:paraId="313A5C31" w14:textId="77777777" w:rsidR="00CD6C44" w:rsidRPr="00DF407F" w:rsidRDefault="00CD6C44" w:rsidP="00EF20A8">
            <w:pPr>
              <w:rPr>
                <w:rFonts w:cs="Times New Roman"/>
                <w:sz w:val="12"/>
                <w:szCs w:val="12"/>
              </w:rPr>
            </w:pPr>
            <w:proofErr w:type="spellStart"/>
            <w:r w:rsidRPr="00DF407F">
              <w:rPr>
                <w:rFonts w:eastAsia="Times New Roman" w:cs="Times New Roman"/>
                <w:color w:val="000000"/>
                <w:sz w:val="12"/>
                <w:szCs w:val="12"/>
              </w:rPr>
              <w:t>Durack</w:t>
            </w:r>
            <w:proofErr w:type="spellEnd"/>
            <w:r w:rsidRPr="00DF407F">
              <w:rPr>
                <w:rFonts w:eastAsia="Times New Roman" w:cs="Times New Roman"/>
                <w:color w:val="000000"/>
                <w:sz w:val="12"/>
                <w:szCs w:val="12"/>
              </w:rPr>
              <w:t xml:space="preserve"> River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vAlign w:val="bottom"/>
          </w:tcPr>
          <w:p w14:paraId="26EF9879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2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vAlign w:val="bottom"/>
          </w:tcPr>
          <w:p w14:paraId="50B9172C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5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vAlign w:val="bottom"/>
          </w:tcPr>
          <w:p w14:paraId="67BADC2E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4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vAlign w:val="bottom"/>
          </w:tcPr>
          <w:p w14:paraId="069DD1D1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2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vAlign w:val="bottom"/>
          </w:tcPr>
          <w:p w14:paraId="6F86F120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7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vAlign w:val="bottom"/>
          </w:tcPr>
          <w:p w14:paraId="26DD4D4A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8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vAlign w:val="bottom"/>
          </w:tcPr>
          <w:p w14:paraId="12EAE2AF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10</w:t>
            </w:r>
          </w:p>
        </w:tc>
        <w:tc>
          <w:tcPr>
            <w:tcW w:w="871" w:type="dxa"/>
            <w:tcBorders>
              <w:top w:val="nil"/>
              <w:left w:val="nil"/>
              <w:right w:val="nil"/>
            </w:tcBorders>
            <w:vAlign w:val="bottom"/>
          </w:tcPr>
          <w:p w14:paraId="5806FC09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5</w:t>
            </w:r>
          </w:p>
        </w:tc>
        <w:tc>
          <w:tcPr>
            <w:tcW w:w="950" w:type="dxa"/>
            <w:tcBorders>
              <w:top w:val="nil"/>
              <w:left w:val="nil"/>
              <w:right w:val="nil"/>
            </w:tcBorders>
            <w:vAlign w:val="bottom"/>
          </w:tcPr>
          <w:p w14:paraId="1EFFC268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vAlign w:val="bottom"/>
          </w:tcPr>
          <w:p w14:paraId="54D1E127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-0.00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vAlign w:val="bottom"/>
          </w:tcPr>
          <w:p w14:paraId="12B7790D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eastAsia="Times New Roman" w:cs="Times New Roman"/>
                <w:color w:val="000000"/>
                <w:szCs w:val="24"/>
              </w:rPr>
              <w:t>-0.00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</w:tcPr>
          <w:p w14:paraId="23ABA012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cs="Times New Roman"/>
                <w:szCs w:val="24"/>
              </w:rPr>
              <w:t>0.00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</w:tcPr>
          <w:p w14:paraId="0A289CCC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cs="Times New Roman"/>
                <w:szCs w:val="24"/>
              </w:rPr>
              <w:t>0.00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</w:tcPr>
          <w:p w14:paraId="5313F1CF" w14:textId="77777777" w:rsidR="00CD6C44" w:rsidRPr="00352735" w:rsidRDefault="00CD6C44" w:rsidP="00EF20A8">
            <w:pPr>
              <w:rPr>
                <w:rFonts w:cs="Times New Roman"/>
                <w:szCs w:val="24"/>
              </w:rPr>
            </w:pPr>
            <w:r w:rsidRPr="00352735">
              <w:rPr>
                <w:rFonts w:cs="Times New Roman"/>
                <w:szCs w:val="24"/>
              </w:rPr>
              <w:t>0.00</w:t>
            </w:r>
          </w:p>
        </w:tc>
        <w:tc>
          <w:tcPr>
            <w:tcW w:w="732" w:type="dxa"/>
            <w:tcBorders>
              <w:top w:val="nil"/>
              <w:left w:val="nil"/>
              <w:right w:val="nil"/>
            </w:tcBorders>
          </w:tcPr>
          <w:p w14:paraId="3F3078C7" w14:textId="77777777" w:rsidR="00CD6C44" w:rsidRPr="00DF407F" w:rsidRDefault="00CD6C44" w:rsidP="00EF20A8">
            <w:pPr>
              <w:rPr>
                <w:rFonts w:ascii="Times" w:hAnsi="Times" w:cs="Times New Roman"/>
                <w:szCs w:val="24"/>
              </w:rPr>
            </w:pPr>
          </w:p>
        </w:tc>
      </w:tr>
    </w:tbl>
    <w:p w14:paraId="3AD51424" w14:textId="77777777" w:rsidR="00CD6C44" w:rsidRDefault="00CD6C44" w:rsidP="00295836"/>
    <w:p w14:paraId="218B5FF0" w14:textId="77777777" w:rsidR="00B04268" w:rsidRDefault="00B04268" w:rsidP="00295836"/>
    <w:p w14:paraId="77BC22C4" w14:textId="77777777" w:rsidR="0003135D" w:rsidRDefault="0003135D" w:rsidP="00295836"/>
    <w:p w14:paraId="0632A193" w14:textId="77777777" w:rsidR="0003135D" w:rsidRDefault="0003135D" w:rsidP="00295836"/>
    <w:p w14:paraId="33BFB5A2" w14:textId="77777777" w:rsidR="00397199" w:rsidRDefault="00397199" w:rsidP="00295836"/>
    <w:p w14:paraId="6D3A93E7" w14:textId="77777777" w:rsidR="00397199" w:rsidRDefault="00397199" w:rsidP="00295836"/>
    <w:p w14:paraId="08E30457" w14:textId="25888E41" w:rsidR="00260681" w:rsidRDefault="00CB4B09" w:rsidP="00260681">
      <w:r>
        <w:lastRenderedPageBreak/>
        <w:t>Table S5</w:t>
      </w:r>
      <w:r w:rsidR="00260681">
        <w:t>. Expected heterozygosity (He), allelic richness (AR), and Shannon’s Information Index (SI) estimated using SNPs from spleen RNA-</w:t>
      </w:r>
      <w:proofErr w:type="spellStart"/>
      <w:r w:rsidR="00260681">
        <w:t>Seq</w:t>
      </w:r>
      <w:proofErr w:type="spellEnd"/>
      <w:r w:rsidR="00260681">
        <w:t xml:space="preserve"> data on native and invasive populations of cane toads (</w:t>
      </w:r>
      <w:proofErr w:type="spellStart"/>
      <w:r w:rsidR="00260681" w:rsidRPr="00BF77D9">
        <w:rPr>
          <w:i/>
        </w:rPr>
        <w:t>Rhinella</w:t>
      </w:r>
      <w:proofErr w:type="spellEnd"/>
      <w:r w:rsidR="00260681" w:rsidRPr="00BF77D9">
        <w:rPr>
          <w:i/>
        </w:rPr>
        <w:t xml:space="preserve"> marina</w:t>
      </w:r>
      <w:r w:rsidR="00260681">
        <w:t>) at collection sites across French Guiana, Hawai’i, and Australia.</w:t>
      </w:r>
    </w:p>
    <w:tbl>
      <w:tblPr>
        <w:tblW w:w="12420" w:type="dxa"/>
        <w:tblLook w:val="04A0" w:firstRow="1" w:lastRow="0" w:firstColumn="1" w:lastColumn="0" w:noHBand="0" w:noVBand="1"/>
      </w:tblPr>
      <w:tblGrid>
        <w:gridCol w:w="4140"/>
        <w:gridCol w:w="2430"/>
        <w:gridCol w:w="2520"/>
        <w:gridCol w:w="3330"/>
      </w:tblGrid>
      <w:tr w:rsidR="002D22E8" w:rsidRPr="0022465A" w14:paraId="5A8B1A6E" w14:textId="77777777" w:rsidTr="002D22E8">
        <w:trPr>
          <w:trHeight w:val="320"/>
        </w:trPr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A3F9F" w14:textId="77777777" w:rsidR="00260681" w:rsidRPr="0022465A" w:rsidRDefault="00260681" w:rsidP="001021B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llection sit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76B36" w14:textId="77777777" w:rsidR="00260681" w:rsidRDefault="00260681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All loci</w:t>
            </w:r>
          </w:p>
          <w:p w14:paraId="7E38D626" w14:textId="77777777" w:rsidR="00260681" w:rsidRPr="0022465A" w:rsidRDefault="00260681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(</w:t>
            </w:r>
            <w:r w:rsidRPr="0022465A">
              <w:rPr>
                <w:rFonts w:eastAsia="Times New Roman" w:cs="Times New Roman"/>
                <w:color w:val="000000"/>
                <w:szCs w:val="24"/>
              </w:rPr>
              <w:t>He</w:t>
            </w:r>
            <w:r>
              <w:rPr>
                <w:rFonts w:eastAsia="Times New Roman" w:cs="Times New Roman"/>
                <w:color w:val="000000"/>
                <w:szCs w:val="24"/>
              </w:rPr>
              <w:t>, AR, SI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C6058" w14:textId="77777777" w:rsidR="00260681" w:rsidRDefault="00260681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Outlier F</w:t>
            </w:r>
            <w:r w:rsidRPr="00674D4B">
              <w:rPr>
                <w:rFonts w:eastAsia="Times New Roman" w:cs="Times New Roman"/>
                <w:color w:val="000000"/>
                <w:szCs w:val="24"/>
                <w:vertAlign w:val="subscript"/>
              </w:rPr>
              <w:t>ST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loci</w:t>
            </w:r>
          </w:p>
          <w:p w14:paraId="6F890993" w14:textId="77777777" w:rsidR="00260681" w:rsidRPr="0022465A" w:rsidRDefault="00260681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(He, AR, SI)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14509" w14:textId="77777777" w:rsidR="00260681" w:rsidRDefault="00260681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 xml:space="preserve">Environmentally associated loci </w:t>
            </w:r>
          </w:p>
          <w:p w14:paraId="1E025532" w14:textId="77777777" w:rsidR="00260681" w:rsidRPr="0022465A" w:rsidRDefault="00260681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(He, AR, SI)</w:t>
            </w:r>
          </w:p>
        </w:tc>
      </w:tr>
      <w:tr w:rsidR="002D22E8" w:rsidRPr="0022465A" w14:paraId="0ACFEC1C" w14:textId="77777777" w:rsidTr="002D22E8">
        <w:trPr>
          <w:trHeight w:val="320"/>
        </w:trPr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E1CD" w14:textId="540D1411" w:rsidR="00260681" w:rsidRPr="0022465A" w:rsidRDefault="00260681" w:rsidP="001021B7">
            <w:pPr>
              <w:rPr>
                <w:rFonts w:eastAsia="Times New Roman" w:cs="Times New Roman"/>
                <w:color w:val="000000"/>
                <w:szCs w:val="24"/>
              </w:rPr>
            </w:pPr>
            <w:r w:rsidRPr="0022465A">
              <w:rPr>
                <w:rFonts w:eastAsia="Times New Roman" w:cs="Times New Roman"/>
                <w:color w:val="000000"/>
                <w:szCs w:val="24"/>
              </w:rPr>
              <w:t>French Guiana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(native</w:t>
            </w:r>
            <w:r w:rsidR="002D22E8">
              <w:rPr>
                <w:rFonts w:eastAsia="Times New Roman" w:cs="Times New Roman"/>
                <w:color w:val="000000"/>
                <w:szCs w:val="24"/>
              </w:rPr>
              <w:t>, N=8</w:t>
            </w:r>
            <w:r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4846" w14:textId="77777777" w:rsidR="00260681" w:rsidRPr="0022465A" w:rsidRDefault="00260681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465A">
              <w:rPr>
                <w:rFonts w:eastAsia="Times New Roman" w:cs="Times New Roman"/>
                <w:color w:val="000000"/>
                <w:szCs w:val="24"/>
              </w:rPr>
              <w:t>0.27</w:t>
            </w:r>
            <w:r>
              <w:rPr>
                <w:rFonts w:eastAsia="Times New Roman" w:cs="Times New Roman"/>
                <w:color w:val="000000"/>
                <w:szCs w:val="24"/>
              </w:rPr>
              <w:t>, 1.66, 0.40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4DE5" w14:textId="77777777" w:rsidR="00260681" w:rsidRPr="00327B08" w:rsidRDefault="00260681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7B08">
              <w:rPr>
                <w:rFonts w:eastAsia="Times New Roman" w:cs="Times New Roman"/>
                <w:color w:val="000000"/>
              </w:rPr>
              <w:t>0.03, 1.25, 0.06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00F8" w14:textId="5A8FA7CA" w:rsidR="00260681" w:rsidRPr="007C2FCE" w:rsidRDefault="00260681" w:rsidP="002D22E8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C2FCE">
              <w:rPr>
                <w:rFonts w:eastAsia="Times New Roman" w:cs="Times New Roman"/>
                <w:color w:val="000000"/>
              </w:rPr>
              <w:t>0.17, 1.53, 0.25</w:t>
            </w:r>
          </w:p>
        </w:tc>
      </w:tr>
      <w:tr w:rsidR="002D22E8" w:rsidRPr="0022465A" w14:paraId="0F3E0106" w14:textId="77777777" w:rsidTr="002D22E8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A29F" w14:textId="14C7AC6A" w:rsidR="00260681" w:rsidRPr="0022465A" w:rsidRDefault="00260681" w:rsidP="001021B7">
            <w:pPr>
              <w:rPr>
                <w:rFonts w:eastAsia="Times New Roman" w:cs="Times New Roman"/>
                <w:color w:val="000000"/>
                <w:szCs w:val="24"/>
              </w:rPr>
            </w:pPr>
            <w:r w:rsidRPr="0022465A">
              <w:rPr>
                <w:rFonts w:eastAsia="Times New Roman" w:cs="Times New Roman"/>
                <w:color w:val="000000"/>
                <w:szCs w:val="24"/>
              </w:rPr>
              <w:t>Kapolei Park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(source</w:t>
            </w:r>
            <w:r w:rsidR="002D22E8">
              <w:rPr>
                <w:rFonts w:eastAsia="Times New Roman" w:cs="Times New Roman"/>
                <w:color w:val="000000"/>
                <w:szCs w:val="24"/>
              </w:rPr>
              <w:t>, N=5</w:t>
            </w:r>
            <w:r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88D4D" w14:textId="77777777" w:rsidR="00260681" w:rsidRPr="0022465A" w:rsidRDefault="00260681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465A">
              <w:rPr>
                <w:rFonts w:eastAsia="Times New Roman" w:cs="Times New Roman"/>
                <w:color w:val="000000"/>
                <w:szCs w:val="24"/>
              </w:rPr>
              <w:t>0.23</w:t>
            </w:r>
            <w:r>
              <w:rPr>
                <w:rFonts w:eastAsia="Times New Roman" w:cs="Times New Roman"/>
                <w:color w:val="000000"/>
                <w:szCs w:val="24"/>
              </w:rPr>
              <w:t>, 1.60, 0.3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66C9" w14:textId="77777777" w:rsidR="00260681" w:rsidRPr="00327B08" w:rsidRDefault="00260681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7B08">
              <w:rPr>
                <w:rFonts w:eastAsia="Times New Roman" w:cs="Times New Roman"/>
                <w:color w:val="000000"/>
              </w:rPr>
              <w:t>0.07, 1.2</w:t>
            </w:r>
            <w:r>
              <w:rPr>
                <w:rFonts w:eastAsia="Times New Roman" w:cs="Times New Roman"/>
                <w:color w:val="000000"/>
              </w:rPr>
              <w:t>0</w:t>
            </w:r>
            <w:r w:rsidRPr="00327B08">
              <w:rPr>
                <w:rFonts w:eastAsia="Times New Roman" w:cs="Times New Roman"/>
                <w:color w:val="000000"/>
              </w:rPr>
              <w:t>, 0.1</w:t>
            </w:r>
            <w:r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267A" w14:textId="77777777" w:rsidR="00260681" w:rsidRPr="007C2FCE" w:rsidRDefault="00260681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C2FCE">
              <w:rPr>
                <w:rFonts w:eastAsia="Times New Roman" w:cs="Times New Roman"/>
                <w:color w:val="000000"/>
              </w:rPr>
              <w:t>0.28, 1.77, 0.41</w:t>
            </w:r>
          </w:p>
        </w:tc>
      </w:tr>
      <w:tr w:rsidR="002D22E8" w:rsidRPr="0022465A" w14:paraId="3CD314C8" w14:textId="77777777" w:rsidTr="002D22E8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9E978" w14:textId="4B2E28FC" w:rsidR="00260681" w:rsidRPr="0022465A" w:rsidRDefault="00260681" w:rsidP="001021B7">
            <w:pPr>
              <w:rPr>
                <w:rFonts w:eastAsia="Times New Roman" w:cs="Times New Roman"/>
                <w:color w:val="000000"/>
                <w:szCs w:val="24"/>
              </w:rPr>
            </w:pPr>
            <w:r w:rsidRPr="0022465A">
              <w:rPr>
                <w:rFonts w:eastAsia="Times New Roman" w:cs="Times New Roman"/>
                <w:color w:val="000000"/>
                <w:szCs w:val="24"/>
              </w:rPr>
              <w:t>Haiku Gardens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(source</w:t>
            </w:r>
            <w:r w:rsidR="002D22E8">
              <w:rPr>
                <w:rFonts w:eastAsia="Times New Roman" w:cs="Times New Roman"/>
                <w:color w:val="000000"/>
                <w:szCs w:val="24"/>
              </w:rPr>
              <w:t>, N=5</w:t>
            </w:r>
            <w:r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7376" w14:textId="77777777" w:rsidR="00260681" w:rsidRPr="0022465A" w:rsidRDefault="00260681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465A">
              <w:rPr>
                <w:rFonts w:eastAsia="Times New Roman" w:cs="Times New Roman"/>
                <w:color w:val="000000"/>
                <w:szCs w:val="24"/>
              </w:rPr>
              <w:t>0.23</w:t>
            </w:r>
            <w:r>
              <w:rPr>
                <w:rFonts w:eastAsia="Times New Roman" w:cs="Times New Roman"/>
                <w:color w:val="000000"/>
                <w:szCs w:val="24"/>
              </w:rPr>
              <w:t>, 1.60, 0.3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07206" w14:textId="77777777" w:rsidR="00260681" w:rsidRPr="00327B08" w:rsidRDefault="00260681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7B08">
              <w:rPr>
                <w:rFonts w:eastAsia="Times New Roman" w:cs="Times New Roman"/>
                <w:color w:val="000000"/>
              </w:rPr>
              <w:t>0.07, 1.22, 0.1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2945" w14:textId="77777777" w:rsidR="00260681" w:rsidRPr="007C2FCE" w:rsidRDefault="00260681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C2FCE">
              <w:rPr>
                <w:rFonts w:eastAsia="Times New Roman" w:cs="Times New Roman"/>
                <w:color w:val="000000"/>
              </w:rPr>
              <w:t>0.28, 1.75, 0.41</w:t>
            </w:r>
          </w:p>
        </w:tc>
      </w:tr>
      <w:tr w:rsidR="002D22E8" w:rsidRPr="0022465A" w14:paraId="3E8FB131" w14:textId="77777777" w:rsidTr="002D22E8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18E6" w14:textId="44E73A84" w:rsidR="00260681" w:rsidRPr="0022465A" w:rsidRDefault="00260681" w:rsidP="001021B7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2465A">
              <w:rPr>
                <w:rFonts w:eastAsia="Times New Roman" w:cs="Times New Roman"/>
                <w:color w:val="000000"/>
                <w:szCs w:val="24"/>
              </w:rPr>
              <w:t>Gordonvale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(core</w:t>
            </w:r>
            <w:r w:rsidR="002D22E8">
              <w:rPr>
                <w:rFonts w:eastAsia="Times New Roman" w:cs="Times New Roman"/>
                <w:color w:val="000000"/>
                <w:szCs w:val="24"/>
              </w:rPr>
              <w:t>, N=5</w:t>
            </w:r>
            <w:r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4D3AB" w14:textId="77777777" w:rsidR="00260681" w:rsidRPr="0022465A" w:rsidRDefault="00260681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465A">
              <w:rPr>
                <w:rFonts w:eastAsia="Times New Roman" w:cs="Times New Roman"/>
                <w:color w:val="000000"/>
                <w:szCs w:val="24"/>
              </w:rPr>
              <w:t>0.24</w:t>
            </w:r>
            <w:r>
              <w:rPr>
                <w:rFonts w:eastAsia="Times New Roman" w:cs="Times New Roman"/>
                <w:color w:val="000000"/>
                <w:szCs w:val="24"/>
              </w:rPr>
              <w:t>, 1.63, 0.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93617" w14:textId="77777777" w:rsidR="00260681" w:rsidRPr="00327B08" w:rsidRDefault="00260681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7B08">
              <w:rPr>
                <w:rFonts w:eastAsia="Times New Roman" w:cs="Times New Roman"/>
                <w:color w:val="000000"/>
              </w:rPr>
              <w:t>0.07, 1.21, 0.1</w:t>
            </w:r>
            <w:r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EA92" w14:textId="77777777" w:rsidR="00260681" w:rsidRPr="007C2FCE" w:rsidRDefault="00260681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C2FCE">
              <w:rPr>
                <w:rFonts w:eastAsia="Times New Roman" w:cs="Times New Roman"/>
                <w:color w:val="000000"/>
              </w:rPr>
              <w:t>0.3</w:t>
            </w:r>
            <w:r>
              <w:rPr>
                <w:rFonts w:eastAsia="Times New Roman" w:cs="Times New Roman"/>
                <w:color w:val="000000"/>
              </w:rPr>
              <w:t>0</w:t>
            </w:r>
            <w:r w:rsidRPr="007C2FCE">
              <w:rPr>
                <w:rFonts w:eastAsia="Times New Roman" w:cs="Times New Roman"/>
                <w:color w:val="000000"/>
              </w:rPr>
              <w:t>, 1.84, 0.45</w:t>
            </w:r>
          </w:p>
        </w:tc>
      </w:tr>
      <w:tr w:rsidR="002D22E8" w:rsidRPr="0022465A" w14:paraId="3AC047E7" w14:textId="77777777" w:rsidTr="002D22E8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D6996" w14:textId="75BCB42A" w:rsidR="00260681" w:rsidRPr="0022465A" w:rsidRDefault="00260681" w:rsidP="001021B7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2465A">
              <w:rPr>
                <w:rFonts w:eastAsia="Times New Roman" w:cs="Times New Roman"/>
                <w:color w:val="000000"/>
                <w:szCs w:val="24"/>
              </w:rPr>
              <w:t>Daintree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(core</w:t>
            </w:r>
            <w:r w:rsidR="002D22E8">
              <w:rPr>
                <w:rFonts w:eastAsia="Times New Roman" w:cs="Times New Roman"/>
                <w:color w:val="000000"/>
                <w:szCs w:val="24"/>
              </w:rPr>
              <w:t>, N=5</w:t>
            </w:r>
            <w:r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86F97" w14:textId="77777777" w:rsidR="00260681" w:rsidRPr="0022465A" w:rsidRDefault="00260681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465A">
              <w:rPr>
                <w:rFonts w:eastAsia="Times New Roman" w:cs="Times New Roman"/>
                <w:color w:val="000000"/>
                <w:szCs w:val="24"/>
              </w:rPr>
              <w:t>0.24</w:t>
            </w:r>
            <w:r>
              <w:rPr>
                <w:rFonts w:eastAsia="Times New Roman" w:cs="Times New Roman"/>
                <w:color w:val="000000"/>
                <w:szCs w:val="24"/>
              </w:rPr>
              <w:t>, 1.62, 0.3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D45E" w14:textId="77777777" w:rsidR="00260681" w:rsidRPr="00327B08" w:rsidRDefault="00260681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7B08">
              <w:rPr>
                <w:rFonts w:eastAsia="Times New Roman" w:cs="Times New Roman"/>
                <w:color w:val="000000"/>
              </w:rPr>
              <w:t>0.08, 1.24, 0.1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8CBD4" w14:textId="77777777" w:rsidR="00260681" w:rsidRPr="007C2FCE" w:rsidRDefault="00260681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C2FCE">
              <w:rPr>
                <w:rFonts w:eastAsia="Times New Roman" w:cs="Times New Roman"/>
                <w:color w:val="000000"/>
              </w:rPr>
              <w:t>0.29, 1.79, 0.44</w:t>
            </w:r>
          </w:p>
        </w:tc>
      </w:tr>
      <w:tr w:rsidR="002D22E8" w:rsidRPr="0022465A" w14:paraId="0F2F192B" w14:textId="77777777" w:rsidTr="002D22E8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321F" w14:textId="6358A3C5" w:rsidR="00260681" w:rsidRPr="0022465A" w:rsidRDefault="00260681" w:rsidP="001021B7">
            <w:pPr>
              <w:rPr>
                <w:rFonts w:eastAsia="Times New Roman" w:cs="Times New Roman"/>
                <w:color w:val="000000"/>
                <w:szCs w:val="24"/>
              </w:rPr>
            </w:pPr>
            <w:r w:rsidRPr="0022465A">
              <w:rPr>
                <w:rFonts w:eastAsia="Times New Roman" w:cs="Times New Roman"/>
                <w:color w:val="000000"/>
                <w:szCs w:val="24"/>
              </w:rPr>
              <w:t>Cape Crawford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(intermediate</w:t>
            </w:r>
            <w:r w:rsidR="002D22E8">
              <w:rPr>
                <w:rFonts w:eastAsia="Times New Roman" w:cs="Times New Roman"/>
                <w:color w:val="000000"/>
                <w:szCs w:val="24"/>
              </w:rPr>
              <w:t>, N=4</w:t>
            </w:r>
            <w:r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BADD" w14:textId="77777777" w:rsidR="00260681" w:rsidRPr="0022465A" w:rsidRDefault="00260681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22, 1.59, 0.3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5D78" w14:textId="77777777" w:rsidR="00260681" w:rsidRPr="00327B08" w:rsidRDefault="00260681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7B08">
              <w:rPr>
                <w:rFonts w:eastAsia="Times New Roman" w:cs="Times New Roman"/>
                <w:color w:val="000000"/>
              </w:rPr>
              <w:t>0.02, 1.06, 0.0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8C61" w14:textId="77777777" w:rsidR="00260681" w:rsidRPr="007C2FCE" w:rsidRDefault="00260681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C2FCE">
              <w:rPr>
                <w:rFonts w:eastAsia="Times New Roman" w:cs="Times New Roman"/>
                <w:color w:val="000000"/>
              </w:rPr>
              <w:t>0.22, 1.59, 0.32</w:t>
            </w:r>
          </w:p>
        </w:tc>
      </w:tr>
      <w:tr w:rsidR="002D22E8" w:rsidRPr="0022465A" w14:paraId="77E3CBEF" w14:textId="77777777" w:rsidTr="002D22E8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3561" w14:textId="661B3594" w:rsidR="00260681" w:rsidRPr="0022465A" w:rsidRDefault="00260681" w:rsidP="001021B7">
            <w:pPr>
              <w:rPr>
                <w:rFonts w:eastAsia="Times New Roman" w:cs="Times New Roman"/>
                <w:color w:val="000000"/>
                <w:szCs w:val="24"/>
              </w:rPr>
            </w:pPr>
            <w:r w:rsidRPr="0022465A">
              <w:rPr>
                <w:rFonts w:eastAsia="Times New Roman" w:cs="Times New Roman"/>
                <w:color w:val="000000"/>
                <w:szCs w:val="24"/>
              </w:rPr>
              <w:t>Timber Creek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(intermediate</w:t>
            </w:r>
            <w:r w:rsidR="005C17D4">
              <w:rPr>
                <w:rFonts w:eastAsia="Times New Roman" w:cs="Times New Roman"/>
                <w:color w:val="000000"/>
                <w:szCs w:val="24"/>
              </w:rPr>
              <w:t>, N=4</w:t>
            </w:r>
            <w:r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8AE7" w14:textId="77777777" w:rsidR="00260681" w:rsidRPr="0022465A" w:rsidRDefault="00260681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0.21, 1.58, 0.3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9063" w14:textId="77777777" w:rsidR="00260681" w:rsidRPr="00327B08" w:rsidRDefault="00260681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7B08">
              <w:rPr>
                <w:rFonts w:eastAsia="Times New Roman" w:cs="Times New Roman"/>
                <w:color w:val="000000"/>
              </w:rPr>
              <w:t>0.02, 1.05, 0.0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2951" w14:textId="77777777" w:rsidR="00260681" w:rsidRPr="007C2FCE" w:rsidRDefault="00260681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C2FCE">
              <w:rPr>
                <w:rFonts w:eastAsia="Times New Roman" w:cs="Times New Roman"/>
                <w:color w:val="000000"/>
              </w:rPr>
              <w:t>0.22, 1.6</w:t>
            </w:r>
            <w:r>
              <w:rPr>
                <w:rFonts w:eastAsia="Times New Roman" w:cs="Times New Roman"/>
                <w:color w:val="000000"/>
              </w:rPr>
              <w:t>0</w:t>
            </w:r>
            <w:r w:rsidRPr="007C2FCE">
              <w:rPr>
                <w:rFonts w:eastAsia="Times New Roman" w:cs="Times New Roman"/>
                <w:color w:val="000000"/>
              </w:rPr>
              <w:t>, 0.32</w:t>
            </w:r>
          </w:p>
        </w:tc>
      </w:tr>
      <w:tr w:rsidR="002D22E8" w:rsidRPr="0022465A" w14:paraId="6AF5C599" w14:textId="77777777" w:rsidTr="002D22E8">
        <w:trPr>
          <w:trHeight w:val="320"/>
        </w:trPr>
        <w:tc>
          <w:tcPr>
            <w:tcW w:w="4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82E9" w14:textId="3CE35C3D" w:rsidR="00260681" w:rsidRPr="0022465A" w:rsidRDefault="00260681" w:rsidP="001021B7">
            <w:pPr>
              <w:rPr>
                <w:rFonts w:eastAsia="Times New Roman" w:cs="Times New Roman"/>
                <w:color w:val="000000"/>
                <w:szCs w:val="24"/>
              </w:rPr>
            </w:pPr>
            <w:r w:rsidRPr="0022465A">
              <w:rPr>
                <w:rFonts w:eastAsia="Times New Roman" w:cs="Times New Roman"/>
                <w:color w:val="000000"/>
                <w:szCs w:val="24"/>
              </w:rPr>
              <w:t>Halls Creek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(front</w:t>
            </w:r>
            <w:r w:rsidR="005C17D4">
              <w:rPr>
                <w:rFonts w:eastAsia="Times New Roman" w:cs="Times New Roman"/>
                <w:color w:val="000000"/>
                <w:szCs w:val="24"/>
              </w:rPr>
              <w:t>, N=5</w:t>
            </w:r>
            <w:r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24D8" w14:textId="77777777" w:rsidR="00260681" w:rsidRPr="0022465A" w:rsidRDefault="00260681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465A">
              <w:rPr>
                <w:rFonts w:eastAsia="Times New Roman" w:cs="Times New Roman"/>
                <w:color w:val="000000"/>
                <w:szCs w:val="24"/>
              </w:rPr>
              <w:t>0.21</w:t>
            </w:r>
            <w:r>
              <w:rPr>
                <w:rFonts w:eastAsia="Times New Roman" w:cs="Times New Roman"/>
                <w:color w:val="000000"/>
                <w:szCs w:val="24"/>
              </w:rPr>
              <w:t>, 1.57, 0.32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6A95" w14:textId="77777777" w:rsidR="00260681" w:rsidRPr="00327B08" w:rsidRDefault="00260681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7B08">
              <w:rPr>
                <w:rFonts w:eastAsia="Times New Roman" w:cs="Times New Roman"/>
                <w:color w:val="000000"/>
              </w:rPr>
              <w:t>0.02, 1.05, 0.03</w:t>
            </w:r>
          </w:p>
        </w:tc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9033" w14:textId="77777777" w:rsidR="00260681" w:rsidRPr="007C2FCE" w:rsidRDefault="00260681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C2FCE">
              <w:rPr>
                <w:rFonts w:eastAsia="Times New Roman" w:cs="Times New Roman"/>
                <w:color w:val="000000"/>
              </w:rPr>
              <w:t>0.19, 1.58, 0.3</w:t>
            </w:r>
            <w:r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2D22E8" w:rsidRPr="0022465A" w14:paraId="63333011" w14:textId="77777777" w:rsidTr="002D22E8">
        <w:trPr>
          <w:trHeight w:val="320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A6CF3" w14:textId="79565218" w:rsidR="00260681" w:rsidRPr="0022465A" w:rsidRDefault="00260681" w:rsidP="001021B7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2465A">
              <w:rPr>
                <w:rFonts w:eastAsia="Times New Roman" w:cs="Times New Roman"/>
                <w:color w:val="000000"/>
                <w:szCs w:val="24"/>
              </w:rPr>
              <w:t>Durack</w:t>
            </w:r>
            <w:proofErr w:type="spellEnd"/>
            <w:r w:rsidRPr="0022465A">
              <w:rPr>
                <w:rFonts w:eastAsia="Times New Roman" w:cs="Times New Roman"/>
                <w:color w:val="000000"/>
                <w:szCs w:val="24"/>
              </w:rPr>
              <w:t xml:space="preserve"> River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(front</w:t>
            </w:r>
            <w:r w:rsidR="005C17D4">
              <w:rPr>
                <w:rFonts w:eastAsia="Times New Roman" w:cs="Times New Roman"/>
                <w:color w:val="000000"/>
                <w:szCs w:val="24"/>
              </w:rPr>
              <w:t>, N=5</w:t>
            </w:r>
            <w:r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2958C" w14:textId="77777777" w:rsidR="00260681" w:rsidRPr="0022465A" w:rsidRDefault="00260681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465A">
              <w:rPr>
                <w:rFonts w:eastAsia="Times New Roman" w:cs="Times New Roman"/>
                <w:color w:val="000000"/>
                <w:szCs w:val="24"/>
              </w:rPr>
              <w:t>0.22</w:t>
            </w:r>
            <w:r>
              <w:rPr>
                <w:rFonts w:eastAsia="Times New Roman" w:cs="Times New Roman"/>
                <w:color w:val="000000"/>
                <w:szCs w:val="24"/>
              </w:rPr>
              <w:t>, 1.58, 0.3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FEBA8" w14:textId="77777777" w:rsidR="00260681" w:rsidRPr="00327B08" w:rsidRDefault="00260681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327B08">
              <w:rPr>
                <w:rFonts w:eastAsia="Times New Roman" w:cs="Times New Roman"/>
                <w:color w:val="000000"/>
              </w:rPr>
              <w:t>0.03, 1.11, 0.05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07708" w14:textId="77777777" w:rsidR="00260681" w:rsidRPr="007C2FCE" w:rsidRDefault="00260681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7C2FCE">
              <w:rPr>
                <w:rFonts w:eastAsia="Times New Roman" w:cs="Times New Roman"/>
                <w:color w:val="000000"/>
              </w:rPr>
              <w:t>0.2</w:t>
            </w:r>
            <w:r>
              <w:rPr>
                <w:rFonts w:eastAsia="Times New Roman" w:cs="Times New Roman"/>
                <w:color w:val="000000"/>
              </w:rPr>
              <w:t>0</w:t>
            </w:r>
            <w:r w:rsidRPr="007C2FCE">
              <w:rPr>
                <w:rFonts w:eastAsia="Times New Roman" w:cs="Times New Roman"/>
                <w:color w:val="000000"/>
              </w:rPr>
              <w:t>, 1.6</w:t>
            </w:r>
            <w:r>
              <w:rPr>
                <w:rFonts w:eastAsia="Times New Roman" w:cs="Times New Roman"/>
                <w:color w:val="000000"/>
              </w:rPr>
              <w:t>0</w:t>
            </w:r>
            <w:r w:rsidRPr="007C2FCE">
              <w:rPr>
                <w:rFonts w:eastAsia="Times New Roman" w:cs="Times New Roman"/>
                <w:color w:val="000000"/>
              </w:rPr>
              <w:t>, 0.31</w:t>
            </w:r>
          </w:p>
        </w:tc>
      </w:tr>
    </w:tbl>
    <w:p w14:paraId="3DC7E4ED" w14:textId="77777777" w:rsidR="00260681" w:rsidRDefault="00260681" w:rsidP="00295836"/>
    <w:p w14:paraId="38A62F64" w14:textId="77777777" w:rsidR="00260681" w:rsidRDefault="00260681" w:rsidP="00295836"/>
    <w:p w14:paraId="7B7B245E" w14:textId="77777777" w:rsidR="00CB4B09" w:rsidRDefault="00CB4B09" w:rsidP="00CB4B09">
      <w:pPr>
        <w:jc w:val="center"/>
      </w:pPr>
    </w:p>
    <w:p w14:paraId="3E2F12AD" w14:textId="77777777" w:rsidR="00CB4B09" w:rsidRDefault="00CB4B09" w:rsidP="00CB4B09">
      <w:pPr>
        <w:jc w:val="center"/>
      </w:pPr>
    </w:p>
    <w:p w14:paraId="2EEC394F" w14:textId="77777777" w:rsidR="00CB4B09" w:rsidRDefault="00CB4B09" w:rsidP="00CB4B09">
      <w:pPr>
        <w:jc w:val="center"/>
      </w:pPr>
    </w:p>
    <w:p w14:paraId="375F69F6" w14:textId="77777777" w:rsidR="00CB4B09" w:rsidRDefault="00CB4B09" w:rsidP="00CB4B09">
      <w:pPr>
        <w:jc w:val="center"/>
      </w:pPr>
    </w:p>
    <w:p w14:paraId="6270C92C" w14:textId="77777777" w:rsidR="00CB4B09" w:rsidRDefault="00CB4B09" w:rsidP="00CB4B09">
      <w:pPr>
        <w:jc w:val="center"/>
      </w:pPr>
    </w:p>
    <w:p w14:paraId="1BE28FC7" w14:textId="77777777" w:rsidR="00CB4B09" w:rsidRDefault="00CB4B09" w:rsidP="00CB4B09">
      <w:pPr>
        <w:jc w:val="center"/>
      </w:pPr>
    </w:p>
    <w:p w14:paraId="5DB28342" w14:textId="77777777" w:rsidR="00CB4B09" w:rsidRDefault="00CB4B09" w:rsidP="00CB4B09">
      <w:pPr>
        <w:jc w:val="center"/>
      </w:pPr>
    </w:p>
    <w:p w14:paraId="24625D22" w14:textId="77777777" w:rsidR="00CB4B09" w:rsidRDefault="00CB4B09" w:rsidP="00CB4B09">
      <w:pPr>
        <w:jc w:val="center"/>
      </w:pPr>
    </w:p>
    <w:p w14:paraId="6C9BB93D" w14:textId="77777777" w:rsidR="00CB4B09" w:rsidRDefault="00CB4B09" w:rsidP="00CB4B09">
      <w:pPr>
        <w:jc w:val="center"/>
      </w:pPr>
    </w:p>
    <w:p w14:paraId="2D1E5BD6" w14:textId="77777777" w:rsidR="00CB4B09" w:rsidRDefault="00CB4B09" w:rsidP="00CB4B09">
      <w:pPr>
        <w:jc w:val="center"/>
      </w:pPr>
    </w:p>
    <w:p w14:paraId="00B5F232" w14:textId="77777777" w:rsidR="00CB4B09" w:rsidRDefault="00CB4B09" w:rsidP="00CB4B09">
      <w:pPr>
        <w:jc w:val="center"/>
      </w:pPr>
    </w:p>
    <w:p w14:paraId="5F190649" w14:textId="77777777" w:rsidR="00CB4B09" w:rsidRDefault="00CB4B09" w:rsidP="00CB4B09">
      <w:pPr>
        <w:jc w:val="center"/>
      </w:pPr>
    </w:p>
    <w:p w14:paraId="5E12F91C" w14:textId="77777777" w:rsidR="00CB4B09" w:rsidRDefault="00CB4B09" w:rsidP="00CB4B09">
      <w:pPr>
        <w:jc w:val="center"/>
      </w:pPr>
    </w:p>
    <w:p w14:paraId="1D31683B" w14:textId="77777777" w:rsidR="00CB4B09" w:rsidRDefault="00CB4B09" w:rsidP="00CB4B09">
      <w:pPr>
        <w:jc w:val="center"/>
      </w:pPr>
    </w:p>
    <w:p w14:paraId="3238D9FF" w14:textId="24226E86" w:rsidR="00CB4B09" w:rsidRDefault="00CB4B09" w:rsidP="00CB4B09">
      <w:r>
        <w:lastRenderedPageBreak/>
        <w:t>Table S6. Expected heterozygosity (He), allelic richness (AR), and Shannon’s Information Index (SI) estimated using SNPs from brain RNA-</w:t>
      </w:r>
      <w:proofErr w:type="spellStart"/>
      <w:r>
        <w:t>Seq</w:t>
      </w:r>
      <w:proofErr w:type="spellEnd"/>
      <w:r>
        <w:t xml:space="preserve"> data on native and invasive populations of cane toads (</w:t>
      </w:r>
      <w:proofErr w:type="spellStart"/>
      <w:r w:rsidRPr="00BF77D9">
        <w:rPr>
          <w:i/>
        </w:rPr>
        <w:t>Rhinella</w:t>
      </w:r>
      <w:proofErr w:type="spellEnd"/>
      <w:r w:rsidRPr="00BF77D9">
        <w:rPr>
          <w:i/>
        </w:rPr>
        <w:t xml:space="preserve"> marina</w:t>
      </w:r>
      <w:r>
        <w:t>) at collection sites across Hawai’i and Australia.</w:t>
      </w:r>
    </w:p>
    <w:tbl>
      <w:tblPr>
        <w:tblW w:w="12330" w:type="dxa"/>
        <w:tblLayout w:type="fixed"/>
        <w:tblLook w:val="04A0" w:firstRow="1" w:lastRow="0" w:firstColumn="1" w:lastColumn="0" w:noHBand="0" w:noVBand="1"/>
      </w:tblPr>
      <w:tblGrid>
        <w:gridCol w:w="4590"/>
        <w:gridCol w:w="2430"/>
        <w:gridCol w:w="1980"/>
        <w:gridCol w:w="3330"/>
      </w:tblGrid>
      <w:tr w:rsidR="00976063" w:rsidRPr="00243080" w14:paraId="5B3DC66A" w14:textId="77777777" w:rsidTr="00976063">
        <w:trPr>
          <w:trHeight w:val="320"/>
        </w:trPr>
        <w:tc>
          <w:tcPr>
            <w:tcW w:w="4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0FE95F" w14:textId="77777777" w:rsidR="00CB4B09" w:rsidRPr="00243080" w:rsidRDefault="00CB4B09" w:rsidP="001021B7">
            <w:pPr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cs="Times New Roman"/>
                <w:szCs w:val="24"/>
              </w:rPr>
              <w:t>Collection sit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78C444" w14:textId="77777777" w:rsidR="00CB4B09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All loci</w:t>
            </w:r>
          </w:p>
          <w:p w14:paraId="370E4DFA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(</w:t>
            </w:r>
            <w:r w:rsidRPr="0022465A">
              <w:rPr>
                <w:rFonts w:eastAsia="Times New Roman" w:cs="Times New Roman"/>
                <w:color w:val="000000"/>
                <w:szCs w:val="24"/>
              </w:rPr>
              <w:t>He</w:t>
            </w:r>
            <w:r>
              <w:rPr>
                <w:rFonts w:eastAsia="Times New Roman" w:cs="Times New Roman"/>
                <w:color w:val="000000"/>
                <w:szCs w:val="24"/>
              </w:rPr>
              <w:t>, AR, SI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D25187" w14:textId="77777777" w:rsidR="00CB4B09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Outlier F</w:t>
            </w:r>
            <w:r w:rsidRPr="00674D4B">
              <w:rPr>
                <w:rFonts w:eastAsia="Times New Roman" w:cs="Times New Roman"/>
                <w:color w:val="000000"/>
                <w:szCs w:val="24"/>
                <w:vertAlign w:val="subscript"/>
              </w:rPr>
              <w:t>ST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loci</w:t>
            </w:r>
          </w:p>
          <w:p w14:paraId="318E7C7D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(He, AR, SI)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4A9616" w14:textId="77777777" w:rsidR="00CB4B09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Environmentally associated loci</w:t>
            </w:r>
          </w:p>
          <w:p w14:paraId="426C9931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(He, AR, SI)</w:t>
            </w:r>
          </w:p>
        </w:tc>
      </w:tr>
      <w:tr w:rsidR="00976063" w:rsidRPr="00243080" w14:paraId="5E3F55E5" w14:textId="77777777" w:rsidTr="00976063">
        <w:trPr>
          <w:trHeight w:val="320"/>
        </w:trPr>
        <w:tc>
          <w:tcPr>
            <w:tcW w:w="4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B3A3" w14:textId="4B521A7D" w:rsidR="00CB4B09" w:rsidRPr="00243080" w:rsidRDefault="00CB4B09" w:rsidP="001021B7">
            <w:pPr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Paradise Park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(source</w:t>
            </w:r>
            <w:r w:rsidR="00C86F29">
              <w:rPr>
                <w:rFonts w:eastAsia="Times New Roman" w:cs="Times New Roman"/>
                <w:color w:val="000000"/>
                <w:szCs w:val="24"/>
              </w:rPr>
              <w:t>, N=4</w:t>
            </w:r>
            <w:r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559F8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28, 1.57, 0.4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4C58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31, 1.76, 0.45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B038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3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243080">
              <w:rPr>
                <w:rFonts w:eastAsia="Times New Roman" w:cs="Times New Roman"/>
                <w:color w:val="000000"/>
                <w:szCs w:val="24"/>
              </w:rPr>
              <w:t>, 1.84, 0.45</w:t>
            </w:r>
          </w:p>
        </w:tc>
      </w:tr>
      <w:tr w:rsidR="00976063" w:rsidRPr="00243080" w14:paraId="410D964D" w14:textId="77777777" w:rsidTr="00976063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0E47" w14:textId="27CEFEDC" w:rsidR="00CB4B09" w:rsidRPr="00243080" w:rsidRDefault="00CB4B09" w:rsidP="001021B7">
            <w:pPr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Mauna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proofErr w:type="spellStart"/>
            <w:r>
              <w:rPr>
                <w:rFonts w:eastAsia="Times New Roman" w:cs="Times New Roman"/>
                <w:color w:val="000000"/>
                <w:szCs w:val="24"/>
              </w:rPr>
              <w:t>Lani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(source</w:t>
            </w:r>
            <w:r w:rsidR="00C86F29">
              <w:rPr>
                <w:rFonts w:eastAsia="Times New Roman" w:cs="Times New Roman"/>
                <w:color w:val="000000"/>
                <w:szCs w:val="24"/>
              </w:rPr>
              <w:t>, N=4</w:t>
            </w:r>
            <w:r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9CB3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27, 1.56, 0.4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4FE1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24, 1.61, 0.3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1DD6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29, 1.73, 0.42</w:t>
            </w:r>
          </w:p>
        </w:tc>
      </w:tr>
      <w:tr w:rsidR="00976063" w:rsidRPr="00243080" w14:paraId="5516C25D" w14:textId="77777777" w:rsidTr="00976063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BCFAE" w14:textId="4B140268" w:rsidR="00CB4B09" w:rsidRPr="00243080" w:rsidRDefault="00CB4B09" w:rsidP="001021B7">
            <w:pPr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Kapolei Park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(source</w:t>
            </w:r>
            <w:r w:rsidR="00C86F29">
              <w:rPr>
                <w:rFonts w:eastAsia="Times New Roman" w:cs="Times New Roman"/>
                <w:color w:val="000000"/>
                <w:szCs w:val="24"/>
              </w:rPr>
              <w:t>, N=5</w:t>
            </w:r>
            <w:r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1989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29, 1.57, 0.4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F4FA5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29, 1.83, 0.4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5398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25, 1.73, 0.38</w:t>
            </w:r>
          </w:p>
        </w:tc>
      </w:tr>
      <w:tr w:rsidR="00976063" w:rsidRPr="00243080" w14:paraId="29345201" w14:textId="77777777" w:rsidTr="00976063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42F3" w14:textId="59AD2A5E" w:rsidR="00CB4B09" w:rsidRPr="00243080" w:rsidRDefault="00CB4B09" w:rsidP="001021B7">
            <w:pPr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Haiku Gardens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(source</w:t>
            </w:r>
            <w:r w:rsidR="00C86F29">
              <w:rPr>
                <w:rFonts w:eastAsia="Times New Roman" w:cs="Times New Roman"/>
                <w:color w:val="000000"/>
                <w:szCs w:val="24"/>
              </w:rPr>
              <w:t>, N=5</w:t>
            </w:r>
            <w:r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43F6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3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243080">
              <w:rPr>
                <w:rFonts w:eastAsia="Times New Roman" w:cs="Times New Roman"/>
                <w:color w:val="000000"/>
                <w:szCs w:val="24"/>
              </w:rPr>
              <w:t>, 1.59, 0.4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00C7B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31, 1.75, 0.4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BBE7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31, 1.83, 0.46</w:t>
            </w:r>
          </w:p>
        </w:tc>
      </w:tr>
      <w:tr w:rsidR="00976063" w:rsidRPr="00243080" w14:paraId="418B4086" w14:textId="77777777" w:rsidTr="00976063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B5F8" w14:textId="0DE5C0A0" w:rsidR="00CB4B09" w:rsidRPr="00243080" w:rsidRDefault="00CB4B09" w:rsidP="001021B7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43080">
              <w:rPr>
                <w:rFonts w:eastAsia="Times New Roman" w:cs="Times New Roman"/>
                <w:color w:val="000000"/>
                <w:szCs w:val="24"/>
              </w:rPr>
              <w:t>Gordonvale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(core</w:t>
            </w:r>
            <w:r w:rsidR="00C86F29">
              <w:rPr>
                <w:rFonts w:eastAsia="Times New Roman" w:cs="Times New Roman"/>
                <w:color w:val="000000"/>
                <w:szCs w:val="24"/>
              </w:rPr>
              <w:t>, N=4</w:t>
            </w:r>
            <w:r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E17C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3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243080">
              <w:rPr>
                <w:rFonts w:eastAsia="Times New Roman" w:cs="Times New Roman"/>
                <w:color w:val="000000"/>
                <w:szCs w:val="24"/>
              </w:rPr>
              <w:t>, 1.61, 0.4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0539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36, 1.82, 0.51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B37E0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22, 1.62, 0.33</w:t>
            </w:r>
          </w:p>
        </w:tc>
      </w:tr>
      <w:tr w:rsidR="00976063" w:rsidRPr="00243080" w14:paraId="19EE83FC" w14:textId="77777777" w:rsidTr="00976063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3EB5" w14:textId="421B65BC" w:rsidR="00CB4B09" w:rsidRPr="00243080" w:rsidRDefault="00CB4B09" w:rsidP="001021B7">
            <w:pPr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Cairns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(core</w:t>
            </w:r>
            <w:r w:rsidR="00C86F29">
              <w:rPr>
                <w:rFonts w:eastAsia="Times New Roman" w:cs="Times New Roman"/>
                <w:color w:val="000000"/>
                <w:szCs w:val="24"/>
              </w:rPr>
              <w:t>, N=10</w:t>
            </w:r>
            <w:r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5A0D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32, 1.6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243080">
              <w:rPr>
                <w:rFonts w:eastAsia="Times New Roman" w:cs="Times New Roman"/>
                <w:color w:val="000000"/>
                <w:szCs w:val="24"/>
              </w:rPr>
              <w:t>, 0.4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9CAE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38, 1.95, 0.55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B7FF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24, 1.84, 0.38</w:t>
            </w:r>
          </w:p>
        </w:tc>
      </w:tr>
      <w:tr w:rsidR="00976063" w:rsidRPr="00243080" w14:paraId="7AE0F431" w14:textId="77777777" w:rsidTr="00976063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25EC" w14:textId="301AAC33" w:rsidR="00CB4B09" w:rsidRPr="00243080" w:rsidRDefault="00CB4B09" w:rsidP="001021B7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43080">
              <w:rPr>
                <w:rFonts w:eastAsia="Times New Roman" w:cs="Times New Roman"/>
                <w:color w:val="000000"/>
                <w:szCs w:val="24"/>
              </w:rPr>
              <w:t>Daintree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(core</w:t>
            </w:r>
            <w:r w:rsidR="00C86F29">
              <w:rPr>
                <w:rFonts w:eastAsia="Times New Roman" w:cs="Times New Roman"/>
                <w:color w:val="000000"/>
                <w:szCs w:val="24"/>
              </w:rPr>
              <w:t>, N=4</w:t>
            </w:r>
            <w:r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C499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29, 1.6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243080">
              <w:rPr>
                <w:rFonts w:eastAsia="Times New Roman" w:cs="Times New Roman"/>
                <w:color w:val="000000"/>
                <w:szCs w:val="24"/>
              </w:rPr>
              <w:t>, 0.4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F0C9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32, 1.9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243080">
              <w:rPr>
                <w:rFonts w:eastAsia="Times New Roman" w:cs="Times New Roman"/>
                <w:color w:val="000000"/>
                <w:szCs w:val="24"/>
              </w:rPr>
              <w:t>, 0.48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0245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18, 1.57, 0.28</w:t>
            </w:r>
          </w:p>
        </w:tc>
      </w:tr>
      <w:tr w:rsidR="00976063" w:rsidRPr="00243080" w14:paraId="75E8D696" w14:textId="77777777" w:rsidTr="00976063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507EB" w14:textId="1BF81367" w:rsidR="00CB4B09" w:rsidRPr="00243080" w:rsidRDefault="00CB4B09" w:rsidP="001021B7">
            <w:pPr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Croydon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(intermediate</w:t>
            </w:r>
            <w:r w:rsidR="00C86F29">
              <w:rPr>
                <w:rFonts w:eastAsia="Times New Roman" w:cs="Times New Roman"/>
                <w:color w:val="000000"/>
                <w:szCs w:val="24"/>
              </w:rPr>
              <w:t>, N=2</w:t>
            </w:r>
            <w:r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D8FA0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26, 1.6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243080">
              <w:rPr>
                <w:rFonts w:eastAsia="Times New Roman" w:cs="Times New Roman"/>
                <w:color w:val="000000"/>
                <w:szCs w:val="24"/>
              </w:rPr>
              <w:t>, 0.3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AB05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18, 1.45, 0.2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93A5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1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243080">
              <w:rPr>
                <w:rFonts w:eastAsia="Times New Roman" w:cs="Times New Roman"/>
                <w:color w:val="000000"/>
                <w:szCs w:val="24"/>
              </w:rPr>
              <w:t>, 1.24, 0.14</w:t>
            </w:r>
          </w:p>
        </w:tc>
      </w:tr>
      <w:tr w:rsidR="00976063" w:rsidRPr="00243080" w14:paraId="463AE0C4" w14:textId="77777777" w:rsidTr="00976063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3ACC" w14:textId="41F7CA51" w:rsidR="00CB4B09" w:rsidRPr="00243080" w:rsidRDefault="00CB4B09" w:rsidP="001021B7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43080">
              <w:rPr>
                <w:rFonts w:eastAsia="Times New Roman" w:cs="Times New Roman"/>
                <w:color w:val="000000"/>
                <w:szCs w:val="24"/>
              </w:rPr>
              <w:t>Burketown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(intermediate</w:t>
            </w:r>
            <w:r w:rsidR="00C86F29">
              <w:rPr>
                <w:rFonts w:eastAsia="Times New Roman" w:cs="Times New Roman"/>
                <w:color w:val="000000"/>
                <w:szCs w:val="24"/>
              </w:rPr>
              <w:t>, N=4</w:t>
            </w:r>
            <w:r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52CA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28, 1.57, 0.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EF72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18, 1.44, 0.26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FA21D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09, 1.31, 0.14</w:t>
            </w:r>
          </w:p>
        </w:tc>
      </w:tr>
      <w:tr w:rsidR="00976063" w:rsidRPr="00243080" w14:paraId="27AEA93E" w14:textId="77777777" w:rsidTr="00976063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A751" w14:textId="170D0C12" w:rsidR="00CB4B09" w:rsidRPr="00243080" w:rsidRDefault="00CB4B09" w:rsidP="001021B7">
            <w:pPr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Cape Crawford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(intermediate</w:t>
            </w:r>
            <w:r w:rsidR="00C86F29">
              <w:rPr>
                <w:rFonts w:eastAsia="Times New Roman" w:cs="Times New Roman"/>
                <w:color w:val="000000"/>
                <w:szCs w:val="24"/>
              </w:rPr>
              <w:t>, N=4</w:t>
            </w:r>
            <w:r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A3FE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28, 1.58, 0.4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31C0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15, 1.42, 0.23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4A92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08, 1.32, 0.13</w:t>
            </w:r>
          </w:p>
        </w:tc>
      </w:tr>
      <w:tr w:rsidR="00976063" w:rsidRPr="00243080" w14:paraId="1D9F4086" w14:textId="77777777" w:rsidTr="00976063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8012" w14:textId="6A94C41C" w:rsidR="00CB4B09" w:rsidRPr="00243080" w:rsidRDefault="00CB4B09" w:rsidP="001021B7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43080">
              <w:rPr>
                <w:rFonts w:eastAsia="Times New Roman" w:cs="Times New Roman"/>
                <w:color w:val="000000"/>
                <w:szCs w:val="24"/>
              </w:rPr>
              <w:t>Mataranka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(intermediate</w:t>
            </w:r>
            <w:r w:rsidR="00C86F29">
              <w:rPr>
                <w:rFonts w:eastAsia="Times New Roman" w:cs="Times New Roman"/>
                <w:color w:val="000000"/>
                <w:szCs w:val="24"/>
              </w:rPr>
              <w:t>, N=4</w:t>
            </w:r>
            <w:r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167E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28, 1.57, 0.4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C59B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16, 1.46, 0.24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17917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07, 1.25, 0.11</w:t>
            </w:r>
          </w:p>
        </w:tc>
      </w:tr>
      <w:tr w:rsidR="00976063" w:rsidRPr="00243080" w14:paraId="2F3A0D80" w14:textId="77777777" w:rsidTr="00976063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1981" w14:textId="68346180" w:rsidR="00CB4B09" w:rsidRPr="00243080" w:rsidRDefault="00CB4B09" w:rsidP="001021B7">
            <w:pPr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Timber Creek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(intermediate</w:t>
            </w:r>
            <w:r w:rsidR="00C86F29">
              <w:rPr>
                <w:rFonts w:eastAsia="Times New Roman" w:cs="Times New Roman"/>
                <w:color w:val="000000"/>
                <w:szCs w:val="24"/>
              </w:rPr>
              <w:t>, N=4</w:t>
            </w:r>
            <w:r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E2A43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27, 1.55, 0.4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3DF8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05, 1.18, 0.09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36D3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06, 1.22, 0.1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976063" w:rsidRPr="00243080" w14:paraId="165BF2E2" w14:textId="77777777" w:rsidTr="00976063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4C0F6" w14:textId="59EDDE4B" w:rsidR="00CB4B09" w:rsidRPr="00243080" w:rsidRDefault="00CB4B09" w:rsidP="001021B7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43080">
              <w:rPr>
                <w:rFonts w:eastAsia="Times New Roman" w:cs="Times New Roman"/>
                <w:color w:val="000000"/>
                <w:szCs w:val="24"/>
              </w:rPr>
              <w:t>Purnululu</w:t>
            </w:r>
            <w:proofErr w:type="spellEnd"/>
            <w:r>
              <w:rPr>
                <w:rFonts w:eastAsia="Times New Roman" w:cs="Times New Roman"/>
                <w:color w:val="000000"/>
                <w:szCs w:val="24"/>
              </w:rPr>
              <w:t xml:space="preserve"> (front</w:t>
            </w:r>
            <w:r w:rsidR="00C86F29">
              <w:rPr>
                <w:rFonts w:eastAsia="Times New Roman" w:cs="Times New Roman"/>
                <w:color w:val="000000"/>
                <w:szCs w:val="24"/>
              </w:rPr>
              <w:t>, N=10</w:t>
            </w:r>
            <w:r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98EC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29, 1.55, 0.4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83BC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2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  <w:r w:rsidRPr="00243080">
              <w:rPr>
                <w:rFonts w:eastAsia="Times New Roman" w:cs="Times New Roman"/>
                <w:color w:val="000000"/>
                <w:szCs w:val="24"/>
              </w:rPr>
              <w:t>, 1.48, 0.12</w:t>
            </w:r>
          </w:p>
        </w:tc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86949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07, 1.37, 0.11</w:t>
            </w:r>
          </w:p>
        </w:tc>
      </w:tr>
      <w:tr w:rsidR="00976063" w:rsidRPr="00243080" w14:paraId="6B8E65C7" w14:textId="77777777" w:rsidTr="00976063">
        <w:trPr>
          <w:trHeight w:val="320"/>
        </w:trPr>
        <w:tc>
          <w:tcPr>
            <w:tcW w:w="4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8804" w14:textId="1575D417" w:rsidR="00CB4B09" w:rsidRPr="00243080" w:rsidRDefault="00CB4B09" w:rsidP="001021B7">
            <w:pPr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Halls Creek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(front</w:t>
            </w:r>
            <w:r w:rsidR="00C86F29">
              <w:rPr>
                <w:rFonts w:eastAsia="Times New Roman" w:cs="Times New Roman"/>
                <w:color w:val="000000"/>
                <w:szCs w:val="24"/>
              </w:rPr>
              <w:t>, N=4</w:t>
            </w:r>
            <w:r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D8F8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27, 1.56, 0.4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81ED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09, 1.25, 0.14</w:t>
            </w:r>
          </w:p>
        </w:tc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4726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06, 1.21, 0.1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976063" w:rsidRPr="00243080" w14:paraId="619A22DC" w14:textId="77777777" w:rsidTr="00976063">
        <w:trPr>
          <w:trHeight w:val="320"/>
        </w:trPr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36F7D" w14:textId="64563EF6" w:rsidR="00CB4B09" w:rsidRPr="00243080" w:rsidRDefault="00CB4B09" w:rsidP="001021B7">
            <w:pPr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243080">
              <w:rPr>
                <w:rFonts w:eastAsia="Times New Roman" w:cs="Times New Roman"/>
                <w:color w:val="000000"/>
                <w:szCs w:val="24"/>
              </w:rPr>
              <w:t>Durack</w:t>
            </w:r>
            <w:proofErr w:type="spellEnd"/>
            <w:r w:rsidRPr="00243080">
              <w:rPr>
                <w:rFonts w:eastAsia="Times New Roman" w:cs="Times New Roman"/>
                <w:color w:val="000000"/>
                <w:szCs w:val="24"/>
              </w:rPr>
              <w:t xml:space="preserve"> River</w:t>
            </w:r>
            <w:r>
              <w:rPr>
                <w:rFonts w:eastAsia="Times New Roman" w:cs="Times New Roman"/>
                <w:color w:val="000000"/>
                <w:szCs w:val="24"/>
              </w:rPr>
              <w:t xml:space="preserve"> (front</w:t>
            </w:r>
            <w:r w:rsidR="00C86F29">
              <w:rPr>
                <w:rFonts w:eastAsia="Times New Roman" w:cs="Times New Roman"/>
                <w:color w:val="000000"/>
                <w:szCs w:val="24"/>
              </w:rPr>
              <w:t>, N=4</w:t>
            </w:r>
            <w:r>
              <w:rPr>
                <w:rFonts w:eastAsia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8F357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27, 1.56, 0.4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C1DC8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13, 1.37, 0.19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F5EF2" w14:textId="77777777" w:rsidR="00CB4B09" w:rsidRPr="00243080" w:rsidRDefault="00CB4B09" w:rsidP="001021B7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43080">
              <w:rPr>
                <w:rFonts w:eastAsia="Times New Roman" w:cs="Times New Roman"/>
                <w:color w:val="000000"/>
                <w:szCs w:val="24"/>
              </w:rPr>
              <w:t>0.06, 1.24, 0.1</w:t>
            </w:r>
            <w:r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</w:tbl>
    <w:p w14:paraId="5A74DA41" w14:textId="77777777" w:rsidR="00260681" w:rsidRDefault="00260681" w:rsidP="00295836"/>
    <w:p w14:paraId="4FE5E207" w14:textId="77777777" w:rsidR="00260681" w:rsidRDefault="00260681" w:rsidP="00295836"/>
    <w:p w14:paraId="71382D8E" w14:textId="77777777" w:rsidR="00CB4B09" w:rsidRDefault="00CB4B09" w:rsidP="00295836">
      <w:bookmarkStart w:id="0" w:name="_GoBack"/>
      <w:bookmarkEnd w:id="0"/>
    </w:p>
    <w:p w14:paraId="426CC4D9" w14:textId="55A450A5" w:rsidR="00397199" w:rsidRDefault="00397199" w:rsidP="00295836">
      <w:r>
        <w:rPr>
          <w:noProof/>
        </w:rPr>
        <w:lastRenderedPageBreak/>
        <w:drawing>
          <wp:inline distT="0" distB="0" distL="0" distR="0" wp14:anchorId="53274C3E" wp14:editId="23FBB085">
            <wp:extent cx="3870626" cy="2174240"/>
            <wp:effectExtent l="0" t="0" r="0" b="10160"/>
            <wp:docPr id="2" name="Picture 2" descr="/Users/danselechnik/Desktop/SNPs/PaperFigures/snpeff_splee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Users/danselechnik/Desktop/SNPs/PaperFigures/snpeff_spleen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9198" cy="2190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69BF82" w14:textId="6E4A2A55" w:rsidR="00C02182" w:rsidRDefault="0062460D" w:rsidP="00295836">
      <w:r>
        <w:t>Fig</w:t>
      </w:r>
      <w:r w:rsidR="00C02182">
        <w:t xml:space="preserve"> S2. </w:t>
      </w:r>
      <w:r w:rsidR="006C4726">
        <w:t>Types of SNPs and in RNA-</w:t>
      </w:r>
      <w:proofErr w:type="spellStart"/>
      <w:r w:rsidR="006C4726">
        <w:t>Seq</w:t>
      </w:r>
      <w:proofErr w:type="spellEnd"/>
      <w:r w:rsidR="006C4726">
        <w:t xml:space="preserve"> data from </w:t>
      </w:r>
      <w:r w:rsidR="00F84B75">
        <w:t>spleens</w:t>
      </w:r>
      <w:r w:rsidR="006C4726">
        <w:t xml:space="preserve"> in cane toads across sites in French Guiana, Hawai’i, and Australia. (A) represents the full dataset. (B) represents only F</w:t>
      </w:r>
      <w:r w:rsidR="006C4726" w:rsidRPr="00B75959">
        <w:rPr>
          <w:vertAlign w:val="subscript"/>
        </w:rPr>
        <w:t>ST</w:t>
      </w:r>
      <w:r w:rsidR="006C4726">
        <w:t xml:space="preserve"> outliers with an association with maximum temperature during the hottest month. (C) represents only F</w:t>
      </w:r>
      <w:r w:rsidR="006C4726" w:rsidRPr="00B35CBC">
        <w:rPr>
          <w:vertAlign w:val="subscript"/>
        </w:rPr>
        <w:t>ST</w:t>
      </w:r>
      <w:r w:rsidR="006C4726">
        <w:t xml:space="preserve"> outliers with an association with rainfall during the driest quarter.</w:t>
      </w:r>
    </w:p>
    <w:p w14:paraId="3684DECE" w14:textId="77777777" w:rsidR="006C4726" w:rsidRDefault="006C4726" w:rsidP="00295836"/>
    <w:p w14:paraId="1BB69E3D" w14:textId="2672EC28" w:rsidR="00397199" w:rsidRDefault="00397199" w:rsidP="00295836">
      <w:r>
        <w:rPr>
          <w:noProof/>
        </w:rPr>
        <w:drawing>
          <wp:inline distT="0" distB="0" distL="0" distR="0" wp14:anchorId="23051791" wp14:editId="5B544DB9">
            <wp:extent cx="3442335" cy="2459569"/>
            <wp:effectExtent l="0" t="0" r="12065" b="4445"/>
            <wp:docPr id="3" name="Picture 3" descr="/Users/danselechnik/Desktop/SNPs/PaperFigures/snpeff_brai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/Users/danselechnik/Desktop/SNPs/PaperFigures/snpeff_brain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59133" cy="24715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1BFD67" w14:textId="53820B6B" w:rsidR="00295836" w:rsidRDefault="0062460D">
      <w:r>
        <w:t>Fig</w:t>
      </w:r>
      <w:r w:rsidR="006C4726">
        <w:t>S3. Types of SNPs and in RNA-</w:t>
      </w:r>
      <w:proofErr w:type="spellStart"/>
      <w:r w:rsidR="006C4726">
        <w:t>Seq</w:t>
      </w:r>
      <w:proofErr w:type="spellEnd"/>
      <w:r w:rsidR="006C4726">
        <w:t xml:space="preserve"> data from brains in invasive cane toads across sites in Hawai’i and Australia. (A) represents the full dataset. (B) represents only F</w:t>
      </w:r>
      <w:r w:rsidR="006C4726" w:rsidRPr="00B75959">
        <w:rPr>
          <w:vertAlign w:val="subscript"/>
        </w:rPr>
        <w:t>ST</w:t>
      </w:r>
      <w:r w:rsidR="006C4726">
        <w:t xml:space="preserve"> outliers with an association with maximum temperature during the hottest month. (C) represents only F</w:t>
      </w:r>
      <w:r w:rsidR="006C4726" w:rsidRPr="00B35CBC">
        <w:rPr>
          <w:vertAlign w:val="subscript"/>
        </w:rPr>
        <w:t>ST</w:t>
      </w:r>
      <w:r w:rsidR="006C4726">
        <w:t xml:space="preserve"> outliers with an association with rainfall during the driest quarter</w:t>
      </w:r>
      <w:r w:rsidR="00397199">
        <w:t xml:space="preserve">. </w:t>
      </w:r>
    </w:p>
    <w:sectPr w:rsidR="00295836" w:rsidSect="00DF407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29212CD"/>
    <w:multiLevelType w:val="hybridMultilevel"/>
    <w:tmpl w:val="57B647A8"/>
    <w:lvl w:ilvl="0" w:tplc="D532816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9E75DB"/>
    <w:multiLevelType w:val="hybridMultilevel"/>
    <w:tmpl w:val="EA9AB5D0"/>
    <w:lvl w:ilvl="0" w:tplc="2CDE9EF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65231B0"/>
    <w:multiLevelType w:val="hybridMultilevel"/>
    <w:tmpl w:val="F616432C"/>
    <w:lvl w:ilvl="0" w:tplc="A21483F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3277CE9"/>
    <w:multiLevelType w:val="hybridMultilevel"/>
    <w:tmpl w:val="A65CBB98"/>
    <w:lvl w:ilvl="0" w:tplc="BE568B1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1593C9D"/>
    <w:multiLevelType w:val="hybridMultilevel"/>
    <w:tmpl w:val="51A20CB6"/>
    <w:lvl w:ilvl="0" w:tplc="E9F4FE60">
      <w:start w:val="1"/>
      <w:numFmt w:val="upperLetter"/>
      <w:lvlText w:val="(%1)"/>
      <w:lvlJc w:val="left"/>
      <w:pPr>
        <w:ind w:left="760" w:hanging="4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5C46"/>
    <w:rsid w:val="000038F3"/>
    <w:rsid w:val="0003135D"/>
    <w:rsid w:val="00037CB1"/>
    <w:rsid w:val="00042E22"/>
    <w:rsid w:val="00046D4C"/>
    <w:rsid w:val="00051AC3"/>
    <w:rsid w:val="0005237B"/>
    <w:rsid w:val="00063746"/>
    <w:rsid w:val="0006671D"/>
    <w:rsid w:val="00081C73"/>
    <w:rsid w:val="000B4EBC"/>
    <w:rsid w:val="000C52CD"/>
    <w:rsid w:val="000C6FD4"/>
    <w:rsid w:val="000D5432"/>
    <w:rsid w:val="00104544"/>
    <w:rsid w:val="00137803"/>
    <w:rsid w:val="001573F5"/>
    <w:rsid w:val="00165763"/>
    <w:rsid w:val="00173C83"/>
    <w:rsid w:val="00174F25"/>
    <w:rsid w:val="00197096"/>
    <w:rsid w:val="0019766E"/>
    <w:rsid w:val="001A5CEC"/>
    <w:rsid w:val="001B55C3"/>
    <w:rsid w:val="001D01B9"/>
    <w:rsid w:val="001D1DB5"/>
    <w:rsid w:val="001D781E"/>
    <w:rsid w:val="001F548F"/>
    <w:rsid w:val="0020634D"/>
    <w:rsid w:val="002278C9"/>
    <w:rsid w:val="00251170"/>
    <w:rsid w:val="0026024A"/>
    <w:rsid w:val="00260681"/>
    <w:rsid w:val="00292205"/>
    <w:rsid w:val="00295836"/>
    <w:rsid w:val="00296F32"/>
    <w:rsid w:val="002A6FF8"/>
    <w:rsid w:val="002B2359"/>
    <w:rsid w:val="002B333F"/>
    <w:rsid w:val="002B67F2"/>
    <w:rsid w:val="002B7443"/>
    <w:rsid w:val="002C0424"/>
    <w:rsid w:val="002C0ACB"/>
    <w:rsid w:val="002D22E8"/>
    <w:rsid w:val="002E178B"/>
    <w:rsid w:val="002E1CB5"/>
    <w:rsid w:val="002F4EB4"/>
    <w:rsid w:val="00352735"/>
    <w:rsid w:val="00365003"/>
    <w:rsid w:val="003754EA"/>
    <w:rsid w:val="00376809"/>
    <w:rsid w:val="00383033"/>
    <w:rsid w:val="00397199"/>
    <w:rsid w:val="003A316C"/>
    <w:rsid w:val="003F4104"/>
    <w:rsid w:val="00406662"/>
    <w:rsid w:val="00413E0F"/>
    <w:rsid w:val="00444E0E"/>
    <w:rsid w:val="00494DF6"/>
    <w:rsid w:val="0049673E"/>
    <w:rsid w:val="004B218E"/>
    <w:rsid w:val="004E2CD8"/>
    <w:rsid w:val="005235C0"/>
    <w:rsid w:val="00526655"/>
    <w:rsid w:val="005A3A32"/>
    <w:rsid w:val="005B59A7"/>
    <w:rsid w:val="005C0C8E"/>
    <w:rsid w:val="005C17D4"/>
    <w:rsid w:val="005C52EB"/>
    <w:rsid w:val="0062460D"/>
    <w:rsid w:val="006334E4"/>
    <w:rsid w:val="006625D3"/>
    <w:rsid w:val="006B55B8"/>
    <w:rsid w:val="006C4726"/>
    <w:rsid w:val="006D23F4"/>
    <w:rsid w:val="006F5C46"/>
    <w:rsid w:val="00727DCB"/>
    <w:rsid w:val="00733FC9"/>
    <w:rsid w:val="0077754D"/>
    <w:rsid w:val="007866BD"/>
    <w:rsid w:val="007948F9"/>
    <w:rsid w:val="007C5D4F"/>
    <w:rsid w:val="0080211B"/>
    <w:rsid w:val="00810192"/>
    <w:rsid w:val="00812A0B"/>
    <w:rsid w:val="008333E4"/>
    <w:rsid w:val="00852841"/>
    <w:rsid w:val="008607C2"/>
    <w:rsid w:val="008916B2"/>
    <w:rsid w:val="008B3D16"/>
    <w:rsid w:val="008C2D67"/>
    <w:rsid w:val="008F28CF"/>
    <w:rsid w:val="00926AFF"/>
    <w:rsid w:val="00951DD5"/>
    <w:rsid w:val="00976063"/>
    <w:rsid w:val="00986F20"/>
    <w:rsid w:val="009F498A"/>
    <w:rsid w:val="00A1794F"/>
    <w:rsid w:val="00A56CC6"/>
    <w:rsid w:val="00A73424"/>
    <w:rsid w:val="00AE2933"/>
    <w:rsid w:val="00B04268"/>
    <w:rsid w:val="00B054DF"/>
    <w:rsid w:val="00B252B4"/>
    <w:rsid w:val="00B6159D"/>
    <w:rsid w:val="00B83AF3"/>
    <w:rsid w:val="00B936DD"/>
    <w:rsid w:val="00BA3F68"/>
    <w:rsid w:val="00BA3F88"/>
    <w:rsid w:val="00BC6D16"/>
    <w:rsid w:val="00C02182"/>
    <w:rsid w:val="00C0715B"/>
    <w:rsid w:val="00C15C8F"/>
    <w:rsid w:val="00C20E0C"/>
    <w:rsid w:val="00C2423F"/>
    <w:rsid w:val="00C81AB2"/>
    <w:rsid w:val="00C86F29"/>
    <w:rsid w:val="00C914B5"/>
    <w:rsid w:val="00C97512"/>
    <w:rsid w:val="00CB4B09"/>
    <w:rsid w:val="00CC3FF0"/>
    <w:rsid w:val="00CD6C44"/>
    <w:rsid w:val="00CF5DBA"/>
    <w:rsid w:val="00CF6039"/>
    <w:rsid w:val="00D36D12"/>
    <w:rsid w:val="00D6485D"/>
    <w:rsid w:val="00D76E15"/>
    <w:rsid w:val="00D77AEB"/>
    <w:rsid w:val="00DA0007"/>
    <w:rsid w:val="00DB3B30"/>
    <w:rsid w:val="00DE6E89"/>
    <w:rsid w:val="00DF407F"/>
    <w:rsid w:val="00E27105"/>
    <w:rsid w:val="00E272CF"/>
    <w:rsid w:val="00E31130"/>
    <w:rsid w:val="00E37DDF"/>
    <w:rsid w:val="00E75A16"/>
    <w:rsid w:val="00EB28E2"/>
    <w:rsid w:val="00EB6705"/>
    <w:rsid w:val="00ED040B"/>
    <w:rsid w:val="00EE1B1B"/>
    <w:rsid w:val="00EE78DA"/>
    <w:rsid w:val="00EF20A8"/>
    <w:rsid w:val="00EF61E1"/>
    <w:rsid w:val="00EF7449"/>
    <w:rsid w:val="00EF75E2"/>
    <w:rsid w:val="00F43C95"/>
    <w:rsid w:val="00F84110"/>
    <w:rsid w:val="00F84B75"/>
    <w:rsid w:val="00FE3B1D"/>
    <w:rsid w:val="00FF5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9F7C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F5C46"/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61E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F61E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11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8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0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8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1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11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3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7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6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9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9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42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15</Pages>
  <Words>2348</Words>
  <Characters>13385</Characters>
  <Application>Microsoft Macintosh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Selechnik</dc:creator>
  <cp:keywords/>
  <dc:description/>
  <cp:lastModifiedBy>Dan Selechnik</cp:lastModifiedBy>
  <cp:revision>143</cp:revision>
  <dcterms:created xsi:type="dcterms:W3CDTF">2018-07-14T05:25:00Z</dcterms:created>
  <dcterms:modified xsi:type="dcterms:W3CDTF">2019-03-16T23:52:00Z</dcterms:modified>
</cp:coreProperties>
</file>